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365629" w14:textId="77777777" w:rsidR="007A147F" w:rsidRDefault="00EF4DE3">
      <w:r>
        <w:t>S1 Table. ICD-9</w:t>
      </w:r>
      <w:bookmarkStart w:id="0" w:name="_GoBack"/>
      <w:bookmarkEnd w:id="0"/>
      <w:r>
        <w:t xml:space="preserve"> codes for all cancers </w:t>
      </w:r>
    </w:p>
    <w:tbl>
      <w:tblPr>
        <w:tblW w:w="772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58"/>
        <w:gridCol w:w="5862"/>
      </w:tblGrid>
      <w:tr w:rsidR="008D78E8" w:rsidRPr="008D78E8" w14:paraId="5AC40632" w14:textId="77777777" w:rsidTr="008D78E8">
        <w:trPr>
          <w:trHeight w:val="287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943099" w14:textId="77777777" w:rsidR="008D78E8" w:rsidRPr="008D78E8" w:rsidRDefault="008D78E8" w:rsidP="008D78E8">
            <w:r w:rsidRPr="008D78E8">
              <w:t>ICD-9</w:t>
            </w:r>
            <w:r>
              <w:t xml:space="preserve"> code</w:t>
            </w:r>
          </w:p>
        </w:tc>
        <w:tc>
          <w:tcPr>
            <w:tcW w:w="5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191EEC" w14:textId="77777777" w:rsidR="008D78E8" w:rsidRPr="008D78E8" w:rsidRDefault="008D78E8" w:rsidP="008D78E8">
            <w:r w:rsidRPr="008D78E8">
              <w:t>Topography</w:t>
            </w:r>
          </w:p>
        </w:tc>
      </w:tr>
      <w:tr w:rsidR="008D78E8" w:rsidRPr="008D78E8" w14:paraId="1243E836" w14:textId="77777777" w:rsidTr="008D78E8">
        <w:trPr>
          <w:trHeight w:val="499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E8A6D" w14:textId="77777777" w:rsidR="008D78E8" w:rsidRPr="008D78E8" w:rsidRDefault="008D78E8" w:rsidP="003D0DD1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0</w:t>
            </w:r>
          </w:p>
        </w:tc>
        <w:tc>
          <w:tcPr>
            <w:tcW w:w="5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813E67" w14:textId="77777777" w:rsidR="008D78E8" w:rsidRPr="008D78E8" w:rsidRDefault="008D78E8" w:rsidP="003D0DD1">
            <w:pPr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*</w:t>
            </w: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lip</w:t>
            </w:r>
          </w:p>
        </w:tc>
      </w:tr>
      <w:tr w:rsidR="003D0DD1" w:rsidRPr="008D78E8" w14:paraId="61162B6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01D9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0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BBF4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upper lip, vermilion border</w:t>
            </w:r>
          </w:p>
        </w:tc>
      </w:tr>
      <w:tr w:rsidR="003D0DD1" w:rsidRPr="008D78E8" w14:paraId="6C1FD91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C377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0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854F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lower lip, vermilion border</w:t>
            </w:r>
          </w:p>
        </w:tc>
      </w:tr>
      <w:tr w:rsidR="003D0DD1" w:rsidRPr="008D78E8" w14:paraId="0C8B921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97B3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0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8B7A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upper lip, inner aspect</w:t>
            </w:r>
          </w:p>
        </w:tc>
      </w:tr>
      <w:tr w:rsidR="003D0DD1" w:rsidRPr="008D78E8" w14:paraId="17232D9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023D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0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BE4B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lower lip, inner aspect</w:t>
            </w:r>
          </w:p>
        </w:tc>
      </w:tr>
      <w:tr w:rsidR="003D0DD1" w:rsidRPr="008D78E8" w14:paraId="4D34D82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9725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0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3738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lip, unspecified, inner aspect</w:t>
            </w:r>
          </w:p>
        </w:tc>
      </w:tr>
      <w:tr w:rsidR="003D0DD1" w:rsidRPr="008D78E8" w14:paraId="0FF1F1B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5AB5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0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AC12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ommissure of lip</w:t>
            </w:r>
          </w:p>
        </w:tc>
      </w:tr>
      <w:tr w:rsidR="003D0DD1" w:rsidRPr="008D78E8" w14:paraId="7AE0695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35B9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0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E773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ites of lip</w:t>
            </w:r>
          </w:p>
        </w:tc>
      </w:tr>
      <w:tr w:rsidR="003D0DD1" w:rsidRPr="008D78E8" w14:paraId="7916169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74D0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0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31EE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lip, unspecified, vermilion border</w:t>
            </w:r>
          </w:p>
        </w:tc>
      </w:tr>
      <w:tr w:rsidR="003D0DD1" w:rsidRPr="008D78E8" w14:paraId="68B6384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E0E4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5944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tongue</w:t>
            </w:r>
          </w:p>
        </w:tc>
      </w:tr>
      <w:tr w:rsidR="003D0DD1" w:rsidRPr="008D78E8" w14:paraId="5945EA6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965B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1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EFAB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base of tongue</w:t>
            </w:r>
          </w:p>
        </w:tc>
      </w:tr>
      <w:tr w:rsidR="003D0DD1" w:rsidRPr="008D78E8" w14:paraId="12FB3DC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EE8D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1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704A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dorsal surface of tongue</w:t>
            </w:r>
          </w:p>
        </w:tc>
      </w:tr>
      <w:tr w:rsidR="003D0DD1" w:rsidRPr="008D78E8" w14:paraId="2137B95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D1E4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1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0869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tip and lateral border of tongue</w:t>
            </w:r>
          </w:p>
        </w:tc>
      </w:tr>
      <w:tr w:rsidR="003D0DD1" w:rsidRPr="008D78E8" w14:paraId="19CD89D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E868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1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B411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ventral surface of tongue</w:t>
            </w:r>
          </w:p>
        </w:tc>
      </w:tr>
      <w:tr w:rsidR="003D0DD1" w:rsidRPr="008D78E8" w14:paraId="18B28C6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DDF8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1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664B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anterior two-thirds of tongue, part unspecified</w:t>
            </w:r>
          </w:p>
        </w:tc>
      </w:tr>
      <w:tr w:rsidR="003D0DD1" w:rsidRPr="008D78E8" w14:paraId="7E5E097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0658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1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3519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tongue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junction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zone</w:t>
            </w:r>
          </w:p>
        </w:tc>
      </w:tr>
      <w:tr w:rsidR="003D0DD1" w:rsidRPr="008D78E8" w14:paraId="4A2FFD7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ECF0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1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86E6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lingual tonsil</w:t>
            </w:r>
          </w:p>
        </w:tc>
      </w:tr>
      <w:tr w:rsidR="003D0DD1" w:rsidRPr="008D78E8" w14:paraId="547B5FC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BCA4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1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BA58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ites of tongue</w:t>
            </w:r>
          </w:p>
        </w:tc>
      </w:tr>
      <w:tr w:rsidR="003D0DD1" w:rsidRPr="008D78E8" w14:paraId="28BA7AE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52BE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1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13C7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tongue, unspecified</w:t>
            </w:r>
          </w:p>
        </w:tc>
      </w:tr>
      <w:tr w:rsidR="003D0DD1" w:rsidRPr="008D78E8" w14:paraId="3BC4B11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8B9C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B7E9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major salivary glands</w:t>
            </w:r>
          </w:p>
        </w:tc>
      </w:tr>
      <w:tr w:rsidR="003D0DD1" w:rsidRPr="008D78E8" w14:paraId="51697F3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A7C5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2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136A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parotid gland</w:t>
            </w:r>
          </w:p>
        </w:tc>
      </w:tr>
      <w:tr w:rsidR="003D0DD1" w:rsidRPr="008D78E8" w14:paraId="189DE15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2AB8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2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A997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ubmandibular gland</w:t>
            </w:r>
          </w:p>
        </w:tc>
      </w:tr>
      <w:tr w:rsidR="003D0DD1" w:rsidRPr="008D78E8" w14:paraId="6E63B4C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9A2A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2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21D1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ublingual gland</w:t>
            </w:r>
          </w:p>
        </w:tc>
      </w:tr>
      <w:tr w:rsidR="003D0DD1" w:rsidRPr="008D78E8" w14:paraId="366D126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B2EE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2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4250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major salivary glands</w:t>
            </w:r>
          </w:p>
        </w:tc>
      </w:tr>
      <w:tr w:rsidR="003D0DD1" w:rsidRPr="008D78E8" w14:paraId="513EF23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6CA6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2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F05D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alivary gland, unspecified</w:t>
            </w:r>
          </w:p>
        </w:tc>
      </w:tr>
      <w:tr w:rsidR="003D0DD1" w:rsidRPr="008D78E8" w14:paraId="56651ED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E6F1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9642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gum</w:t>
            </w:r>
          </w:p>
        </w:tc>
      </w:tr>
      <w:tr w:rsidR="003D0DD1" w:rsidRPr="008D78E8" w14:paraId="7FBF219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CE7B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3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10CA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upper gum</w:t>
            </w:r>
          </w:p>
        </w:tc>
      </w:tr>
      <w:tr w:rsidR="003D0DD1" w:rsidRPr="008D78E8" w14:paraId="3A58EB0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935B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3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E156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lower gum</w:t>
            </w:r>
          </w:p>
        </w:tc>
      </w:tr>
      <w:tr w:rsidR="003D0DD1" w:rsidRPr="008D78E8" w14:paraId="7BE405C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D9C7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3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7BBF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ites of gum</w:t>
            </w:r>
          </w:p>
        </w:tc>
      </w:tr>
      <w:tr w:rsidR="003D0DD1" w:rsidRPr="008D78E8" w14:paraId="74A604D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E408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3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DDBC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gum, unspecified</w:t>
            </w:r>
          </w:p>
        </w:tc>
      </w:tr>
      <w:tr w:rsidR="003D0DD1" w:rsidRPr="008D78E8" w14:paraId="372114D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47CE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lastRenderedPageBreak/>
              <w:t>14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7966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floor of mouth</w:t>
            </w:r>
          </w:p>
        </w:tc>
      </w:tr>
      <w:tr w:rsidR="003D0DD1" w:rsidRPr="008D78E8" w14:paraId="7421BD1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9D49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4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CDC0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floor of mouth, anterior portion</w:t>
            </w:r>
          </w:p>
        </w:tc>
      </w:tr>
      <w:tr w:rsidR="003D0DD1" w:rsidRPr="008D78E8" w14:paraId="5D55ADA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0700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4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59D0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floor of mouth, lateral portion</w:t>
            </w:r>
          </w:p>
        </w:tc>
      </w:tr>
      <w:tr w:rsidR="003D0DD1" w:rsidRPr="008D78E8" w14:paraId="6536B6B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465B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4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E18B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ites of floor of mouth</w:t>
            </w:r>
          </w:p>
        </w:tc>
      </w:tr>
      <w:tr w:rsidR="003D0DD1" w:rsidRPr="008D78E8" w14:paraId="6B8AC16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B5D1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4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F55C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floor of mouth, part unspecified</w:t>
            </w:r>
          </w:p>
        </w:tc>
      </w:tr>
      <w:tr w:rsidR="003D0DD1" w:rsidRPr="008D78E8" w14:paraId="0586848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B88D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D0E3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other and unspecified parts of mouth</w:t>
            </w:r>
          </w:p>
        </w:tc>
      </w:tr>
      <w:tr w:rsidR="003D0DD1" w:rsidRPr="008D78E8" w14:paraId="0F4B76A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8271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5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129C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heek mucosa</w:t>
            </w:r>
          </w:p>
        </w:tc>
      </w:tr>
      <w:tr w:rsidR="003D0DD1" w:rsidRPr="008D78E8" w14:paraId="193F84D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3BE9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5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332C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vestibule of mouth</w:t>
            </w:r>
          </w:p>
        </w:tc>
      </w:tr>
      <w:tr w:rsidR="003D0DD1" w:rsidRPr="008D78E8" w14:paraId="4F4D0E4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7D45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5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9FC3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hard palate</w:t>
            </w:r>
          </w:p>
        </w:tc>
      </w:tr>
      <w:tr w:rsidR="003D0DD1" w:rsidRPr="008D78E8" w14:paraId="31C229F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9031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5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898F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oft palate</w:t>
            </w:r>
          </w:p>
        </w:tc>
      </w:tr>
      <w:tr w:rsidR="003D0DD1" w:rsidRPr="008D78E8" w14:paraId="4DD2737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156A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5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52D2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uvula</w:t>
            </w:r>
          </w:p>
        </w:tc>
      </w:tr>
      <w:tr w:rsidR="003D0DD1" w:rsidRPr="008D78E8" w14:paraId="58B5DA5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434B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5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7D2F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palate, unspecified</w:t>
            </w:r>
          </w:p>
        </w:tc>
      </w:tr>
      <w:tr w:rsidR="003D0DD1" w:rsidRPr="008D78E8" w14:paraId="4B3A954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6692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5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C57A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romolar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area</w:t>
            </w:r>
          </w:p>
        </w:tc>
      </w:tr>
      <w:tr w:rsidR="003D0DD1" w:rsidRPr="008D78E8" w14:paraId="13EB760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CA95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5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865F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pecified parts of mouth</w:t>
            </w:r>
          </w:p>
        </w:tc>
      </w:tr>
      <w:tr w:rsidR="003D0DD1" w:rsidRPr="008D78E8" w14:paraId="276F1D4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C2CE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5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3A0D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mouth, unspecified</w:t>
            </w:r>
          </w:p>
        </w:tc>
      </w:tr>
      <w:tr w:rsidR="003D0DD1" w:rsidRPr="008D78E8" w14:paraId="2C23525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3AC5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8A87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oropharynx</w:t>
            </w:r>
          </w:p>
        </w:tc>
      </w:tr>
      <w:tr w:rsidR="003D0DD1" w:rsidRPr="008D78E8" w14:paraId="0516CE7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BAD0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6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9A6F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tonsil</w:t>
            </w:r>
          </w:p>
        </w:tc>
      </w:tr>
      <w:tr w:rsidR="003D0DD1" w:rsidRPr="008D78E8" w14:paraId="4777B96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A527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6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A666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tonsillar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fossa</w:t>
            </w:r>
          </w:p>
        </w:tc>
      </w:tr>
      <w:tr w:rsidR="003D0DD1" w:rsidRPr="008D78E8" w14:paraId="5B95E98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0E73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6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3A67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tonsillar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pillars (anterior) (posterior)</w:t>
            </w:r>
          </w:p>
        </w:tc>
      </w:tr>
      <w:tr w:rsidR="003D0DD1" w:rsidRPr="008D78E8" w14:paraId="5ED9780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C2EF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6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2948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vallecula</w:t>
            </w:r>
            <w:proofErr w:type="spellEnd"/>
          </w:p>
        </w:tc>
      </w:tr>
      <w:tr w:rsidR="003D0DD1" w:rsidRPr="008D78E8" w14:paraId="514976B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E951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6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A401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anterior aspect of epiglottis</w:t>
            </w:r>
          </w:p>
        </w:tc>
      </w:tr>
      <w:tr w:rsidR="003D0DD1" w:rsidRPr="008D78E8" w14:paraId="14CC1E6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B30F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6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1D38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junction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region of oropharynx</w:t>
            </w:r>
          </w:p>
        </w:tc>
      </w:tr>
      <w:tr w:rsidR="003D0DD1" w:rsidRPr="008D78E8" w14:paraId="0FA0ECE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66E9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6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E752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lateral wall of oropharynx</w:t>
            </w:r>
          </w:p>
        </w:tc>
      </w:tr>
      <w:tr w:rsidR="003D0DD1" w:rsidRPr="008D78E8" w14:paraId="1613F6B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C1E8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6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BC9A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posterior wall of oropharynx</w:t>
            </w:r>
          </w:p>
        </w:tc>
      </w:tr>
      <w:tr w:rsidR="003D0DD1" w:rsidRPr="008D78E8" w14:paraId="089455C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DA02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6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5DCC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pecified sites of oropharynx</w:t>
            </w:r>
          </w:p>
        </w:tc>
      </w:tr>
      <w:tr w:rsidR="003D0DD1" w:rsidRPr="008D78E8" w14:paraId="676CB57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B7AB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6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F02D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ropharynx, unspecified</w:t>
            </w:r>
          </w:p>
        </w:tc>
      </w:tr>
      <w:tr w:rsidR="003D0DD1" w:rsidRPr="008D78E8" w14:paraId="5BF0B46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A7B7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F208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*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nasopharynx</w:t>
            </w:r>
            <w:proofErr w:type="spellEnd"/>
          </w:p>
        </w:tc>
      </w:tr>
      <w:tr w:rsidR="003D0DD1" w:rsidRPr="008D78E8" w14:paraId="03F6A77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51AC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7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0EB7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superior wall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nasopharynx</w:t>
            </w:r>
            <w:proofErr w:type="spellEnd"/>
          </w:p>
        </w:tc>
      </w:tr>
      <w:tr w:rsidR="003D0DD1" w:rsidRPr="008D78E8" w14:paraId="7504E10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2B17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7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F993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posterior wall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nasopharynx</w:t>
            </w:r>
            <w:proofErr w:type="spellEnd"/>
          </w:p>
        </w:tc>
      </w:tr>
      <w:tr w:rsidR="003D0DD1" w:rsidRPr="008D78E8" w14:paraId="4C9543E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925B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7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9314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lateral wall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nasopharynx</w:t>
            </w:r>
            <w:proofErr w:type="spellEnd"/>
          </w:p>
        </w:tc>
      </w:tr>
      <w:tr w:rsidR="003D0DD1" w:rsidRPr="008D78E8" w14:paraId="27AD935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B6C4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7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4EA4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anterior wall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nasopharynx</w:t>
            </w:r>
            <w:proofErr w:type="spellEnd"/>
          </w:p>
        </w:tc>
      </w:tr>
      <w:tr w:rsidR="003D0DD1" w:rsidRPr="008D78E8" w14:paraId="020F9DD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B5FA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7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26A9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other specified sites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nasopharynx</w:t>
            </w:r>
            <w:proofErr w:type="spellEnd"/>
          </w:p>
        </w:tc>
      </w:tr>
      <w:tr w:rsidR="003D0DD1" w:rsidRPr="008D78E8" w14:paraId="1B801B4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6EE2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7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A94E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nasopharynx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unspecified</w:t>
            </w:r>
          </w:p>
        </w:tc>
      </w:tr>
      <w:tr w:rsidR="003D0DD1" w:rsidRPr="008D78E8" w14:paraId="6A06570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2F18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851C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*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ypopharynx</w:t>
            </w:r>
            <w:proofErr w:type="spellEnd"/>
          </w:p>
        </w:tc>
      </w:tr>
      <w:tr w:rsidR="003D0DD1" w:rsidRPr="008D78E8" w14:paraId="1F2F10C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5543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8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C0C4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postcricoid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region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ypopharynx</w:t>
            </w:r>
            <w:proofErr w:type="spellEnd"/>
          </w:p>
        </w:tc>
      </w:tr>
      <w:tr w:rsidR="003D0DD1" w:rsidRPr="008D78E8" w14:paraId="42751C2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2683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8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6123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pyriform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inus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ypopharynx</w:t>
            </w:r>
            <w:proofErr w:type="spellEnd"/>
          </w:p>
        </w:tc>
      </w:tr>
      <w:tr w:rsidR="003D0DD1" w:rsidRPr="008D78E8" w14:paraId="452C8AF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5ADA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8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4B7D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aryepiglot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fold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ypopharynge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aspect</w:t>
            </w:r>
          </w:p>
        </w:tc>
      </w:tr>
      <w:tr w:rsidR="003D0DD1" w:rsidRPr="008D78E8" w14:paraId="6E49623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C0ED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8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2BB5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posterior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ypopharynge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wall</w:t>
            </w:r>
          </w:p>
        </w:tc>
      </w:tr>
      <w:tr w:rsidR="003D0DD1" w:rsidRPr="008D78E8" w14:paraId="2970181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932D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8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F522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other specified sites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ypopharynx</w:t>
            </w:r>
            <w:proofErr w:type="spellEnd"/>
          </w:p>
        </w:tc>
      </w:tr>
      <w:tr w:rsidR="003D0DD1" w:rsidRPr="008D78E8" w14:paraId="61D2CE0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8BD0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8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7FEB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ypopharynx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unspecified</w:t>
            </w:r>
          </w:p>
        </w:tc>
      </w:tr>
      <w:tr w:rsidR="003D0DD1" w:rsidRPr="008D78E8" w14:paraId="4B59464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5BFF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1A0F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other and ill-defined sites within the lip, oral cavity and pharynx</w:t>
            </w:r>
          </w:p>
        </w:tc>
      </w:tr>
      <w:tr w:rsidR="003D0DD1" w:rsidRPr="008D78E8" w14:paraId="19C88E0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8DE5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9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6885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pharynx, unspecified</w:t>
            </w:r>
          </w:p>
        </w:tc>
      </w:tr>
      <w:tr w:rsidR="003D0DD1" w:rsidRPr="008D78E8" w14:paraId="0F6AC43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D6D0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9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C47C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Waldeyer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ring</w:t>
            </w:r>
          </w:p>
        </w:tc>
      </w:tr>
      <w:tr w:rsidR="003D0DD1" w:rsidRPr="008D78E8" w14:paraId="5B187FE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6FFF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9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5D20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ites within the lip, oral cavity, and pharynx</w:t>
            </w:r>
          </w:p>
        </w:tc>
      </w:tr>
      <w:tr w:rsidR="003D0DD1" w:rsidRPr="008D78E8" w14:paraId="6516A98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FEE2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49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0263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ill-defined sites within the lip, oral cavity, and pharynx</w:t>
            </w:r>
          </w:p>
        </w:tc>
      </w:tr>
      <w:tr w:rsidR="003D0DD1" w:rsidRPr="008D78E8" w14:paraId="74D6694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1833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3CE8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esophagus</w:t>
            </w:r>
          </w:p>
        </w:tc>
      </w:tr>
      <w:tr w:rsidR="003D0DD1" w:rsidRPr="008D78E8" w14:paraId="6C70633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0D18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0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23B7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ervical esophagus</w:t>
            </w:r>
          </w:p>
        </w:tc>
      </w:tr>
      <w:tr w:rsidR="003D0DD1" w:rsidRPr="008D78E8" w14:paraId="10D9ECF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B92D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0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D3C2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thoracic esophagus</w:t>
            </w:r>
          </w:p>
        </w:tc>
      </w:tr>
      <w:tr w:rsidR="003D0DD1" w:rsidRPr="008D78E8" w14:paraId="1D003DF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504D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0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88E8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abdominal esophagus</w:t>
            </w:r>
          </w:p>
        </w:tc>
      </w:tr>
      <w:tr w:rsidR="003D0DD1" w:rsidRPr="008D78E8" w14:paraId="21879B3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4EDD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0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4254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upper third of esophagus</w:t>
            </w:r>
          </w:p>
        </w:tc>
      </w:tr>
      <w:tr w:rsidR="003D0DD1" w:rsidRPr="008D78E8" w14:paraId="5B49F7B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984A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0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41E4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middle third of esophagus</w:t>
            </w:r>
          </w:p>
        </w:tc>
      </w:tr>
      <w:tr w:rsidR="003D0DD1" w:rsidRPr="008D78E8" w14:paraId="65BA99C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1C9C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0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5BE8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lower third of esophagus</w:t>
            </w:r>
          </w:p>
        </w:tc>
      </w:tr>
      <w:tr w:rsidR="003D0DD1" w:rsidRPr="008D78E8" w14:paraId="0D7B84A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A609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0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8D0B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pecified part of esophagus</w:t>
            </w:r>
          </w:p>
        </w:tc>
      </w:tr>
      <w:tr w:rsidR="003D0DD1" w:rsidRPr="008D78E8" w14:paraId="4BB0FE3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CA66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0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9806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esophagus, unspecified</w:t>
            </w:r>
          </w:p>
        </w:tc>
      </w:tr>
      <w:tr w:rsidR="003D0DD1" w:rsidRPr="008D78E8" w14:paraId="3D4D6DE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4457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8B6E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stomach</w:t>
            </w:r>
          </w:p>
        </w:tc>
      </w:tr>
      <w:tr w:rsidR="003D0DD1" w:rsidRPr="008D78E8" w14:paraId="52000C8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DC9F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1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94E5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cardi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of stomach</w:t>
            </w:r>
          </w:p>
        </w:tc>
      </w:tr>
      <w:tr w:rsidR="003D0DD1" w:rsidRPr="008D78E8" w14:paraId="50BEF60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D0FC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1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3076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pylorus of stomach</w:t>
            </w:r>
          </w:p>
        </w:tc>
      </w:tr>
      <w:tr w:rsidR="003D0DD1" w:rsidRPr="008D78E8" w14:paraId="1BFCB77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0F93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1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616F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pyloric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antrum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of stomach</w:t>
            </w:r>
          </w:p>
        </w:tc>
      </w:tr>
      <w:tr w:rsidR="003D0DD1" w:rsidRPr="008D78E8" w14:paraId="46E4189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7E62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1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4C19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fundus of stomach</w:t>
            </w:r>
          </w:p>
        </w:tc>
      </w:tr>
      <w:tr w:rsidR="003D0DD1" w:rsidRPr="008D78E8" w14:paraId="0F931ED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F7AE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1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A859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body of stomach</w:t>
            </w:r>
          </w:p>
        </w:tc>
      </w:tr>
      <w:tr w:rsidR="003D0DD1" w:rsidRPr="008D78E8" w14:paraId="1E32824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2C7B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1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3A3D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lesser curvature of stomach, unspecified</w:t>
            </w:r>
          </w:p>
        </w:tc>
      </w:tr>
      <w:tr w:rsidR="003D0DD1" w:rsidRPr="008D78E8" w14:paraId="463CE84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D60C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1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54FA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greater curvature of stomach, unspecified</w:t>
            </w:r>
          </w:p>
        </w:tc>
      </w:tr>
      <w:tr w:rsidR="003D0DD1" w:rsidRPr="008D78E8" w14:paraId="0C9CCDD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87B6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1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32FC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pecified sites of stomach</w:t>
            </w:r>
          </w:p>
        </w:tc>
      </w:tr>
      <w:tr w:rsidR="003D0DD1" w:rsidRPr="008D78E8" w14:paraId="3202EF1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0B3A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1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9CB2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tomach, unspecified</w:t>
            </w:r>
          </w:p>
        </w:tc>
      </w:tr>
      <w:tr w:rsidR="003D0DD1" w:rsidRPr="008D78E8" w14:paraId="6646C10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ACBA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3830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small intestine, including duodenum</w:t>
            </w:r>
          </w:p>
        </w:tc>
      </w:tr>
      <w:tr w:rsidR="003D0DD1" w:rsidRPr="008D78E8" w14:paraId="7977259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8957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2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BDC1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duodenum</w:t>
            </w:r>
          </w:p>
        </w:tc>
      </w:tr>
      <w:tr w:rsidR="003D0DD1" w:rsidRPr="008D78E8" w14:paraId="50B6721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AC7E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2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4016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jejunum</w:t>
            </w:r>
          </w:p>
        </w:tc>
      </w:tr>
      <w:tr w:rsidR="003D0DD1" w:rsidRPr="008D78E8" w14:paraId="448DFDC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45DA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2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9ECC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ileum</w:t>
            </w:r>
          </w:p>
        </w:tc>
      </w:tr>
      <w:tr w:rsidR="003D0DD1" w:rsidRPr="008D78E8" w14:paraId="0B0F75A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D26C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2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4E98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Meckel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iverticulum</w:t>
            </w:r>
          </w:p>
        </w:tc>
      </w:tr>
      <w:tr w:rsidR="003D0DD1" w:rsidRPr="008D78E8" w14:paraId="6769047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03A9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2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486E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pecified sites of small intestine</w:t>
            </w:r>
          </w:p>
        </w:tc>
      </w:tr>
      <w:tr w:rsidR="003D0DD1" w:rsidRPr="008D78E8" w14:paraId="398EA30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C54C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2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DBF3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mall intestine, unspecified</w:t>
            </w:r>
          </w:p>
        </w:tc>
      </w:tr>
      <w:tr w:rsidR="003D0DD1" w:rsidRPr="008D78E8" w14:paraId="7E5D233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07CB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E1F8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colon</w:t>
            </w:r>
          </w:p>
        </w:tc>
      </w:tr>
      <w:tr w:rsidR="003D0DD1" w:rsidRPr="008D78E8" w14:paraId="70F3C95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DABC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3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4029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hepatic flexure colon</w:t>
            </w:r>
          </w:p>
        </w:tc>
      </w:tr>
      <w:tr w:rsidR="003D0DD1" w:rsidRPr="008D78E8" w14:paraId="24A9406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F3BA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3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0996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transverse colon</w:t>
            </w:r>
          </w:p>
        </w:tc>
      </w:tr>
      <w:tr w:rsidR="003D0DD1" w:rsidRPr="008D78E8" w14:paraId="667007A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7CC2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3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F411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descending colon</w:t>
            </w:r>
          </w:p>
        </w:tc>
      </w:tr>
      <w:tr w:rsidR="003D0DD1" w:rsidRPr="008D78E8" w14:paraId="517FD75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2BA1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3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A843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igmoid colon</w:t>
            </w:r>
          </w:p>
        </w:tc>
      </w:tr>
      <w:tr w:rsidR="003D0DD1" w:rsidRPr="008D78E8" w14:paraId="30E3D74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469C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3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B2DA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ecum</w:t>
            </w:r>
          </w:p>
        </w:tc>
      </w:tr>
      <w:tr w:rsidR="003D0DD1" w:rsidRPr="008D78E8" w14:paraId="5DC3200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7B19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3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5AB8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appendix</w:t>
            </w:r>
          </w:p>
        </w:tc>
      </w:tr>
      <w:tr w:rsidR="003D0DD1" w:rsidRPr="008D78E8" w14:paraId="5A624E2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19F2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3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2EAB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ascending colon</w:t>
            </w:r>
          </w:p>
        </w:tc>
      </w:tr>
      <w:tr w:rsidR="003D0DD1" w:rsidRPr="008D78E8" w14:paraId="19D9A02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C534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3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3BE5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plenic flexure</w:t>
            </w:r>
          </w:p>
        </w:tc>
      </w:tr>
      <w:tr w:rsidR="003D0DD1" w:rsidRPr="008D78E8" w14:paraId="3D3B748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24A9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3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3785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pecified sites of large intestine</w:t>
            </w:r>
          </w:p>
        </w:tc>
      </w:tr>
      <w:tr w:rsidR="003D0DD1" w:rsidRPr="008D78E8" w14:paraId="2ABB5D5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1FBE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3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9310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olon, unspecified</w:t>
            </w:r>
          </w:p>
        </w:tc>
      </w:tr>
      <w:tr w:rsidR="003D0DD1" w:rsidRPr="008D78E8" w14:paraId="31D3D87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7E2F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ADED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*Malignant neoplasm of rectum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ctosigmoid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junction, and anus</w:t>
            </w:r>
          </w:p>
        </w:tc>
      </w:tr>
      <w:tr w:rsidR="003D0DD1" w:rsidRPr="008D78E8" w14:paraId="3121453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4188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4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E084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ctosigmoid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junction</w:t>
            </w:r>
          </w:p>
        </w:tc>
      </w:tr>
      <w:tr w:rsidR="003D0DD1" w:rsidRPr="008D78E8" w14:paraId="6942A4D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9479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4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D3CC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rectum</w:t>
            </w:r>
          </w:p>
        </w:tc>
      </w:tr>
      <w:tr w:rsidR="003D0DD1" w:rsidRPr="008D78E8" w14:paraId="599A61F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9DB0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4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4E4C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anal canal</w:t>
            </w:r>
          </w:p>
        </w:tc>
      </w:tr>
      <w:tr w:rsidR="003D0DD1" w:rsidRPr="008D78E8" w14:paraId="0AC58F6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D243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4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3F40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anus, unspecified</w:t>
            </w:r>
          </w:p>
        </w:tc>
      </w:tr>
      <w:tr w:rsidR="003D0DD1" w:rsidRPr="008D78E8" w14:paraId="63E47D1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B3A9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4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4447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rectum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ctosigmoid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junction, and anus, other</w:t>
            </w:r>
          </w:p>
        </w:tc>
      </w:tr>
      <w:tr w:rsidR="003D0DD1" w:rsidRPr="008D78E8" w14:paraId="6CE5762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0146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C8C7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liver and intrahepatic bile ducts</w:t>
            </w:r>
          </w:p>
        </w:tc>
      </w:tr>
      <w:tr w:rsidR="003D0DD1" w:rsidRPr="008D78E8" w14:paraId="2AFC7A4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3074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5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BA09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liver, primary</w:t>
            </w:r>
          </w:p>
        </w:tc>
      </w:tr>
      <w:tr w:rsidR="003D0DD1" w:rsidRPr="008D78E8" w14:paraId="4A99A94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AC85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5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451F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intrahepatic bile ducts</w:t>
            </w:r>
          </w:p>
        </w:tc>
      </w:tr>
      <w:tr w:rsidR="003D0DD1" w:rsidRPr="008D78E8" w14:paraId="12D62AA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FF15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5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9992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liver, not specified as primary or secondary</w:t>
            </w:r>
          </w:p>
        </w:tc>
      </w:tr>
      <w:tr w:rsidR="003D0DD1" w:rsidRPr="008D78E8" w14:paraId="1616F6A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EA08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0674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*Malignant neoplasm of gallbladder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hepa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bile ducts</w:t>
            </w:r>
          </w:p>
        </w:tc>
      </w:tr>
      <w:tr w:rsidR="003D0DD1" w:rsidRPr="008D78E8" w14:paraId="68A2ECA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0E85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6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E279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gallbladder</w:t>
            </w:r>
          </w:p>
        </w:tc>
      </w:tr>
      <w:tr w:rsidR="003D0DD1" w:rsidRPr="008D78E8" w14:paraId="4D65BCF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EBAF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6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72A7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hepa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bile ducts</w:t>
            </w:r>
          </w:p>
        </w:tc>
      </w:tr>
      <w:tr w:rsidR="003D0DD1" w:rsidRPr="008D78E8" w14:paraId="4D7278A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E915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6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99E8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Ampulla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Vater</w:t>
            </w:r>
            <w:proofErr w:type="spellEnd"/>
          </w:p>
        </w:tc>
      </w:tr>
      <w:tr w:rsidR="003D0DD1" w:rsidRPr="008D78E8" w14:paraId="7ABC012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C7F8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6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45EF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other specified sites of gallbladder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hepa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bile ducts</w:t>
            </w:r>
          </w:p>
        </w:tc>
      </w:tr>
      <w:tr w:rsidR="003D0DD1" w:rsidRPr="008D78E8" w14:paraId="7E7516B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5CDD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6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6E82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biliary tract, part unspecified</w:t>
            </w:r>
          </w:p>
        </w:tc>
      </w:tr>
      <w:tr w:rsidR="003D0DD1" w:rsidRPr="008D78E8" w14:paraId="489C8B3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4DED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6BEA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pancreas</w:t>
            </w:r>
          </w:p>
        </w:tc>
      </w:tr>
      <w:tr w:rsidR="003D0DD1" w:rsidRPr="008D78E8" w14:paraId="3963B52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6B86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7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DB41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head of pancreas</w:t>
            </w:r>
          </w:p>
        </w:tc>
      </w:tr>
      <w:tr w:rsidR="003D0DD1" w:rsidRPr="008D78E8" w14:paraId="7F3EEEC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A1D6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7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67F5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body of pancreas</w:t>
            </w:r>
          </w:p>
        </w:tc>
      </w:tr>
      <w:tr w:rsidR="003D0DD1" w:rsidRPr="008D78E8" w14:paraId="6AF0F6D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C77B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7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A169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tail of pancreas</w:t>
            </w:r>
          </w:p>
        </w:tc>
      </w:tr>
      <w:tr w:rsidR="003D0DD1" w:rsidRPr="008D78E8" w14:paraId="6EDA6B5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A969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7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0A5E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pancreatic duct</w:t>
            </w:r>
          </w:p>
        </w:tc>
      </w:tr>
      <w:tr w:rsidR="003D0DD1" w:rsidRPr="008D78E8" w14:paraId="3FE9E30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48DD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7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27BF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islets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angerhans</w:t>
            </w:r>
            <w:proofErr w:type="spellEnd"/>
          </w:p>
        </w:tc>
      </w:tr>
      <w:tr w:rsidR="003D0DD1" w:rsidRPr="008D78E8" w14:paraId="60510F9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6936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7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0A6F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pecified sites of pancreas</w:t>
            </w:r>
          </w:p>
        </w:tc>
      </w:tr>
      <w:tr w:rsidR="003D0DD1" w:rsidRPr="008D78E8" w14:paraId="575CC4F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FFBD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7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DDEE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pancreas, part unspecified</w:t>
            </w:r>
          </w:p>
        </w:tc>
      </w:tr>
      <w:tr w:rsidR="003D0DD1" w:rsidRPr="008D78E8" w14:paraId="24E5201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D266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6FBC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*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roperitoneum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and peritoneum</w:t>
            </w:r>
          </w:p>
        </w:tc>
      </w:tr>
      <w:tr w:rsidR="003D0DD1" w:rsidRPr="008D78E8" w14:paraId="2ED5192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DBBD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8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B457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roperitoneum</w:t>
            </w:r>
            <w:proofErr w:type="spellEnd"/>
          </w:p>
        </w:tc>
      </w:tr>
      <w:tr w:rsidR="003D0DD1" w:rsidRPr="008D78E8" w14:paraId="6EA98D0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30A7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8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4750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pecified parts of peritoneum</w:t>
            </w:r>
          </w:p>
        </w:tc>
      </w:tr>
      <w:tr w:rsidR="003D0DD1" w:rsidRPr="008D78E8" w14:paraId="651D8DC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4A52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8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FC8F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peritoneum, unspecified</w:t>
            </w:r>
          </w:p>
        </w:tc>
      </w:tr>
      <w:tr w:rsidR="003D0DD1" w:rsidRPr="008D78E8" w14:paraId="3A3B5DC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6357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EB67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other and ill-defined sites within the digestive organs and peritoneum</w:t>
            </w:r>
          </w:p>
        </w:tc>
      </w:tr>
      <w:tr w:rsidR="003D0DD1" w:rsidRPr="008D78E8" w14:paraId="2800447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8A37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9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494E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intestinal tract, part unspecified</w:t>
            </w:r>
          </w:p>
        </w:tc>
      </w:tr>
      <w:tr w:rsidR="003D0DD1" w:rsidRPr="008D78E8" w14:paraId="6A0F194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07DE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9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BB30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pleen, not elsewhere classified</w:t>
            </w:r>
          </w:p>
        </w:tc>
      </w:tr>
      <w:tr w:rsidR="003D0DD1" w:rsidRPr="008D78E8" w14:paraId="20CC807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8E86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9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8485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ites of digestive system and intra-abdominal organs</w:t>
            </w:r>
          </w:p>
        </w:tc>
      </w:tr>
      <w:tr w:rsidR="003D0DD1" w:rsidRPr="008D78E8" w14:paraId="49B1E18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9DC1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59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CCC9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ill-defined sites within the digestive organs and peritoneum</w:t>
            </w:r>
          </w:p>
        </w:tc>
      </w:tr>
      <w:tr w:rsidR="003D0DD1" w:rsidRPr="008D78E8" w14:paraId="6FE337A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69B2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A816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nasal cavities, middle ear and accessory sinuses</w:t>
            </w:r>
          </w:p>
        </w:tc>
      </w:tr>
      <w:tr w:rsidR="003D0DD1" w:rsidRPr="008D78E8" w14:paraId="1914F9C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A65A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0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A477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nasal cavities</w:t>
            </w:r>
          </w:p>
        </w:tc>
      </w:tr>
      <w:tr w:rsidR="003D0DD1" w:rsidRPr="008D78E8" w14:paraId="3BBD877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DF9D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0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684B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auditory tube, middle ear and mastoid air cells</w:t>
            </w:r>
          </w:p>
        </w:tc>
      </w:tr>
      <w:tr w:rsidR="003D0DD1" w:rsidRPr="008D78E8" w14:paraId="477A9B5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2C22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0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F883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maxillary sinus</w:t>
            </w:r>
          </w:p>
        </w:tc>
      </w:tr>
      <w:tr w:rsidR="003D0DD1" w:rsidRPr="008D78E8" w14:paraId="198049F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6839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0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3250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thmoi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inus</w:t>
            </w:r>
          </w:p>
        </w:tc>
      </w:tr>
      <w:tr w:rsidR="003D0DD1" w:rsidRPr="008D78E8" w14:paraId="695D6C3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2936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0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E786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frontal sinus</w:t>
            </w:r>
          </w:p>
        </w:tc>
      </w:tr>
      <w:tr w:rsidR="003D0DD1" w:rsidRPr="008D78E8" w14:paraId="5EC2D52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D7CA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0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40A7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phenoi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inus</w:t>
            </w:r>
          </w:p>
        </w:tc>
      </w:tr>
      <w:tr w:rsidR="003D0DD1" w:rsidRPr="008D78E8" w14:paraId="5FB1366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8AD3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0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9BB3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nasal cavities, middle ear, and accessory sinuses, other</w:t>
            </w:r>
          </w:p>
        </w:tc>
      </w:tr>
      <w:tr w:rsidR="003D0DD1" w:rsidRPr="008D78E8" w14:paraId="53334D3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1EC0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0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7DE9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accessory sinus, unspecified</w:t>
            </w:r>
          </w:p>
        </w:tc>
      </w:tr>
      <w:tr w:rsidR="003D0DD1" w:rsidRPr="008D78E8" w14:paraId="5980079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5918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C55B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larynx</w:t>
            </w:r>
          </w:p>
        </w:tc>
      </w:tr>
      <w:tr w:rsidR="003D0DD1" w:rsidRPr="008D78E8" w14:paraId="444E059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0371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1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D9A1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glottis</w:t>
            </w:r>
          </w:p>
        </w:tc>
      </w:tr>
      <w:tr w:rsidR="003D0DD1" w:rsidRPr="008D78E8" w14:paraId="67BA2E2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8DDB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1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DFB3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upraglottis</w:t>
            </w:r>
            <w:proofErr w:type="spellEnd"/>
          </w:p>
        </w:tc>
      </w:tr>
      <w:tr w:rsidR="003D0DD1" w:rsidRPr="008D78E8" w14:paraId="5561813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8EAC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1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49E8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ubglottis</w:t>
            </w:r>
            <w:proofErr w:type="spellEnd"/>
          </w:p>
        </w:tc>
      </w:tr>
      <w:tr w:rsidR="003D0DD1" w:rsidRPr="008D78E8" w14:paraId="641C4E6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730B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1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3A6A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laryngeal cartilages</w:t>
            </w:r>
          </w:p>
        </w:tc>
      </w:tr>
      <w:tr w:rsidR="003D0DD1" w:rsidRPr="008D78E8" w14:paraId="7B9DA5A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865B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1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2DBF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pecified sites of larynx</w:t>
            </w:r>
          </w:p>
        </w:tc>
      </w:tr>
      <w:tr w:rsidR="003D0DD1" w:rsidRPr="008D78E8" w14:paraId="628F24F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94C2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1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BC63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larynx, unspecified</w:t>
            </w:r>
          </w:p>
        </w:tc>
      </w:tr>
      <w:tr w:rsidR="003D0DD1" w:rsidRPr="008D78E8" w14:paraId="4207383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9BF1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3D6E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trachea, bronchus and lung</w:t>
            </w:r>
          </w:p>
        </w:tc>
      </w:tr>
      <w:tr w:rsidR="003D0DD1" w:rsidRPr="008D78E8" w14:paraId="5877AA3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3DAC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2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D3E3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trachea</w:t>
            </w:r>
          </w:p>
        </w:tc>
      </w:tr>
      <w:tr w:rsidR="003D0DD1" w:rsidRPr="008D78E8" w14:paraId="55CBDD8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A576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2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7C63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main bronchus</w:t>
            </w:r>
          </w:p>
        </w:tc>
      </w:tr>
      <w:tr w:rsidR="003D0DD1" w:rsidRPr="008D78E8" w14:paraId="5BDBD80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DB78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2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717E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upper lobe, bronchus or lung</w:t>
            </w:r>
          </w:p>
        </w:tc>
      </w:tr>
      <w:tr w:rsidR="003D0DD1" w:rsidRPr="008D78E8" w14:paraId="589AA2E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C1EE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2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93B0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middle lobe, bronchus or lung</w:t>
            </w:r>
          </w:p>
        </w:tc>
      </w:tr>
      <w:tr w:rsidR="003D0DD1" w:rsidRPr="008D78E8" w14:paraId="7133B86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97C6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2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70DA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lower lobe, bronchus or lung</w:t>
            </w:r>
          </w:p>
        </w:tc>
      </w:tr>
      <w:tr w:rsidR="003D0DD1" w:rsidRPr="008D78E8" w14:paraId="49199E6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52C9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2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D790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parts of bronchus or lung</w:t>
            </w:r>
          </w:p>
        </w:tc>
      </w:tr>
      <w:tr w:rsidR="003D0DD1" w:rsidRPr="008D78E8" w14:paraId="21C7945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F5FA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2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4D83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bronchus and lung, unspecified</w:t>
            </w:r>
          </w:p>
        </w:tc>
      </w:tr>
      <w:tr w:rsidR="003D0DD1" w:rsidRPr="008D78E8" w14:paraId="7DAE50C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1B54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4341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pleura</w:t>
            </w:r>
          </w:p>
        </w:tc>
      </w:tr>
      <w:tr w:rsidR="003D0DD1" w:rsidRPr="008D78E8" w14:paraId="132CFCD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D0D1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3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C643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parietal pleura</w:t>
            </w:r>
          </w:p>
        </w:tc>
      </w:tr>
      <w:tr w:rsidR="003D0DD1" w:rsidRPr="008D78E8" w14:paraId="53E66A6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D087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3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BA6B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visceral pleura</w:t>
            </w:r>
          </w:p>
        </w:tc>
      </w:tr>
      <w:tr w:rsidR="003D0DD1" w:rsidRPr="008D78E8" w14:paraId="43EB8B0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CE1A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3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9EDF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pecified sites of pleura</w:t>
            </w:r>
          </w:p>
        </w:tc>
      </w:tr>
      <w:tr w:rsidR="003D0DD1" w:rsidRPr="008D78E8" w14:paraId="5244BE2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0708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3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958E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pleura, unspecified</w:t>
            </w:r>
          </w:p>
        </w:tc>
      </w:tr>
      <w:tr w:rsidR="003D0DD1" w:rsidRPr="008D78E8" w14:paraId="1788AE7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EEFE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52FD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thymus, heart and mediastinum</w:t>
            </w:r>
          </w:p>
        </w:tc>
      </w:tr>
      <w:tr w:rsidR="003D0DD1" w:rsidRPr="008D78E8" w14:paraId="5DE2B3C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A960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4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B43B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thymus</w:t>
            </w:r>
          </w:p>
        </w:tc>
      </w:tr>
      <w:tr w:rsidR="003D0DD1" w:rsidRPr="008D78E8" w14:paraId="50CF8FA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6C3E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4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5ADF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heart</w:t>
            </w:r>
          </w:p>
        </w:tc>
      </w:tr>
      <w:tr w:rsidR="003D0DD1" w:rsidRPr="008D78E8" w14:paraId="537D433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7F3D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4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2024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anterior mediastinum</w:t>
            </w:r>
          </w:p>
        </w:tc>
      </w:tr>
      <w:tr w:rsidR="003D0DD1" w:rsidRPr="008D78E8" w14:paraId="7F3AEC5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8796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4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58DB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posterior mediastinum</w:t>
            </w:r>
          </w:p>
        </w:tc>
      </w:tr>
      <w:tr w:rsidR="003D0DD1" w:rsidRPr="008D78E8" w14:paraId="0D1E7F1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9A24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4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3E53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thymus, heart, and mediastinum, other</w:t>
            </w:r>
          </w:p>
        </w:tc>
      </w:tr>
      <w:tr w:rsidR="003D0DD1" w:rsidRPr="008D78E8" w14:paraId="2F270F5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EBA6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4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2A0F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mediastinum, part unspecified</w:t>
            </w:r>
          </w:p>
        </w:tc>
      </w:tr>
      <w:tr w:rsidR="003D0DD1" w:rsidRPr="008D78E8" w14:paraId="48E26E4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5033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9BAD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*Malignant neoplasm of other and ill-defined sites within the respiratory system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organs</w:t>
            </w:r>
          </w:p>
        </w:tc>
      </w:tr>
      <w:tr w:rsidR="003D0DD1" w:rsidRPr="008D78E8" w14:paraId="3A44CCB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C6F7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5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DA08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upper respiratory tract, part unspecified</w:t>
            </w:r>
          </w:p>
        </w:tc>
      </w:tr>
      <w:tr w:rsidR="003D0DD1" w:rsidRPr="008D78E8" w14:paraId="0B0B8EE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D4DC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5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CF2C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other sites respiratory system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organs</w:t>
            </w:r>
          </w:p>
        </w:tc>
      </w:tr>
      <w:tr w:rsidR="003D0DD1" w:rsidRPr="008D78E8" w14:paraId="6E62DB7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5BAA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65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6CC9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ill-defined sites within the respiratory system</w:t>
            </w:r>
          </w:p>
        </w:tc>
      </w:tr>
      <w:tr w:rsidR="003D0DD1" w:rsidRPr="008D78E8" w14:paraId="26A0323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99F8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99BF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bone and articular cartilage</w:t>
            </w:r>
          </w:p>
        </w:tc>
      </w:tr>
      <w:tr w:rsidR="003D0DD1" w:rsidRPr="008D78E8" w14:paraId="681548C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3FEF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0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8208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bones of skull and face, except mandible</w:t>
            </w:r>
          </w:p>
        </w:tc>
      </w:tr>
      <w:tr w:rsidR="003D0DD1" w:rsidRPr="008D78E8" w14:paraId="289DC44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6547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0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3F07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mandible</w:t>
            </w:r>
          </w:p>
        </w:tc>
      </w:tr>
      <w:tr w:rsidR="003D0DD1" w:rsidRPr="008D78E8" w14:paraId="4C3C033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F9B9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0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14B8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vertebral column, excluding sacrum and coccyx</w:t>
            </w:r>
          </w:p>
        </w:tc>
      </w:tr>
      <w:tr w:rsidR="003D0DD1" w:rsidRPr="008D78E8" w14:paraId="0DB1897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4282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0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52B7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ribs, sternum and clavicle</w:t>
            </w:r>
          </w:p>
        </w:tc>
      </w:tr>
      <w:tr w:rsidR="003D0DD1" w:rsidRPr="008D78E8" w14:paraId="07DC42E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453A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0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A264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capula and long bones of upper limb</w:t>
            </w:r>
          </w:p>
        </w:tc>
      </w:tr>
      <w:tr w:rsidR="003D0DD1" w:rsidRPr="008D78E8" w14:paraId="42CC22E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F2CC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0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4884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hort bones of upper limb</w:t>
            </w:r>
          </w:p>
        </w:tc>
      </w:tr>
      <w:tr w:rsidR="003D0DD1" w:rsidRPr="008D78E8" w14:paraId="185808C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379A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0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E693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pelvic bones, sacrum and coccyx</w:t>
            </w:r>
          </w:p>
        </w:tc>
      </w:tr>
      <w:tr w:rsidR="003D0DD1" w:rsidRPr="008D78E8" w14:paraId="702EAD8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5760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0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D220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long bones of lower limb</w:t>
            </w:r>
          </w:p>
        </w:tc>
      </w:tr>
      <w:tr w:rsidR="003D0DD1" w:rsidRPr="008D78E8" w14:paraId="59EBBFD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3BEC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0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9BA4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hort bones of lower limb</w:t>
            </w:r>
          </w:p>
        </w:tc>
      </w:tr>
      <w:tr w:rsidR="003D0DD1" w:rsidRPr="008D78E8" w14:paraId="2299459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B356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0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CA74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bone and articular cartilage, site unspecified</w:t>
            </w:r>
          </w:p>
        </w:tc>
      </w:tr>
      <w:tr w:rsidR="003D0DD1" w:rsidRPr="008D78E8" w14:paraId="7F37507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FE86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2BD5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connective and other soft tissue</w:t>
            </w:r>
          </w:p>
        </w:tc>
      </w:tr>
      <w:tr w:rsidR="003D0DD1" w:rsidRPr="008D78E8" w14:paraId="3DC65C0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670C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1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10E8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onnective and other soft tissue of head, face and neck</w:t>
            </w:r>
          </w:p>
        </w:tc>
      </w:tr>
      <w:tr w:rsidR="003D0DD1" w:rsidRPr="008D78E8" w14:paraId="02CAA22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476D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1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0063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onnective and other soft tissue of upper limb, including shoulder</w:t>
            </w:r>
          </w:p>
        </w:tc>
      </w:tr>
      <w:tr w:rsidR="003D0DD1" w:rsidRPr="008D78E8" w14:paraId="6201EEC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C757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1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3E76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onnective and other soft tissue of lower limb, including hip</w:t>
            </w:r>
          </w:p>
        </w:tc>
      </w:tr>
      <w:tr w:rsidR="003D0DD1" w:rsidRPr="008D78E8" w14:paraId="6FD711F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137C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1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4EF8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onnective and other soft tissue of thorax</w:t>
            </w:r>
          </w:p>
        </w:tc>
      </w:tr>
      <w:tr w:rsidR="003D0DD1" w:rsidRPr="008D78E8" w14:paraId="199F999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8585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1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0E86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onnective and other soft tissue of abdomen</w:t>
            </w:r>
          </w:p>
        </w:tc>
      </w:tr>
      <w:tr w:rsidR="003D0DD1" w:rsidRPr="008D78E8" w14:paraId="04FA33C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52E1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1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5430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onnective and other soft tissue of pelvis</w:t>
            </w:r>
          </w:p>
        </w:tc>
      </w:tr>
      <w:tr w:rsidR="003D0DD1" w:rsidRPr="008D78E8" w14:paraId="2132831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0012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1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8013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onnective and other soft tissue of trunk, unspecified</w:t>
            </w:r>
          </w:p>
        </w:tc>
      </w:tr>
      <w:tr w:rsidR="003D0DD1" w:rsidRPr="008D78E8" w14:paraId="40DDE59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C4F2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1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5EC7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pecified sites of connective and other soft tissue</w:t>
            </w:r>
          </w:p>
        </w:tc>
      </w:tr>
      <w:tr w:rsidR="003D0DD1" w:rsidRPr="008D78E8" w14:paraId="3E609E7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D2FC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1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E333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onnective and other soft tissue, site unspecified</w:t>
            </w:r>
          </w:p>
        </w:tc>
      </w:tr>
      <w:tr w:rsidR="003D0DD1" w:rsidRPr="008D78E8" w14:paraId="7652598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C76B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29CB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melanoma of skin</w:t>
            </w:r>
          </w:p>
        </w:tc>
      </w:tr>
      <w:tr w:rsidR="003D0DD1" w:rsidRPr="008D78E8" w14:paraId="3FE219A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1ED2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2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3F24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melanoma of skin of lip</w:t>
            </w:r>
          </w:p>
        </w:tc>
      </w:tr>
      <w:tr w:rsidR="003D0DD1" w:rsidRPr="008D78E8" w14:paraId="0FC3AEB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E2A2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2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3ECE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melanoma of skin of eyelid, including canthus</w:t>
            </w:r>
          </w:p>
        </w:tc>
      </w:tr>
      <w:tr w:rsidR="003D0DD1" w:rsidRPr="008D78E8" w14:paraId="4CEB664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150D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2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6CC6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melanoma of skin of ear and external auditory canal</w:t>
            </w:r>
          </w:p>
        </w:tc>
      </w:tr>
      <w:tr w:rsidR="003D0DD1" w:rsidRPr="008D78E8" w14:paraId="3BDEA40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F7EB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2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E2DC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melanoma of skin of other and unspecified parts of face</w:t>
            </w:r>
          </w:p>
        </w:tc>
      </w:tr>
      <w:tr w:rsidR="003D0DD1" w:rsidRPr="008D78E8" w14:paraId="5E3ADE7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762A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2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F9C4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melanoma of skin of scalp and neck</w:t>
            </w:r>
          </w:p>
        </w:tc>
      </w:tr>
      <w:tr w:rsidR="003D0DD1" w:rsidRPr="008D78E8" w14:paraId="6263606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5DF3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2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1F6B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melanoma of skin of trunk, except scrotum</w:t>
            </w:r>
          </w:p>
        </w:tc>
      </w:tr>
      <w:tr w:rsidR="003D0DD1" w:rsidRPr="008D78E8" w14:paraId="704ADE2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5AAD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2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854D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melanoma of skin of upper limb including shoulder</w:t>
            </w:r>
          </w:p>
        </w:tc>
      </w:tr>
      <w:tr w:rsidR="003D0DD1" w:rsidRPr="008D78E8" w14:paraId="690897D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913D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2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A4C2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melanoma of skin of lower limb including hip</w:t>
            </w:r>
          </w:p>
        </w:tc>
      </w:tr>
      <w:tr w:rsidR="003D0DD1" w:rsidRPr="008D78E8" w14:paraId="32FFE5C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4EC0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2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F2D0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melanoma of other specified sites of skin</w:t>
            </w:r>
          </w:p>
        </w:tc>
      </w:tr>
      <w:tr w:rsidR="003D0DD1" w:rsidRPr="008D78E8" w14:paraId="3187DAD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FA50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2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B59F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melanoma of skin, site unspecified</w:t>
            </w:r>
          </w:p>
        </w:tc>
      </w:tr>
      <w:tr w:rsidR="003D0DD1" w:rsidRPr="008D78E8" w14:paraId="6330EFD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3FA3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411F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Other malignant neoplasm of skin</w:t>
            </w:r>
          </w:p>
        </w:tc>
      </w:tr>
      <w:tr w:rsidR="003D0DD1" w:rsidRPr="008D78E8" w14:paraId="5105736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EDCA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3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3FE0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kin of lip</w:t>
            </w:r>
          </w:p>
        </w:tc>
      </w:tr>
      <w:tr w:rsidR="003D0DD1" w:rsidRPr="008D78E8" w14:paraId="5952A9B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982A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3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6E02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kin of eyelid, including canthus</w:t>
            </w:r>
          </w:p>
        </w:tc>
      </w:tr>
      <w:tr w:rsidR="003D0DD1" w:rsidRPr="008D78E8" w14:paraId="3925903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6828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3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9C70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kin of ear and external auditory canal</w:t>
            </w:r>
          </w:p>
        </w:tc>
      </w:tr>
      <w:tr w:rsidR="003D0DD1" w:rsidRPr="008D78E8" w14:paraId="1DA6634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B6A8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3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3566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kin of other and unspecified parts of face</w:t>
            </w:r>
          </w:p>
        </w:tc>
      </w:tr>
      <w:tr w:rsidR="003D0DD1" w:rsidRPr="008D78E8" w14:paraId="68690E8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BFEB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3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7EE2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calp and skin of neck</w:t>
            </w:r>
          </w:p>
        </w:tc>
      </w:tr>
      <w:tr w:rsidR="003D0DD1" w:rsidRPr="008D78E8" w14:paraId="755D938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0787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3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A320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kin of trunk, except scrotum</w:t>
            </w:r>
          </w:p>
        </w:tc>
      </w:tr>
      <w:tr w:rsidR="003D0DD1" w:rsidRPr="008D78E8" w14:paraId="3FF42BB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268B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3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8A5F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kin of upper limb, including shoulder</w:t>
            </w:r>
          </w:p>
        </w:tc>
      </w:tr>
      <w:tr w:rsidR="003D0DD1" w:rsidRPr="008D78E8" w14:paraId="09BE944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D881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3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B6D5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kin of lower limb, including hip</w:t>
            </w:r>
          </w:p>
        </w:tc>
      </w:tr>
      <w:tr w:rsidR="003D0DD1" w:rsidRPr="008D78E8" w14:paraId="4926C43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B0A0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3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CD57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pecified sites of skin</w:t>
            </w:r>
          </w:p>
        </w:tc>
      </w:tr>
      <w:tr w:rsidR="003D0DD1" w:rsidRPr="008D78E8" w14:paraId="0FF0C37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19D4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3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CD62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kin, site unspecified</w:t>
            </w:r>
          </w:p>
        </w:tc>
      </w:tr>
      <w:tr w:rsidR="003D0DD1" w:rsidRPr="008D78E8" w14:paraId="411BFD8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7FE5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4C2A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female breast</w:t>
            </w:r>
          </w:p>
        </w:tc>
      </w:tr>
      <w:tr w:rsidR="003D0DD1" w:rsidRPr="008D78E8" w14:paraId="76A5C48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9BF6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4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044A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female breast, nipple and areola</w:t>
            </w:r>
          </w:p>
        </w:tc>
      </w:tr>
      <w:tr w:rsidR="003D0DD1" w:rsidRPr="008D78E8" w14:paraId="0719BF0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077E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4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4E09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female breast, central portion</w:t>
            </w:r>
          </w:p>
        </w:tc>
      </w:tr>
      <w:tr w:rsidR="003D0DD1" w:rsidRPr="008D78E8" w14:paraId="3E892AE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1464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4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2057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female breast, upper-inner quadrant</w:t>
            </w:r>
          </w:p>
        </w:tc>
      </w:tr>
      <w:tr w:rsidR="003D0DD1" w:rsidRPr="008D78E8" w14:paraId="37D716B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FF45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4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DF40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female breast, lower-inner quadrant</w:t>
            </w:r>
          </w:p>
        </w:tc>
      </w:tr>
      <w:tr w:rsidR="003D0DD1" w:rsidRPr="008D78E8" w14:paraId="1401C67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E6AF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4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9E6A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female breast, upper-outer quadrant</w:t>
            </w:r>
          </w:p>
        </w:tc>
      </w:tr>
      <w:tr w:rsidR="003D0DD1" w:rsidRPr="008D78E8" w14:paraId="68123D5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6C4F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4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F823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female breast, lower-outer quadrant</w:t>
            </w:r>
          </w:p>
        </w:tc>
      </w:tr>
      <w:tr w:rsidR="003D0DD1" w:rsidRPr="008D78E8" w14:paraId="3493D87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7D42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4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3843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female breast, axillary tail</w:t>
            </w:r>
          </w:p>
        </w:tc>
      </w:tr>
      <w:tr w:rsidR="003D0DD1" w:rsidRPr="008D78E8" w14:paraId="25BDBF9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541B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4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6476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pecified sites of female breast</w:t>
            </w:r>
          </w:p>
        </w:tc>
      </w:tr>
      <w:tr w:rsidR="003D0DD1" w:rsidRPr="008D78E8" w14:paraId="4E432BD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BCBC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4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5C63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female breast, unspecified</w:t>
            </w:r>
          </w:p>
        </w:tc>
      </w:tr>
      <w:tr w:rsidR="003D0DD1" w:rsidRPr="008D78E8" w14:paraId="121D2E4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59F9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7239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male breast</w:t>
            </w:r>
          </w:p>
        </w:tc>
      </w:tr>
      <w:tr w:rsidR="003D0DD1" w:rsidRPr="008D78E8" w14:paraId="7402D72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4284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5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A6CF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male breast, nipple and areola</w:t>
            </w:r>
          </w:p>
        </w:tc>
      </w:tr>
      <w:tr w:rsidR="003D0DD1" w:rsidRPr="008D78E8" w14:paraId="076F37C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5FA4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5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FEF6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and unspecified sites of male breast</w:t>
            </w:r>
          </w:p>
        </w:tc>
      </w:tr>
      <w:tr w:rsidR="003D0DD1" w:rsidRPr="008D78E8" w14:paraId="087CF27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C8C1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809C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Kaposi's sarcoma</w:t>
            </w:r>
          </w:p>
        </w:tc>
      </w:tr>
      <w:tr w:rsidR="003D0DD1" w:rsidRPr="008D78E8" w14:paraId="57F3C37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D7AF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6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446F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Kaposi's sarcoma of skin</w:t>
            </w:r>
          </w:p>
        </w:tc>
      </w:tr>
      <w:tr w:rsidR="003D0DD1" w:rsidRPr="008D78E8" w14:paraId="5F4309E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E22C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6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97D9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Kaposi's sarcoma of soft tissue</w:t>
            </w:r>
          </w:p>
        </w:tc>
      </w:tr>
      <w:tr w:rsidR="003D0DD1" w:rsidRPr="008D78E8" w14:paraId="4C8700A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ECD4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6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64D7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Kaposi's sarcoma of palate</w:t>
            </w:r>
          </w:p>
        </w:tc>
      </w:tr>
      <w:tr w:rsidR="003D0DD1" w:rsidRPr="008D78E8" w14:paraId="214CE3B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0335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6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EB7C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Kaposi's sarcoma of gastrointestinal sites</w:t>
            </w:r>
          </w:p>
        </w:tc>
      </w:tr>
      <w:tr w:rsidR="003D0DD1" w:rsidRPr="008D78E8" w14:paraId="03FD98C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8096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6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E1AF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Kaposi's sarcoma of lung</w:t>
            </w:r>
          </w:p>
        </w:tc>
      </w:tr>
      <w:tr w:rsidR="003D0DD1" w:rsidRPr="008D78E8" w14:paraId="53DDEF8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AC75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6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EEFB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Kaposi's sarcoma of lymph nodes</w:t>
            </w:r>
          </w:p>
        </w:tc>
      </w:tr>
      <w:tr w:rsidR="003D0DD1" w:rsidRPr="008D78E8" w14:paraId="4941C46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BF26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6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F2EC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Kaposi's sarcoma of other specified sites</w:t>
            </w:r>
          </w:p>
        </w:tc>
      </w:tr>
      <w:tr w:rsidR="003D0DD1" w:rsidRPr="008D78E8" w14:paraId="7CAA3B7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8B44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6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7FFB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Kaposi's sarcoma of unspecified</w:t>
            </w:r>
          </w:p>
        </w:tc>
      </w:tr>
      <w:tr w:rsidR="003D0DD1" w:rsidRPr="008D78E8" w14:paraId="375D823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732C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7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4805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uterus, part unspecified</w:t>
            </w:r>
          </w:p>
        </w:tc>
      </w:tr>
      <w:tr w:rsidR="003D0DD1" w:rsidRPr="008D78E8" w14:paraId="1202089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88F4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E86B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cervix uteri</w:t>
            </w:r>
          </w:p>
        </w:tc>
      </w:tr>
      <w:tr w:rsidR="003D0DD1" w:rsidRPr="008D78E8" w14:paraId="1D26DD3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0966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0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67F1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ndocervix</w:t>
            </w:r>
            <w:proofErr w:type="spellEnd"/>
          </w:p>
        </w:tc>
      </w:tr>
      <w:tr w:rsidR="003D0DD1" w:rsidRPr="008D78E8" w14:paraId="569E615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064F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0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EFCA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ocervix</w:t>
            </w:r>
            <w:proofErr w:type="spellEnd"/>
          </w:p>
        </w:tc>
      </w:tr>
      <w:tr w:rsidR="003D0DD1" w:rsidRPr="008D78E8" w14:paraId="2A30B71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8161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0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3B2D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pecified sites of cervix</w:t>
            </w:r>
          </w:p>
        </w:tc>
      </w:tr>
      <w:tr w:rsidR="003D0DD1" w:rsidRPr="008D78E8" w14:paraId="02986DE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C2D2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0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CA4B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ervix uteri, unspecified</w:t>
            </w:r>
          </w:p>
        </w:tc>
      </w:tr>
      <w:tr w:rsidR="003D0DD1" w:rsidRPr="008D78E8" w14:paraId="308BD5A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E0EB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65DD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placenta</w:t>
            </w:r>
          </w:p>
        </w:tc>
      </w:tr>
      <w:tr w:rsidR="003D0DD1" w:rsidRPr="008D78E8" w14:paraId="2CD6D8D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056D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1250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body of uterus</w:t>
            </w:r>
          </w:p>
        </w:tc>
      </w:tr>
      <w:tr w:rsidR="003D0DD1" w:rsidRPr="008D78E8" w14:paraId="0B84DEE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A3CC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2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B45E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orpus uteri, except isthmus</w:t>
            </w:r>
          </w:p>
        </w:tc>
      </w:tr>
      <w:tr w:rsidR="003D0DD1" w:rsidRPr="008D78E8" w14:paraId="7DBC3BB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7D15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2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6711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isthmus uteri</w:t>
            </w:r>
          </w:p>
        </w:tc>
      </w:tr>
      <w:tr w:rsidR="003D0DD1" w:rsidRPr="008D78E8" w14:paraId="7F03650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BD19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2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38BB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pecified sites of body of uterus</w:t>
            </w:r>
          </w:p>
        </w:tc>
      </w:tr>
      <w:tr w:rsidR="003D0DD1" w:rsidRPr="008D78E8" w14:paraId="2FF2718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7F2A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47ED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ovary and other uterine adnexa</w:t>
            </w:r>
          </w:p>
        </w:tc>
      </w:tr>
      <w:tr w:rsidR="003D0DD1" w:rsidRPr="008D78E8" w14:paraId="36963E2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9C16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3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C535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vary</w:t>
            </w:r>
          </w:p>
        </w:tc>
      </w:tr>
      <w:tr w:rsidR="003D0DD1" w:rsidRPr="008D78E8" w14:paraId="355BA82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B06D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3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2CB3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fallopian tube</w:t>
            </w:r>
          </w:p>
        </w:tc>
      </w:tr>
      <w:tr w:rsidR="003D0DD1" w:rsidRPr="008D78E8" w14:paraId="3EC0D43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F5EA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3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DF44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broad ligament</w:t>
            </w:r>
          </w:p>
        </w:tc>
      </w:tr>
      <w:tr w:rsidR="003D0DD1" w:rsidRPr="008D78E8" w14:paraId="73CFD24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ABB1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3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9460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parametrium</w:t>
            </w:r>
            <w:proofErr w:type="spellEnd"/>
          </w:p>
        </w:tc>
      </w:tr>
      <w:tr w:rsidR="003D0DD1" w:rsidRPr="008D78E8" w14:paraId="10BADB4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3E5D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3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5F59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round ligament</w:t>
            </w:r>
          </w:p>
        </w:tc>
      </w:tr>
      <w:tr w:rsidR="003D0DD1" w:rsidRPr="008D78E8" w14:paraId="58F4F3F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AE23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3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57DB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pecified sites of uterine adnexa</w:t>
            </w:r>
          </w:p>
        </w:tc>
      </w:tr>
      <w:tr w:rsidR="003D0DD1" w:rsidRPr="008D78E8" w14:paraId="6191B1E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FB80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3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2A21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uterine adnexa, unspecified</w:t>
            </w:r>
          </w:p>
        </w:tc>
      </w:tr>
      <w:tr w:rsidR="003D0DD1" w:rsidRPr="008D78E8" w14:paraId="7E0454B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40CA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5E23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other and unspecified female genital organs</w:t>
            </w:r>
          </w:p>
        </w:tc>
      </w:tr>
      <w:tr w:rsidR="003D0DD1" w:rsidRPr="008D78E8" w14:paraId="6A778CF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39AC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4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555C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vagina</w:t>
            </w:r>
          </w:p>
        </w:tc>
      </w:tr>
      <w:tr w:rsidR="003D0DD1" w:rsidRPr="008D78E8" w14:paraId="779D680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73D3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4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33E6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labia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majora</w:t>
            </w:r>
            <w:proofErr w:type="spellEnd"/>
          </w:p>
        </w:tc>
      </w:tr>
      <w:tr w:rsidR="003D0DD1" w:rsidRPr="008D78E8" w14:paraId="20CC208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BDAD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4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8045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labia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minora</w:t>
            </w:r>
            <w:proofErr w:type="spellEnd"/>
          </w:p>
        </w:tc>
      </w:tr>
      <w:tr w:rsidR="003D0DD1" w:rsidRPr="008D78E8" w14:paraId="5585E10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9A6F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4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791E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litoris</w:t>
            </w:r>
          </w:p>
        </w:tc>
      </w:tr>
      <w:tr w:rsidR="003D0DD1" w:rsidRPr="008D78E8" w14:paraId="4A83D0F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7932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4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51A6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vulva, unspecified</w:t>
            </w:r>
          </w:p>
        </w:tc>
      </w:tr>
      <w:tr w:rsidR="003D0DD1" w:rsidRPr="008D78E8" w14:paraId="0973ED3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3857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4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31C5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pecified sites of female genital organs</w:t>
            </w:r>
          </w:p>
        </w:tc>
      </w:tr>
      <w:tr w:rsidR="003D0DD1" w:rsidRPr="008D78E8" w14:paraId="1ED2F10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0DB4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4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933C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female genital organ, site unspecified</w:t>
            </w:r>
          </w:p>
        </w:tc>
      </w:tr>
      <w:tr w:rsidR="003D0DD1" w:rsidRPr="008D78E8" w14:paraId="16366BD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4FD0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AAB9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prostate</w:t>
            </w:r>
          </w:p>
        </w:tc>
      </w:tr>
      <w:tr w:rsidR="003D0DD1" w:rsidRPr="008D78E8" w14:paraId="4E2D14D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5089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6E2F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testis</w:t>
            </w:r>
          </w:p>
        </w:tc>
      </w:tr>
      <w:tr w:rsidR="003D0DD1" w:rsidRPr="008D78E8" w14:paraId="2FC71BE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5350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6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10F5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undescended testis</w:t>
            </w:r>
          </w:p>
        </w:tc>
      </w:tr>
      <w:tr w:rsidR="003D0DD1" w:rsidRPr="008D78E8" w14:paraId="4309821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5705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6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2844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and unspecified testis</w:t>
            </w:r>
          </w:p>
        </w:tc>
      </w:tr>
      <w:tr w:rsidR="003D0DD1" w:rsidRPr="008D78E8" w14:paraId="1C3DF06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1891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45F0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penis and other male genital organs</w:t>
            </w:r>
          </w:p>
        </w:tc>
      </w:tr>
      <w:tr w:rsidR="003D0DD1" w:rsidRPr="008D78E8" w14:paraId="4B11E30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B572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7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A9F6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prepuce</w:t>
            </w:r>
          </w:p>
        </w:tc>
      </w:tr>
      <w:tr w:rsidR="003D0DD1" w:rsidRPr="008D78E8" w14:paraId="71D3234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018D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7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646B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glans penis</w:t>
            </w:r>
          </w:p>
        </w:tc>
      </w:tr>
      <w:tr w:rsidR="003D0DD1" w:rsidRPr="008D78E8" w14:paraId="7AAD086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C79D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7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ADF1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body of penis</w:t>
            </w:r>
          </w:p>
        </w:tc>
      </w:tr>
      <w:tr w:rsidR="003D0DD1" w:rsidRPr="008D78E8" w14:paraId="12F3A7D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79D0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7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0C28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penis, part unspecified</w:t>
            </w:r>
          </w:p>
        </w:tc>
      </w:tr>
      <w:tr w:rsidR="003D0DD1" w:rsidRPr="008D78E8" w14:paraId="2319E98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A7AB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7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253E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epididymis</w:t>
            </w:r>
          </w:p>
        </w:tc>
      </w:tr>
      <w:tr w:rsidR="003D0DD1" w:rsidRPr="008D78E8" w14:paraId="4561F9A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1092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7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91BF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permatic cord</w:t>
            </w:r>
          </w:p>
        </w:tc>
      </w:tr>
      <w:tr w:rsidR="003D0DD1" w:rsidRPr="008D78E8" w14:paraId="06ACF02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2E39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7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2F27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crotum</w:t>
            </w:r>
          </w:p>
        </w:tc>
      </w:tr>
      <w:tr w:rsidR="003D0DD1" w:rsidRPr="008D78E8" w14:paraId="495C549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542E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7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5AAF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pecified sites of male genital organs</w:t>
            </w:r>
          </w:p>
        </w:tc>
      </w:tr>
      <w:tr w:rsidR="003D0DD1" w:rsidRPr="008D78E8" w14:paraId="1996CE7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5172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7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693F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male genital organ, site unspecified</w:t>
            </w:r>
          </w:p>
        </w:tc>
      </w:tr>
      <w:tr w:rsidR="003D0DD1" w:rsidRPr="008D78E8" w14:paraId="123BE2E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C328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B49D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bladder</w:t>
            </w:r>
          </w:p>
        </w:tc>
      </w:tr>
      <w:tr w:rsidR="003D0DD1" w:rsidRPr="008D78E8" w14:paraId="536A671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C2A5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8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1C39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trigon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of urinary bladder</w:t>
            </w:r>
          </w:p>
        </w:tc>
      </w:tr>
      <w:tr w:rsidR="003D0DD1" w:rsidRPr="008D78E8" w14:paraId="1E54B2B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14C9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8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362D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dome of urinary bladder</w:t>
            </w:r>
          </w:p>
        </w:tc>
      </w:tr>
      <w:tr w:rsidR="003D0DD1" w:rsidRPr="008D78E8" w14:paraId="0B095E6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90F0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8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2D67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lateral wall of urinary bladder</w:t>
            </w:r>
          </w:p>
        </w:tc>
      </w:tr>
      <w:tr w:rsidR="003D0DD1" w:rsidRPr="008D78E8" w14:paraId="67B1D08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8705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8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A6CE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anterior wall of urinary bladder</w:t>
            </w:r>
          </w:p>
        </w:tc>
      </w:tr>
      <w:tr w:rsidR="003D0DD1" w:rsidRPr="008D78E8" w14:paraId="3A5E1EA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AEB1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8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932C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posterior wall of urinary bladder</w:t>
            </w:r>
          </w:p>
        </w:tc>
      </w:tr>
      <w:tr w:rsidR="003D0DD1" w:rsidRPr="008D78E8" w14:paraId="4628A86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B2AE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8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A0D9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bladder neck</w:t>
            </w:r>
          </w:p>
        </w:tc>
      </w:tr>
      <w:tr w:rsidR="003D0DD1" w:rsidRPr="008D78E8" w14:paraId="237F69F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27BD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8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5FF4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ureteric orifice</w:t>
            </w:r>
          </w:p>
        </w:tc>
      </w:tr>
      <w:tr w:rsidR="003D0DD1" w:rsidRPr="008D78E8" w14:paraId="7384254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1D9E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8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1B90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urachus</w:t>
            </w:r>
            <w:proofErr w:type="spellEnd"/>
          </w:p>
        </w:tc>
      </w:tr>
      <w:tr w:rsidR="003D0DD1" w:rsidRPr="008D78E8" w14:paraId="2A4B6F0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6BF3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8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2008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pecified sites of bladder</w:t>
            </w:r>
          </w:p>
        </w:tc>
      </w:tr>
      <w:tr w:rsidR="003D0DD1" w:rsidRPr="008D78E8" w14:paraId="1FD817F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EF83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8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466C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bladder, part unspecified</w:t>
            </w:r>
          </w:p>
        </w:tc>
      </w:tr>
      <w:tr w:rsidR="003D0DD1" w:rsidRPr="008D78E8" w14:paraId="220CAC2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B5A1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CAAA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kidney and other and unspecified urinary organs</w:t>
            </w:r>
          </w:p>
        </w:tc>
      </w:tr>
      <w:tr w:rsidR="003D0DD1" w:rsidRPr="008D78E8" w14:paraId="4C4596F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43C7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9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F755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kidney, except pelvis</w:t>
            </w:r>
          </w:p>
        </w:tc>
      </w:tr>
      <w:tr w:rsidR="003D0DD1" w:rsidRPr="008D78E8" w14:paraId="4928D46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CA3F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9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C3E8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renal pelvis</w:t>
            </w:r>
          </w:p>
        </w:tc>
      </w:tr>
      <w:tr w:rsidR="003D0DD1" w:rsidRPr="008D78E8" w14:paraId="4ABF0C4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884C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9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988B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ureter</w:t>
            </w:r>
          </w:p>
        </w:tc>
      </w:tr>
      <w:tr w:rsidR="003D0DD1" w:rsidRPr="008D78E8" w14:paraId="717D917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6EF4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9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6A82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urethra</w:t>
            </w:r>
          </w:p>
        </w:tc>
      </w:tr>
      <w:tr w:rsidR="003D0DD1" w:rsidRPr="008D78E8" w14:paraId="3656CFE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2965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9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F4BA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paraurethr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glands</w:t>
            </w:r>
          </w:p>
        </w:tc>
      </w:tr>
      <w:tr w:rsidR="003D0DD1" w:rsidRPr="008D78E8" w14:paraId="1258E67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21F7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9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DF69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pecified sites of urinary organs</w:t>
            </w:r>
          </w:p>
        </w:tc>
      </w:tr>
      <w:tr w:rsidR="003D0DD1" w:rsidRPr="008D78E8" w14:paraId="2F2EA78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DB87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89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9D21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urinary organ, site unspecified</w:t>
            </w:r>
          </w:p>
        </w:tc>
      </w:tr>
      <w:tr w:rsidR="003D0DD1" w:rsidRPr="008D78E8" w14:paraId="02151E4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DF60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5554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eye</w:t>
            </w:r>
          </w:p>
        </w:tc>
      </w:tr>
      <w:tr w:rsidR="003D0DD1" w:rsidRPr="008D78E8" w14:paraId="18FB9DA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70D9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0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223F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eyeball, except conjunctiva, cornea, retina and choroid</w:t>
            </w:r>
          </w:p>
        </w:tc>
      </w:tr>
      <w:tr w:rsidR="003D0DD1" w:rsidRPr="008D78E8" w14:paraId="666D09B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C6D3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0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74E8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rbit</w:t>
            </w:r>
          </w:p>
        </w:tc>
      </w:tr>
      <w:tr w:rsidR="003D0DD1" w:rsidRPr="008D78E8" w14:paraId="0A0A0FE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B1F9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0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83A8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lacrimal gland</w:t>
            </w:r>
          </w:p>
        </w:tc>
      </w:tr>
      <w:tr w:rsidR="003D0DD1" w:rsidRPr="008D78E8" w14:paraId="5B51CAC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013D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0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6D90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onjunctiva</w:t>
            </w:r>
          </w:p>
        </w:tc>
      </w:tr>
      <w:tr w:rsidR="003D0DD1" w:rsidRPr="008D78E8" w14:paraId="64A2330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CDBD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0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B36C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ornea</w:t>
            </w:r>
          </w:p>
        </w:tc>
      </w:tr>
      <w:tr w:rsidR="003D0DD1" w:rsidRPr="008D78E8" w14:paraId="0BC1F47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BBA1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0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E6FC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retina</w:t>
            </w:r>
          </w:p>
        </w:tc>
      </w:tr>
      <w:tr w:rsidR="003D0DD1" w:rsidRPr="008D78E8" w14:paraId="6F65C59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C394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0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ED7B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horoid</w:t>
            </w:r>
          </w:p>
        </w:tc>
      </w:tr>
      <w:tr w:rsidR="003D0DD1" w:rsidRPr="008D78E8" w14:paraId="36A1769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B254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0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1D76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lacrimal duct</w:t>
            </w:r>
          </w:p>
        </w:tc>
      </w:tr>
      <w:tr w:rsidR="003D0DD1" w:rsidRPr="008D78E8" w14:paraId="601682B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049F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0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255E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pecified sites of eye</w:t>
            </w:r>
          </w:p>
        </w:tc>
      </w:tr>
      <w:tr w:rsidR="003D0DD1" w:rsidRPr="008D78E8" w14:paraId="263C713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193B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0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D30F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eye, part unspecified</w:t>
            </w:r>
          </w:p>
        </w:tc>
      </w:tr>
      <w:tr w:rsidR="003D0DD1" w:rsidRPr="008D78E8" w14:paraId="1B2FF00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0EE2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D227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brain</w:t>
            </w:r>
          </w:p>
        </w:tc>
      </w:tr>
      <w:tr w:rsidR="003D0DD1" w:rsidRPr="008D78E8" w14:paraId="6978D53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8B46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1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DCE8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erebrum, except lobes and ventricles</w:t>
            </w:r>
          </w:p>
        </w:tc>
      </w:tr>
      <w:tr w:rsidR="003D0DD1" w:rsidRPr="008D78E8" w14:paraId="5429D76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8F72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1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E47E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frontal lobe</w:t>
            </w:r>
          </w:p>
        </w:tc>
      </w:tr>
      <w:tr w:rsidR="003D0DD1" w:rsidRPr="008D78E8" w14:paraId="6476ABA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9DD9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1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5D84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temporal lobe</w:t>
            </w:r>
          </w:p>
        </w:tc>
      </w:tr>
      <w:tr w:rsidR="003D0DD1" w:rsidRPr="008D78E8" w14:paraId="11B35FA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4F92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1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7C0F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parietal lobe</w:t>
            </w:r>
          </w:p>
        </w:tc>
      </w:tr>
      <w:tr w:rsidR="003D0DD1" w:rsidRPr="008D78E8" w14:paraId="4F2DCC9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8ACC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1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85F5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ccipital lobe</w:t>
            </w:r>
          </w:p>
        </w:tc>
      </w:tr>
      <w:tr w:rsidR="003D0DD1" w:rsidRPr="008D78E8" w14:paraId="77151B8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F9E9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1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3F4D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ventricles</w:t>
            </w:r>
          </w:p>
        </w:tc>
      </w:tr>
      <w:tr w:rsidR="003D0DD1" w:rsidRPr="008D78E8" w14:paraId="1E6E6C1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EA73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1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1F5C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erebellum</w:t>
            </w:r>
          </w:p>
        </w:tc>
      </w:tr>
      <w:tr w:rsidR="003D0DD1" w:rsidRPr="008D78E8" w14:paraId="01DF3D4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5B34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1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B8D7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brain stem</w:t>
            </w:r>
          </w:p>
        </w:tc>
      </w:tr>
      <w:tr w:rsidR="003D0DD1" w:rsidRPr="008D78E8" w14:paraId="499C219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E192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1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85AB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parts of brain</w:t>
            </w:r>
          </w:p>
        </w:tc>
      </w:tr>
      <w:tr w:rsidR="003D0DD1" w:rsidRPr="008D78E8" w14:paraId="7F7A401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0E61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1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8949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brain, unspecified</w:t>
            </w:r>
          </w:p>
        </w:tc>
      </w:tr>
      <w:tr w:rsidR="003D0DD1" w:rsidRPr="008D78E8" w14:paraId="52378D7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8E81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D072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other and unspecified parts of nervous system</w:t>
            </w:r>
          </w:p>
        </w:tc>
      </w:tr>
      <w:tr w:rsidR="003D0DD1" w:rsidRPr="008D78E8" w14:paraId="1223F19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A566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2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1C79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ranial nerves</w:t>
            </w:r>
          </w:p>
        </w:tc>
      </w:tr>
      <w:tr w:rsidR="003D0DD1" w:rsidRPr="008D78E8" w14:paraId="3401F38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6C9C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2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78E1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erebral meninges</w:t>
            </w:r>
          </w:p>
        </w:tc>
      </w:tr>
      <w:tr w:rsidR="003D0DD1" w:rsidRPr="008D78E8" w14:paraId="59B6E0C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925B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2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9A25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pinal cord</w:t>
            </w:r>
          </w:p>
        </w:tc>
      </w:tr>
      <w:tr w:rsidR="003D0DD1" w:rsidRPr="008D78E8" w14:paraId="26B3132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9994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2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9AC4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spinal meninges</w:t>
            </w:r>
          </w:p>
        </w:tc>
      </w:tr>
      <w:tr w:rsidR="003D0DD1" w:rsidRPr="008D78E8" w14:paraId="27DF80E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3C16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2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033C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specified sites of nervous system</w:t>
            </w:r>
          </w:p>
        </w:tc>
      </w:tr>
      <w:tr w:rsidR="003D0DD1" w:rsidRPr="008D78E8" w14:paraId="19EEFDB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12AC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2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3271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nervous system, part unspecified</w:t>
            </w:r>
          </w:p>
        </w:tc>
      </w:tr>
      <w:tr w:rsidR="003D0DD1" w:rsidRPr="008D78E8" w14:paraId="20F7C6E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8FC7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A8C5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thyroid gland</w:t>
            </w:r>
          </w:p>
        </w:tc>
      </w:tr>
      <w:tr w:rsidR="003D0DD1" w:rsidRPr="008D78E8" w14:paraId="4EDC100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60EE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59B1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other endocrine glands and related structures</w:t>
            </w:r>
          </w:p>
        </w:tc>
      </w:tr>
      <w:tr w:rsidR="003D0DD1" w:rsidRPr="008D78E8" w14:paraId="49A8BFB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EF53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4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22CA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adrenal gland</w:t>
            </w:r>
          </w:p>
        </w:tc>
      </w:tr>
      <w:tr w:rsidR="003D0DD1" w:rsidRPr="008D78E8" w14:paraId="51B600E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EB0C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4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0CD6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parathyroid gland</w:t>
            </w:r>
          </w:p>
        </w:tc>
      </w:tr>
      <w:tr w:rsidR="003D0DD1" w:rsidRPr="008D78E8" w14:paraId="25AF054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E69A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4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6FDB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pituitary gland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craniopharynge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uct</w:t>
            </w:r>
          </w:p>
        </w:tc>
      </w:tr>
      <w:tr w:rsidR="003D0DD1" w:rsidRPr="008D78E8" w14:paraId="5055F19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970E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4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DCD3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pineal gland</w:t>
            </w:r>
          </w:p>
        </w:tc>
      </w:tr>
      <w:tr w:rsidR="003D0DD1" w:rsidRPr="008D78E8" w14:paraId="5DA260D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24CC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4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8521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carotid body</w:t>
            </w:r>
          </w:p>
        </w:tc>
      </w:tr>
      <w:tr w:rsidR="003D0DD1" w:rsidRPr="008D78E8" w14:paraId="43CCC48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94D0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4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CDF3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aortic body and other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paraganglia</w:t>
            </w:r>
            <w:proofErr w:type="spellEnd"/>
          </w:p>
        </w:tc>
      </w:tr>
      <w:tr w:rsidR="003D0DD1" w:rsidRPr="008D78E8" w14:paraId="3F656CF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C770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4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F881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endocrine glands and related structures</w:t>
            </w:r>
          </w:p>
        </w:tc>
      </w:tr>
      <w:tr w:rsidR="003D0DD1" w:rsidRPr="008D78E8" w14:paraId="623E649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234E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4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4F88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endocrine gland, site unspecified</w:t>
            </w:r>
          </w:p>
        </w:tc>
      </w:tr>
      <w:tr w:rsidR="003D0DD1" w:rsidRPr="008D78E8" w14:paraId="42EE3E0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6257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7FE9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of other and ill-defined sites</w:t>
            </w:r>
          </w:p>
        </w:tc>
      </w:tr>
      <w:tr w:rsidR="003D0DD1" w:rsidRPr="008D78E8" w14:paraId="5E35AD7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E1FE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5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9E15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and ill-defined sites of head, face and neck</w:t>
            </w:r>
          </w:p>
        </w:tc>
      </w:tr>
      <w:tr w:rsidR="003D0DD1" w:rsidRPr="008D78E8" w14:paraId="28D16C4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C0A7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5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B44F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and ill-defined sites of thorax</w:t>
            </w:r>
          </w:p>
        </w:tc>
      </w:tr>
      <w:tr w:rsidR="003D0DD1" w:rsidRPr="008D78E8" w14:paraId="44E11E7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2E01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5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CA4F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and ill-defined sites of abdomen</w:t>
            </w:r>
          </w:p>
        </w:tc>
      </w:tr>
      <w:tr w:rsidR="003D0DD1" w:rsidRPr="008D78E8" w14:paraId="790D129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AEF2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5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4C9C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and ill-defined sites of pelvis</w:t>
            </w:r>
          </w:p>
        </w:tc>
      </w:tr>
      <w:tr w:rsidR="003D0DD1" w:rsidRPr="008D78E8" w14:paraId="3A1913F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EC8A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5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57A1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and ill-defined sites of upper limb</w:t>
            </w:r>
          </w:p>
        </w:tc>
      </w:tr>
      <w:tr w:rsidR="003D0DD1" w:rsidRPr="008D78E8" w14:paraId="727C5C7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F447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5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183D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and ill-defined sites of lower limb</w:t>
            </w:r>
          </w:p>
        </w:tc>
      </w:tr>
      <w:tr w:rsidR="003D0DD1" w:rsidRPr="008D78E8" w14:paraId="244EFDE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467B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5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BEF0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other and ill-defined sites of other specified sites</w:t>
            </w:r>
          </w:p>
        </w:tc>
      </w:tr>
      <w:tr w:rsidR="003D0DD1" w:rsidRPr="008D78E8" w14:paraId="745D48B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F262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7E94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Secondary and unspecified malignant neoplasm of lymph nodes</w:t>
            </w:r>
          </w:p>
        </w:tc>
      </w:tr>
      <w:tr w:rsidR="003D0DD1" w:rsidRPr="008D78E8" w14:paraId="0E085F8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AB0D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6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E78A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and unspecified malignant neoplasm of lymph nodes of head, face, and neck</w:t>
            </w:r>
          </w:p>
        </w:tc>
      </w:tr>
      <w:tr w:rsidR="003D0DD1" w:rsidRPr="008D78E8" w14:paraId="15A8074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4F62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6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561D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Secondary and unspecified 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12E7892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BAD7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6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9BDE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and unspecified malignant neoplasm of intra-abdominal lymph nodes</w:t>
            </w:r>
          </w:p>
        </w:tc>
      </w:tr>
      <w:tr w:rsidR="003D0DD1" w:rsidRPr="008D78E8" w14:paraId="506ED9D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4AFF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6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0B0E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and unspecified malignant neoplasm of lymph nodes of axilla and upper limb</w:t>
            </w:r>
          </w:p>
        </w:tc>
      </w:tr>
      <w:tr w:rsidR="003D0DD1" w:rsidRPr="008D78E8" w14:paraId="27B6725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8041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6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1D14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and unspecified malignant neoplasm of lymph nodes of inguinal and lower limb</w:t>
            </w:r>
          </w:p>
        </w:tc>
      </w:tr>
      <w:tr w:rsidR="003D0DD1" w:rsidRPr="008D78E8" w14:paraId="6F4625A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DAD3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6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A7AC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Secondary and unspecified 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pelv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46D021C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F31F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6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C907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and unspecified malignant neoplasm of lymph nodes of multiple sites</w:t>
            </w:r>
          </w:p>
        </w:tc>
      </w:tr>
      <w:tr w:rsidR="003D0DD1" w:rsidRPr="008D78E8" w14:paraId="7FF3D9A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D316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6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E03C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and unspecified malignant neoplasm of lymph node</w:t>
            </w:r>
          </w:p>
        </w:tc>
      </w:tr>
      <w:tr w:rsidR="003D0DD1" w:rsidRPr="008D78E8" w14:paraId="1425C82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2FA1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15DB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Secondary malignant neoplasm of respiratory and digestive systems</w:t>
            </w:r>
          </w:p>
        </w:tc>
      </w:tr>
      <w:tr w:rsidR="003D0DD1" w:rsidRPr="008D78E8" w14:paraId="6FDD7C6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CEF6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7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98E8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malignant neoplasm of lung</w:t>
            </w:r>
          </w:p>
        </w:tc>
      </w:tr>
      <w:tr w:rsidR="003D0DD1" w:rsidRPr="008D78E8" w14:paraId="267BA40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B41F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7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E1E4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malignant neoplasm of mediastinum</w:t>
            </w:r>
          </w:p>
        </w:tc>
      </w:tr>
      <w:tr w:rsidR="003D0DD1" w:rsidRPr="008D78E8" w14:paraId="09BAA74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0FA3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7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BB6A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malignant neoplasm of pleura</w:t>
            </w:r>
          </w:p>
        </w:tc>
      </w:tr>
      <w:tr w:rsidR="003D0DD1" w:rsidRPr="008D78E8" w14:paraId="6A19820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0A98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7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3C21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malignant neoplasm of other respiratory organs</w:t>
            </w:r>
          </w:p>
        </w:tc>
      </w:tr>
      <w:tr w:rsidR="003D0DD1" w:rsidRPr="008D78E8" w14:paraId="0576122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D738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7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5ABA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malignant neoplasm of small intestine, including duodenum</w:t>
            </w:r>
          </w:p>
        </w:tc>
      </w:tr>
      <w:tr w:rsidR="003D0DD1" w:rsidRPr="008D78E8" w14:paraId="48E346C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2899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7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5BE5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malignant neoplasm of large intestine and rectum</w:t>
            </w:r>
          </w:p>
        </w:tc>
      </w:tr>
      <w:tr w:rsidR="003D0DD1" w:rsidRPr="008D78E8" w14:paraId="19CBB2A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F04D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7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A00C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roperitoneum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and peritoneum</w:t>
            </w:r>
          </w:p>
        </w:tc>
      </w:tr>
      <w:tr w:rsidR="003D0DD1" w:rsidRPr="008D78E8" w14:paraId="4F01E50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054A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7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D65A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malignant neoplasm of liver</w:t>
            </w:r>
          </w:p>
        </w:tc>
      </w:tr>
      <w:tr w:rsidR="003D0DD1" w:rsidRPr="008D78E8" w14:paraId="7E69F53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D09B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7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9FA0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malignant neoplasm of other digestive organs and spleen</w:t>
            </w:r>
          </w:p>
        </w:tc>
      </w:tr>
      <w:tr w:rsidR="003D0DD1" w:rsidRPr="008D78E8" w14:paraId="5B6813E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1705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F6AF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Secondary malignant neoplasm of other specified sites</w:t>
            </w:r>
          </w:p>
        </w:tc>
      </w:tr>
      <w:tr w:rsidR="003D0DD1" w:rsidRPr="008D78E8" w14:paraId="01B8418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11E6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8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8FF5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malignant neoplasm of kidney</w:t>
            </w:r>
          </w:p>
        </w:tc>
      </w:tr>
      <w:tr w:rsidR="003D0DD1" w:rsidRPr="008D78E8" w14:paraId="43CD322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60C2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8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C9AD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malignant neoplasm of other urinary organs</w:t>
            </w:r>
          </w:p>
        </w:tc>
      </w:tr>
      <w:tr w:rsidR="003D0DD1" w:rsidRPr="008D78E8" w14:paraId="5FA6AC6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ABCC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8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9866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malignant neoplasm of skin</w:t>
            </w:r>
          </w:p>
        </w:tc>
      </w:tr>
      <w:tr w:rsidR="003D0DD1" w:rsidRPr="008D78E8" w14:paraId="67CA2A2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1F7F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8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1955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malignant neoplasm of brain and spinal cord</w:t>
            </w:r>
          </w:p>
        </w:tc>
      </w:tr>
      <w:tr w:rsidR="003D0DD1" w:rsidRPr="008D78E8" w14:paraId="7336C32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0F3D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8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648E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malignant neoplasm of other parts of nervous system</w:t>
            </w:r>
          </w:p>
        </w:tc>
      </w:tr>
      <w:tr w:rsidR="003D0DD1" w:rsidRPr="008D78E8" w14:paraId="50A7DF3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A23F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8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2580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malignant neoplasm of bone and bone marrow</w:t>
            </w:r>
          </w:p>
        </w:tc>
      </w:tr>
      <w:tr w:rsidR="003D0DD1" w:rsidRPr="008D78E8" w14:paraId="163E95B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AC5D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8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50E9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malignant neoplasm of ovary</w:t>
            </w:r>
          </w:p>
        </w:tc>
      </w:tr>
      <w:tr w:rsidR="003D0DD1" w:rsidRPr="008D78E8" w14:paraId="5BB5A19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38BC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8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5ADB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malignant neoplasm of adrenal gland</w:t>
            </w:r>
          </w:p>
        </w:tc>
      </w:tr>
      <w:tr w:rsidR="003D0DD1" w:rsidRPr="008D78E8" w14:paraId="61DA9DD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4F78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8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9799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Secondary malignant neoplasm of other specified sites</w:t>
            </w:r>
          </w:p>
        </w:tc>
      </w:tr>
      <w:tr w:rsidR="003D0DD1" w:rsidRPr="008D78E8" w14:paraId="2C51E0D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681C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88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C562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malignant neoplasm of breast</w:t>
            </w:r>
          </w:p>
        </w:tc>
      </w:tr>
      <w:tr w:rsidR="003D0DD1" w:rsidRPr="008D78E8" w14:paraId="06B732A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CA88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88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9EA8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malignant neoplasm of genital organs</w:t>
            </w:r>
          </w:p>
        </w:tc>
      </w:tr>
      <w:tr w:rsidR="003D0DD1" w:rsidRPr="008D78E8" w14:paraId="3D7F793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01DC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88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3D3C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Secondary malignant neoplasm of other specified sites</w:t>
            </w:r>
          </w:p>
        </w:tc>
      </w:tr>
      <w:tr w:rsidR="003D0DD1" w:rsidRPr="008D78E8" w14:paraId="70C85D9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B091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9128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neoplasm without specification of site</w:t>
            </w:r>
          </w:p>
        </w:tc>
      </w:tr>
      <w:tr w:rsidR="003D0DD1" w:rsidRPr="008D78E8" w14:paraId="19DCE54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C666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9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1DFA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Disseminated malignant neoplasm</w:t>
            </w:r>
          </w:p>
        </w:tc>
      </w:tr>
      <w:tr w:rsidR="003D0DD1" w:rsidRPr="008D78E8" w14:paraId="16F33D2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49AB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199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FB0E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neoplasm of unspecified site (primary) (secondary)</w:t>
            </w:r>
          </w:p>
        </w:tc>
      </w:tr>
      <w:tr w:rsidR="003D0DD1" w:rsidRPr="008D78E8" w14:paraId="77DB13D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DDED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A46C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ymphosarc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iculosarcoma</w:t>
            </w:r>
            <w:proofErr w:type="spellEnd"/>
          </w:p>
        </w:tc>
      </w:tr>
      <w:tr w:rsidR="003D0DD1" w:rsidRPr="008D78E8" w14:paraId="247361F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60CF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CD13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iculosarcoma</w:t>
            </w:r>
            <w:proofErr w:type="spellEnd"/>
          </w:p>
        </w:tc>
      </w:tr>
      <w:tr w:rsidR="003D0DD1" w:rsidRPr="008D78E8" w14:paraId="3CCFCFB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1BD3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0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485D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iculosarc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, unspecified sit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no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olid organ sites</w:t>
            </w:r>
          </w:p>
        </w:tc>
      </w:tr>
      <w:tr w:rsidR="003D0DD1" w:rsidRPr="008D78E8" w14:paraId="278BECF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173C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0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48B9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iculosarc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head, face and neck</w:t>
            </w:r>
          </w:p>
        </w:tc>
      </w:tr>
      <w:tr w:rsidR="003D0DD1" w:rsidRPr="008D78E8" w14:paraId="6C04E99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E495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0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FB23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iculosarc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1914503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2C24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0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468C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iculosarc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intra-abdominal lymph nodes</w:t>
            </w:r>
          </w:p>
        </w:tc>
      </w:tr>
      <w:tr w:rsidR="003D0DD1" w:rsidRPr="008D78E8" w14:paraId="7289FF2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72BF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0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EB3F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iculosarc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axilla and upper limb</w:t>
            </w:r>
          </w:p>
        </w:tc>
      </w:tr>
      <w:tr w:rsidR="003D0DD1" w:rsidRPr="008D78E8" w14:paraId="5F04759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DD2B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0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9404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iculosarc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inguinal region and lower limb</w:t>
            </w:r>
          </w:p>
        </w:tc>
      </w:tr>
      <w:tr w:rsidR="003D0DD1" w:rsidRPr="008D78E8" w14:paraId="22C1A18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FA40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0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484A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iculosarc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pelv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6E6CE85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FA8D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0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D1B4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iculosarc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spleen</w:t>
            </w:r>
          </w:p>
        </w:tc>
      </w:tr>
      <w:tr w:rsidR="003D0DD1" w:rsidRPr="008D78E8" w14:paraId="2122501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9E7C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0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DDAD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iculosarc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multiple sites</w:t>
            </w:r>
          </w:p>
        </w:tc>
      </w:tr>
      <w:tr w:rsidR="003D0DD1" w:rsidRPr="008D78E8" w14:paraId="49D0B8C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83DE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AB64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ymphosarcoma</w:t>
            </w:r>
            <w:proofErr w:type="spellEnd"/>
          </w:p>
        </w:tc>
      </w:tr>
      <w:tr w:rsidR="003D0DD1" w:rsidRPr="008D78E8" w14:paraId="5FE8397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EBB4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1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4A4E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ymphosarc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, unspecified sit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no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and solid organ sites</w:t>
            </w:r>
          </w:p>
        </w:tc>
      </w:tr>
      <w:tr w:rsidR="003D0DD1" w:rsidRPr="008D78E8" w14:paraId="6137A6E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27A5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1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CB7E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ymphosarc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head, face and neck</w:t>
            </w:r>
          </w:p>
        </w:tc>
      </w:tr>
      <w:tr w:rsidR="003D0DD1" w:rsidRPr="008D78E8" w14:paraId="046BE61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BD11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1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1A7B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ymphosarc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7EF66DA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67BE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1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D648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ymphosarc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intra-abdominal lymph nodes</w:t>
            </w:r>
          </w:p>
        </w:tc>
      </w:tr>
      <w:tr w:rsidR="003D0DD1" w:rsidRPr="008D78E8" w14:paraId="304DA4B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A6F7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1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4397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ymphosarc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axilla and upper limb</w:t>
            </w:r>
          </w:p>
        </w:tc>
      </w:tr>
      <w:tr w:rsidR="003D0DD1" w:rsidRPr="008D78E8" w14:paraId="2EF69EF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5889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1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660A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ymphosarc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inguinal region and lower limb</w:t>
            </w:r>
          </w:p>
        </w:tc>
      </w:tr>
      <w:tr w:rsidR="003D0DD1" w:rsidRPr="008D78E8" w14:paraId="04FE334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C46D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1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65DE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ymphosarc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pelv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758F2FB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2E18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1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28F4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ymphasarc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spleen</w:t>
            </w:r>
          </w:p>
        </w:tc>
      </w:tr>
      <w:tr w:rsidR="003D0DD1" w:rsidRPr="008D78E8" w14:paraId="7757AF2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7788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1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760C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ymphosarc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multiple sites</w:t>
            </w:r>
          </w:p>
        </w:tc>
      </w:tr>
      <w:tr w:rsidR="003D0DD1" w:rsidRPr="008D78E8" w14:paraId="7253824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7E36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BDE1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Burkitt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tumor or lymphoma</w:t>
            </w:r>
          </w:p>
        </w:tc>
      </w:tr>
      <w:tr w:rsidR="003D0DD1" w:rsidRPr="008D78E8" w14:paraId="5EE1F7A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8BB0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2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CA77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Burkitt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tumor or lymphoma, unspecified sit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no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olid organ sites</w:t>
            </w:r>
          </w:p>
        </w:tc>
      </w:tr>
      <w:tr w:rsidR="003D0DD1" w:rsidRPr="008D78E8" w14:paraId="6BAEE85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6463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2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16F1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Burkitt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tumor or lymphoma, lymph nodes of head face and neck</w:t>
            </w:r>
          </w:p>
        </w:tc>
      </w:tr>
      <w:tr w:rsidR="003D0DD1" w:rsidRPr="008D78E8" w14:paraId="43D9B89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54E6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2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D301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Burkitt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tumor or lymphoma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5DC669F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A7BF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2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1FAF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Burkitt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tumor or lymphoma, intra-abdominal lymph nodes</w:t>
            </w:r>
          </w:p>
        </w:tc>
      </w:tr>
      <w:tr w:rsidR="003D0DD1" w:rsidRPr="008D78E8" w14:paraId="373531E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D03F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2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D507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Burkitt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tumor or lymphoma, lymph nodes of axilla and upper limb</w:t>
            </w:r>
          </w:p>
        </w:tc>
      </w:tr>
      <w:tr w:rsidR="003D0DD1" w:rsidRPr="008D78E8" w14:paraId="334D4DC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980F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2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4F66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Burkitt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tumor or lymphoma, lymph nodes of inguinal region and lower limb</w:t>
            </w:r>
          </w:p>
        </w:tc>
      </w:tr>
      <w:tr w:rsidR="003D0DD1" w:rsidRPr="008D78E8" w14:paraId="12D4FDC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E3B1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2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CB83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Burkitt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tumor or lymphoma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pelv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34CFC54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8EB0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2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C36D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Burkitt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tumor or lymphoma, spleen</w:t>
            </w:r>
          </w:p>
        </w:tc>
      </w:tr>
      <w:tr w:rsidR="003D0DD1" w:rsidRPr="008D78E8" w14:paraId="6A86804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FBDA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2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ADA5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Burkitt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tumor or lymphoma, lymph nodes of multiple sites</w:t>
            </w:r>
          </w:p>
        </w:tc>
      </w:tr>
      <w:tr w:rsidR="003D0DD1" w:rsidRPr="008D78E8" w14:paraId="5203F31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3699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6011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Other named variants lymphoma</w:t>
            </w:r>
          </w:p>
        </w:tc>
      </w:tr>
      <w:tr w:rsidR="003D0DD1" w:rsidRPr="008D78E8" w14:paraId="12484CE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2AF1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8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42CD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Other named variants lymphoma, unspecified sit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no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olid organ sites</w:t>
            </w:r>
          </w:p>
        </w:tc>
      </w:tr>
      <w:tr w:rsidR="003D0DD1" w:rsidRPr="008D78E8" w14:paraId="6B0E871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C1BB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8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0A38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Other named variants lymphoma, lymph nodes of head face and neck</w:t>
            </w:r>
          </w:p>
        </w:tc>
      </w:tr>
      <w:tr w:rsidR="003D0DD1" w:rsidRPr="008D78E8" w14:paraId="6982C73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0C89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8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CC0F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Other named variants lymphoma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14530B5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0CDB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8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0A55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Other named variants lymphoma, intra-abdominal lymph nodes</w:t>
            </w:r>
          </w:p>
        </w:tc>
      </w:tr>
      <w:tr w:rsidR="003D0DD1" w:rsidRPr="008D78E8" w14:paraId="17A6919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6C63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8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E51D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Other named variants lymphoma, lymph nodes of axilla and upper limb</w:t>
            </w:r>
          </w:p>
        </w:tc>
      </w:tr>
      <w:tr w:rsidR="003D0DD1" w:rsidRPr="008D78E8" w14:paraId="0E4AC8F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C9B6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8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1E1A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Other named variants lymphoma, lymph nodes of inguinal region and lower limb</w:t>
            </w:r>
          </w:p>
        </w:tc>
      </w:tr>
      <w:tr w:rsidR="003D0DD1" w:rsidRPr="008D78E8" w14:paraId="4BBB94B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C8AE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8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91A8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Other named variants lymphoma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pelv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78A363A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625D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8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6D41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Other named variants lymphoma, spleen</w:t>
            </w:r>
          </w:p>
        </w:tc>
      </w:tr>
      <w:tr w:rsidR="003D0DD1" w:rsidRPr="008D78E8" w14:paraId="01059B1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3BE4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08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7D9A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Other named variants lymphoma, lymph nodes of multiple sites</w:t>
            </w:r>
          </w:p>
        </w:tc>
      </w:tr>
      <w:tr w:rsidR="003D0DD1" w:rsidRPr="008D78E8" w14:paraId="538F9EC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A5BB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CC64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Hodgkin's disease</w:t>
            </w:r>
          </w:p>
        </w:tc>
      </w:tr>
      <w:tr w:rsidR="003D0DD1" w:rsidRPr="008D78E8" w14:paraId="1F30E04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C3F3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12C6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*Hodgkin's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paragranuloma</w:t>
            </w:r>
            <w:proofErr w:type="spellEnd"/>
          </w:p>
        </w:tc>
      </w:tr>
      <w:tr w:rsidR="003D0DD1" w:rsidRPr="008D78E8" w14:paraId="418810B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7F4F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0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E1E9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Hodgkin's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paragranul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, unspecified sit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no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olid organ sites</w:t>
            </w:r>
          </w:p>
        </w:tc>
      </w:tr>
      <w:tr w:rsidR="003D0DD1" w:rsidRPr="008D78E8" w14:paraId="6A82F39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5D86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0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CC44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Hodgkin's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paragranul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head, face and neck</w:t>
            </w:r>
          </w:p>
        </w:tc>
      </w:tr>
      <w:tr w:rsidR="003D0DD1" w:rsidRPr="008D78E8" w14:paraId="5C5AF63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6F3B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0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09ED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Hodgkin's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paragranul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3B6888F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3D6A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0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F5DA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Hodgkin's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paragranul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intra-abdominal lymph nodes</w:t>
            </w:r>
          </w:p>
        </w:tc>
      </w:tr>
      <w:tr w:rsidR="003D0DD1" w:rsidRPr="008D78E8" w14:paraId="7A6C232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C2A0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0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5196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Hodgkin's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paragranul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axilla and upper limb</w:t>
            </w:r>
          </w:p>
        </w:tc>
      </w:tr>
      <w:tr w:rsidR="003D0DD1" w:rsidRPr="008D78E8" w14:paraId="022452C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CE1B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0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AED0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Hodgkin's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paragranl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inguinal region and lower limb</w:t>
            </w:r>
          </w:p>
        </w:tc>
      </w:tr>
      <w:tr w:rsidR="003D0DD1" w:rsidRPr="008D78E8" w14:paraId="6CF4913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8745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0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3CB2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Hodgkin's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paragranul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pelv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787F12E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30DB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0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13A1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Hodgkin's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paragranul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spleen</w:t>
            </w:r>
          </w:p>
        </w:tc>
      </w:tr>
      <w:tr w:rsidR="003D0DD1" w:rsidRPr="008D78E8" w14:paraId="787B8B6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5BDE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0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31C8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Hodgkin's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paragranul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multiple sites</w:t>
            </w:r>
          </w:p>
        </w:tc>
      </w:tr>
      <w:tr w:rsidR="003D0DD1" w:rsidRPr="008D78E8" w14:paraId="7600B21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F557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EA3D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Hodgkin's granuloma</w:t>
            </w:r>
          </w:p>
        </w:tc>
      </w:tr>
      <w:tr w:rsidR="003D0DD1" w:rsidRPr="008D78E8" w14:paraId="67E024A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C282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1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CD18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Hodgkin's granuloma, unspecified sit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no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olid organ sites</w:t>
            </w:r>
          </w:p>
        </w:tc>
      </w:tr>
      <w:tr w:rsidR="003D0DD1" w:rsidRPr="008D78E8" w14:paraId="3C32B7F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BF6D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1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A32F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Hodgkin's granuloma, lymph nodes of head, face and neck</w:t>
            </w:r>
          </w:p>
        </w:tc>
      </w:tr>
      <w:tr w:rsidR="003D0DD1" w:rsidRPr="008D78E8" w14:paraId="0220EEC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7CD4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1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AFB2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Hodgkin's granuloma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5DBDE64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4A90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1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4A51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Hodgkin's granuloma, intra-abdominal lymph nodes</w:t>
            </w:r>
          </w:p>
        </w:tc>
      </w:tr>
      <w:tr w:rsidR="003D0DD1" w:rsidRPr="008D78E8" w14:paraId="211E125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80ED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1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EB1F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Hodgkin's granuloma, lymph nodes of axilla and upper limb</w:t>
            </w:r>
          </w:p>
        </w:tc>
      </w:tr>
      <w:tr w:rsidR="003D0DD1" w:rsidRPr="008D78E8" w14:paraId="5212EEF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37E7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1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828D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Hodgkin's granuloma, lymph nodes of inguinal region and lower limb</w:t>
            </w:r>
          </w:p>
        </w:tc>
      </w:tr>
      <w:tr w:rsidR="003D0DD1" w:rsidRPr="008D78E8" w14:paraId="15075E9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611B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1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22B6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Hodgkin's granuloma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pelv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4892D06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58B3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1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AC98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Hodgkin's granuloma, spleen</w:t>
            </w:r>
          </w:p>
        </w:tc>
      </w:tr>
      <w:tr w:rsidR="003D0DD1" w:rsidRPr="008D78E8" w14:paraId="22F7E4D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209D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1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F36D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Hodgkin's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granyl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multiple sites</w:t>
            </w:r>
          </w:p>
        </w:tc>
      </w:tr>
      <w:tr w:rsidR="003D0DD1" w:rsidRPr="008D78E8" w14:paraId="7B63EA7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30D4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162B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Hodgkin's sarcoma</w:t>
            </w:r>
          </w:p>
        </w:tc>
      </w:tr>
      <w:tr w:rsidR="003D0DD1" w:rsidRPr="008D78E8" w14:paraId="04EEA3C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743C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2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0141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Hodgkin's sarcoma, unspecified sit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no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olid organ sites</w:t>
            </w:r>
          </w:p>
        </w:tc>
      </w:tr>
      <w:tr w:rsidR="003D0DD1" w:rsidRPr="008D78E8" w14:paraId="2337ACD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E97D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2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4A91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Hodgkin's sarcoma, lymph nodes of head, face, and neck</w:t>
            </w:r>
          </w:p>
        </w:tc>
      </w:tr>
      <w:tr w:rsidR="003D0DD1" w:rsidRPr="008D78E8" w14:paraId="2D9E95D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EE45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2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A997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Hodgkin's sarcoma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60826D2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64B1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2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C8FB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Hodgkin's sarcoma, intra-abdominal lymph nodes</w:t>
            </w:r>
          </w:p>
        </w:tc>
      </w:tr>
      <w:tr w:rsidR="003D0DD1" w:rsidRPr="008D78E8" w14:paraId="765F368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2F6F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2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9549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Hodgkin's sarcoma, lymph nodes of axilla and upper limb</w:t>
            </w:r>
          </w:p>
        </w:tc>
      </w:tr>
      <w:tr w:rsidR="003D0DD1" w:rsidRPr="008D78E8" w14:paraId="3AD18C0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B43F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2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C194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edgkin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arcoma, lymph nodes of inguinal region and lower limb</w:t>
            </w:r>
          </w:p>
        </w:tc>
      </w:tr>
      <w:tr w:rsidR="003D0DD1" w:rsidRPr="008D78E8" w14:paraId="4A88921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507D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2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97D4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Hodgkin's sarcoma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pelv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20961CC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87E9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2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EA1E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Hodgkin's sarcoma, spleen</w:t>
            </w:r>
          </w:p>
        </w:tc>
      </w:tr>
      <w:tr w:rsidR="003D0DD1" w:rsidRPr="008D78E8" w14:paraId="58DA57F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A831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2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3EBD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Hodgkin's sarcoma, lymph nodes of multiple sites</w:t>
            </w:r>
          </w:p>
        </w:tc>
      </w:tr>
      <w:tr w:rsidR="003D0DD1" w:rsidRPr="008D78E8" w14:paraId="224AA7F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D6A8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DC2E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Lymphocytic-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predominance</w:t>
            </w:r>
          </w:p>
        </w:tc>
      </w:tr>
      <w:tr w:rsidR="003D0DD1" w:rsidRPr="008D78E8" w14:paraId="38C8ECA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A108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4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929E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ymphocytic-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predominance, unspecified sit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no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olid organ sites</w:t>
            </w:r>
          </w:p>
        </w:tc>
      </w:tr>
      <w:tr w:rsidR="003D0DD1" w:rsidRPr="008D78E8" w14:paraId="76CB55F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C11B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4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FAEA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ymphocytic-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predominance, lymph nodes of head, face, and neck</w:t>
            </w:r>
          </w:p>
        </w:tc>
      </w:tr>
      <w:tr w:rsidR="003D0DD1" w:rsidRPr="008D78E8" w14:paraId="22C8131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CD74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4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B27F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ymphocytic-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predominanc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46901E4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1C26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4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AFFB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ymphocytic-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predominance, intra-abdominal lymph nodes</w:t>
            </w:r>
          </w:p>
        </w:tc>
      </w:tr>
      <w:tr w:rsidR="003D0DD1" w:rsidRPr="008D78E8" w14:paraId="2A06D4B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5DEF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4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6549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ymphocytic-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predominance, lymph nodes of axilla and upper limb</w:t>
            </w:r>
          </w:p>
        </w:tc>
      </w:tr>
      <w:tr w:rsidR="003D0DD1" w:rsidRPr="008D78E8" w14:paraId="6F7C4EA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AE6A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4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FE97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ymphocytic-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predominance, lymph nodes of inguinal region and lower limb</w:t>
            </w:r>
          </w:p>
        </w:tc>
      </w:tr>
      <w:tr w:rsidR="003D0DD1" w:rsidRPr="008D78E8" w14:paraId="5AAE211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3118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4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4110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ymphocytic-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predominanc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pelv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080B81A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8709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4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4D0D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ymphocytic-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predominance, spleen</w:t>
            </w:r>
          </w:p>
        </w:tc>
      </w:tr>
      <w:tr w:rsidR="003D0DD1" w:rsidRPr="008D78E8" w14:paraId="1C51E91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8843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4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5B29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ymphocytic-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predominance, lymph nodes of multiple sites</w:t>
            </w:r>
          </w:p>
        </w:tc>
      </w:tr>
      <w:tr w:rsidR="003D0DD1" w:rsidRPr="008D78E8" w14:paraId="2375268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79F6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9EA0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Nodular sclerosis</w:t>
            </w:r>
          </w:p>
        </w:tc>
      </w:tr>
      <w:tr w:rsidR="003D0DD1" w:rsidRPr="008D78E8" w14:paraId="697D927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3E42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5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4A79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Nodular sclerosis, unspecified sit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no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olid organ sites</w:t>
            </w:r>
          </w:p>
        </w:tc>
      </w:tr>
      <w:tr w:rsidR="003D0DD1" w:rsidRPr="008D78E8" w14:paraId="0C0969A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88D7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5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7C47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odular sclerosis, lymph nodes of head, face, and neck</w:t>
            </w:r>
          </w:p>
        </w:tc>
      </w:tr>
      <w:tr w:rsidR="003D0DD1" w:rsidRPr="008D78E8" w14:paraId="153ED10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6930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5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2E38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Nodular sclerosis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27842D5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5315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5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1A00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odular sclerosis, intra-abdominal lymph nodes</w:t>
            </w:r>
          </w:p>
        </w:tc>
      </w:tr>
      <w:tr w:rsidR="003D0DD1" w:rsidRPr="008D78E8" w14:paraId="10F1501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B45E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5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69C9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odular sclerosis, lymph nodes of axilla and upper limb</w:t>
            </w:r>
          </w:p>
        </w:tc>
      </w:tr>
      <w:tr w:rsidR="003D0DD1" w:rsidRPr="008D78E8" w14:paraId="3017C85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ABEB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5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3B1C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odular sclerosis, lymph nodes of inguinal region and lower limb</w:t>
            </w:r>
          </w:p>
        </w:tc>
      </w:tr>
      <w:tr w:rsidR="003D0DD1" w:rsidRPr="008D78E8" w14:paraId="0D3DB54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E133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5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3FBB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Nodular sclerosis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pelv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617B580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FB43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5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26D6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odular sclerosis, spleen</w:t>
            </w:r>
          </w:p>
        </w:tc>
      </w:tr>
      <w:tr w:rsidR="003D0DD1" w:rsidRPr="008D78E8" w14:paraId="55C430C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C5E4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5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8C46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odular sclerosis, lymph nodes of multiple sites</w:t>
            </w:r>
          </w:p>
        </w:tc>
      </w:tr>
      <w:tr w:rsidR="003D0DD1" w:rsidRPr="008D78E8" w14:paraId="707EE3B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068C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0B1B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ixed cellularity</w:t>
            </w:r>
          </w:p>
        </w:tc>
      </w:tr>
      <w:tr w:rsidR="003D0DD1" w:rsidRPr="008D78E8" w14:paraId="033335A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2D7B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6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9970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ixed cellularity, unspecified sit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no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olid organ sites</w:t>
            </w:r>
          </w:p>
        </w:tc>
      </w:tr>
      <w:tr w:rsidR="003D0DD1" w:rsidRPr="008D78E8" w14:paraId="4A165F5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DAF7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6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14EB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ixed cellularity, lymph nodes of head, face and neck</w:t>
            </w:r>
          </w:p>
        </w:tc>
      </w:tr>
      <w:tr w:rsidR="003D0DD1" w:rsidRPr="008D78E8" w14:paraId="6342D90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516D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6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984A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ixed cellularity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ro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6FD0283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BC93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6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3124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ixed cellularity, intra-abdominal lymph nodes</w:t>
            </w:r>
          </w:p>
        </w:tc>
      </w:tr>
      <w:tr w:rsidR="003D0DD1" w:rsidRPr="008D78E8" w14:paraId="4AD0B51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2E52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6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EAF1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ixed cellularity, lymph nodes of axilla and upper limb</w:t>
            </w:r>
          </w:p>
        </w:tc>
      </w:tr>
      <w:tr w:rsidR="003D0DD1" w:rsidRPr="008D78E8" w14:paraId="48E41A7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1019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6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7A2F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ixed cellularity, lymph nodes of inguinal region and lower limb</w:t>
            </w:r>
          </w:p>
        </w:tc>
      </w:tr>
      <w:tr w:rsidR="003D0DD1" w:rsidRPr="008D78E8" w14:paraId="50DD6D2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882F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6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6782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ixed cellularity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pelv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2C5BB19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249D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6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7859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ixed cellularity, spleen</w:t>
            </w:r>
          </w:p>
        </w:tc>
      </w:tr>
      <w:tr w:rsidR="003D0DD1" w:rsidRPr="008D78E8" w14:paraId="6D7EBAA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8C43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6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D8F4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ixed cellularity, lymph nodes of multiple sites</w:t>
            </w:r>
          </w:p>
        </w:tc>
      </w:tr>
      <w:tr w:rsidR="003D0DD1" w:rsidRPr="008D78E8" w14:paraId="69B546D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BC8C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1423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Lymphocytic depletion</w:t>
            </w:r>
          </w:p>
        </w:tc>
      </w:tr>
      <w:tr w:rsidR="003D0DD1" w:rsidRPr="008D78E8" w14:paraId="22BDC33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B757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7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5CAB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Lymphocytic depletion, unspecified sit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no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olid organ sites</w:t>
            </w:r>
          </w:p>
        </w:tc>
      </w:tr>
      <w:tr w:rsidR="003D0DD1" w:rsidRPr="008D78E8" w14:paraId="2566892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5EEF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7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C599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ymphocytic depletion, lymph nodes of head, face and neck</w:t>
            </w:r>
          </w:p>
        </w:tc>
      </w:tr>
      <w:tr w:rsidR="003D0DD1" w:rsidRPr="008D78E8" w14:paraId="05EEBFE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8114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7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AC90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Lymphocytic depletion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2AE318C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5AB5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7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BAE1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lymphoci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epletion, intra-abdominal lymph nodes</w:t>
            </w:r>
          </w:p>
        </w:tc>
      </w:tr>
      <w:tr w:rsidR="003D0DD1" w:rsidRPr="008D78E8" w14:paraId="2EB48E2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B45E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7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5185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ymphocytic depletion, lymph nodes of axilla and upper limb</w:t>
            </w:r>
          </w:p>
        </w:tc>
      </w:tr>
      <w:tr w:rsidR="003D0DD1" w:rsidRPr="008D78E8" w14:paraId="42A1159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DB33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7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0873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ymphocytic depletion, lymph nodes of inguinal region and lower limb</w:t>
            </w:r>
          </w:p>
        </w:tc>
      </w:tr>
      <w:tr w:rsidR="003D0DD1" w:rsidRPr="008D78E8" w14:paraId="076F0AA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600F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7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F1B8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Lymphocytic depletion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pelv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777B033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8FDB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7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9324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ymphocytic depletion, spleen</w:t>
            </w:r>
          </w:p>
        </w:tc>
      </w:tr>
      <w:tr w:rsidR="003D0DD1" w:rsidRPr="008D78E8" w14:paraId="6D9F334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6659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7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31B6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ymphocytic depletion, lymph nodes of multiple sites</w:t>
            </w:r>
          </w:p>
        </w:tc>
      </w:tr>
      <w:tr w:rsidR="003D0DD1" w:rsidRPr="008D78E8" w14:paraId="02423DF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01EF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0A54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Hodgkin's disease, unspecified</w:t>
            </w:r>
          </w:p>
        </w:tc>
      </w:tr>
      <w:tr w:rsidR="003D0DD1" w:rsidRPr="008D78E8" w14:paraId="6D3FECD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FC8A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9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28B8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Hodgkin's disease, unspecified, unspecified sit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no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olid organ sites</w:t>
            </w:r>
          </w:p>
        </w:tc>
      </w:tr>
      <w:tr w:rsidR="003D0DD1" w:rsidRPr="008D78E8" w14:paraId="6A146F9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D1D4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9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87F9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Hodgkin's disease, unspecified, lymph nodes of head, face and neck</w:t>
            </w:r>
          </w:p>
        </w:tc>
      </w:tr>
      <w:tr w:rsidR="003D0DD1" w:rsidRPr="008D78E8" w14:paraId="2371E80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8FD1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9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25F6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Hodgkin’s disease, unspecified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6B627F4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F1B9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9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1B7B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Hodgkin’s disease, unspecified, intra-abdominal lymph nodes</w:t>
            </w:r>
          </w:p>
        </w:tc>
      </w:tr>
      <w:tr w:rsidR="003D0DD1" w:rsidRPr="008D78E8" w14:paraId="271FD02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9109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9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F7CB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Hodgkin's disease, unspecified, lymph nodes of axilla and upper limb</w:t>
            </w:r>
          </w:p>
        </w:tc>
      </w:tr>
      <w:tr w:rsidR="003D0DD1" w:rsidRPr="008D78E8" w14:paraId="2AE8B6F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1E61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9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53D2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Hodgkin's disease, unspecified, lymph nodes of inguinal region and lower limb</w:t>
            </w:r>
          </w:p>
        </w:tc>
      </w:tr>
      <w:tr w:rsidR="003D0DD1" w:rsidRPr="008D78E8" w14:paraId="3DABE5F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131B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9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C6A6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Hodgkin’s disease, unspecified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pelv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346ED0E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1ECB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9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2832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Hodgkin's disease, unspecified, spleen</w:t>
            </w:r>
          </w:p>
        </w:tc>
      </w:tr>
      <w:tr w:rsidR="003D0DD1" w:rsidRPr="008D78E8" w14:paraId="28C4887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1F8C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19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2AF1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Hodgkin's disease, unspecified, lymph nodes of multiple sites</w:t>
            </w:r>
          </w:p>
        </w:tc>
      </w:tr>
      <w:tr w:rsidR="003D0DD1" w:rsidRPr="008D78E8" w14:paraId="10FD61A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3CEB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D1C2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*Other malignant neoplasms of lymphoid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tissue</w:t>
            </w:r>
          </w:p>
        </w:tc>
      </w:tr>
      <w:tr w:rsidR="003D0DD1" w:rsidRPr="008D78E8" w14:paraId="3162110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71B1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6B3F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Nodular lymphoma</w:t>
            </w:r>
          </w:p>
        </w:tc>
      </w:tr>
      <w:tr w:rsidR="003D0DD1" w:rsidRPr="008D78E8" w14:paraId="6D7B560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4D3C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0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E1C2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Nodular lymphoma, unspecified sit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no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olid organ sites</w:t>
            </w:r>
          </w:p>
        </w:tc>
      </w:tr>
      <w:tr w:rsidR="003D0DD1" w:rsidRPr="008D78E8" w14:paraId="1C82503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0B54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0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7DB3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odular lymphoma, lymph nodes of head, face and neck</w:t>
            </w:r>
          </w:p>
        </w:tc>
      </w:tr>
      <w:tr w:rsidR="003D0DD1" w:rsidRPr="008D78E8" w14:paraId="271FE82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CD38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0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CCC8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Nodular lymphoma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4BAC79D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A238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0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168C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odular lymphoma, intra-abdominal lymph nodes</w:t>
            </w:r>
          </w:p>
        </w:tc>
      </w:tr>
      <w:tr w:rsidR="003D0DD1" w:rsidRPr="008D78E8" w14:paraId="1BAAAB0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C3DF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0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24AC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odular lymphoma, lymph nodes of axilla and upper limb</w:t>
            </w:r>
          </w:p>
        </w:tc>
      </w:tr>
      <w:tr w:rsidR="003D0DD1" w:rsidRPr="008D78E8" w14:paraId="190DFBD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FE80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0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484F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odular lymphoma, lymph nodes of inguinal region and lower limb</w:t>
            </w:r>
          </w:p>
        </w:tc>
      </w:tr>
      <w:tr w:rsidR="003D0DD1" w:rsidRPr="008D78E8" w14:paraId="76A315C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2D6C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0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62CD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Nodular lymphoma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pelv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3B07567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8A10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0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5987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odular lymphoma, spleen</w:t>
            </w:r>
          </w:p>
        </w:tc>
      </w:tr>
      <w:tr w:rsidR="003D0DD1" w:rsidRPr="008D78E8" w14:paraId="55F1AC7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DCEE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0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7576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odular lymphoma, lymph nodes of multiple sites</w:t>
            </w:r>
          </w:p>
        </w:tc>
      </w:tr>
      <w:tr w:rsidR="003D0DD1" w:rsidRPr="008D78E8" w14:paraId="5D205EA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2301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BBA8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*Mycosis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fungoides</w:t>
            </w:r>
            <w:proofErr w:type="spellEnd"/>
          </w:p>
        </w:tc>
      </w:tr>
      <w:tr w:rsidR="003D0DD1" w:rsidRPr="008D78E8" w14:paraId="20AE8F6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D208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1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6141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ycosis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fungoide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, unspecified sit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no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olid organ sites</w:t>
            </w:r>
          </w:p>
        </w:tc>
      </w:tr>
      <w:tr w:rsidR="003D0DD1" w:rsidRPr="008D78E8" w14:paraId="24C12F3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0275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1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285B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ycosis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fungoide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head, face and neck</w:t>
            </w:r>
          </w:p>
        </w:tc>
      </w:tr>
      <w:tr w:rsidR="003D0DD1" w:rsidRPr="008D78E8" w14:paraId="31FD4B3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C905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1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956A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ycosis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fungoide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407BE85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B1F9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1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8074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ycosis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fungoide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intra-abdominal lymph nodes</w:t>
            </w:r>
          </w:p>
        </w:tc>
      </w:tr>
      <w:tr w:rsidR="003D0DD1" w:rsidRPr="008D78E8" w14:paraId="2762EF8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D184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1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8A73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ycosis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fungoide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axilla and upper limb</w:t>
            </w:r>
          </w:p>
        </w:tc>
      </w:tr>
      <w:tr w:rsidR="003D0DD1" w:rsidRPr="008D78E8" w14:paraId="100D07C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BB0B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1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7F9F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ycosis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fungoide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inguinal region and lower limb</w:t>
            </w:r>
          </w:p>
        </w:tc>
      </w:tr>
      <w:tr w:rsidR="003D0DD1" w:rsidRPr="008D78E8" w14:paraId="19C73E1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0BDC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1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D5CA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ycosis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fungoide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pelv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7B2B9E5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5DBA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1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7C98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ycosis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fungoide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spleen</w:t>
            </w:r>
          </w:p>
        </w:tc>
      </w:tr>
      <w:tr w:rsidR="003D0DD1" w:rsidRPr="008D78E8" w14:paraId="0CD67D4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6E03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1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3E7F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ycosis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fungoide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multiple sites</w:t>
            </w:r>
          </w:p>
        </w:tc>
      </w:tr>
      <w:tr w:rsidR="003D0DD1" w:rsidRPr="008D78E8" w14:paraId="18D05AA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07CB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C1D6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ezary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isease</w:t>
            </w:r>
          </w:p>
        </w:tc>
      </w:tr>
      <w:tr w:rsidR="003D0DD1" w:rsidRPr="008D78E8" w14:paraId="4B26E34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34E0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2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6333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ezary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isease, unspecified sit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no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olid organ sites</w:t>
            </w:r>
          </w:p>
        </w:tc>
      </w:tr>
      <w:tr w:rsidR="003D0DD1" w:rsidRPr="008D78E8" w14:paraId="41F93A2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9D3A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2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9F56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ezary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isease, lymph nodes of head, face, and neck</w:t>
            </w:r>
          </w:p>
        </w:tc>
      </w:tr>
      <w:tr w:rsidR="003D0DD1" w:rsidRPr="008D78E8" w14:paraId="1539D20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9B9A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2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2EA7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ezary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iseas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35EA040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B986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2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1BDC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ezary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isease, intra-abdominal lymph nodes</w:t>
            </w:r>
          </w:p>
        </w:tc>
      </w:tr>
      <w:tr w:rsidR="003D0DD1" w:rsidRPr="008D78E8" w14:paraId="48BE79F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A96F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2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DF0D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ezary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isease, lymph nodes of axilla and upper limb</w:t>
            </w:r>
          </w:p>
        </w:tc>
      </w:tr>
      <w:tr w:rsidR="003D0DD1" w:rsidRPr="008D78E8" w14:paraId="752321A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9181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2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D5E9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ezary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isease, lymph nodes of inguinal region and lower limb</w:t>
            </w:r>
          </w:p>
        </w:tc>
      </w:tr>
      <w:tr w:rsidR="003D0DD1" w:rsidRPr="008D78E8" w14:paraId="24257BE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E9FC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2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4008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ezary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iseas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pelv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085FFAD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F61F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2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D8BF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ezary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isease, spleen</w:t>
            </w:r>
          </w:p>
        </w:tc>
      </w:tr>
      <w:tr w:rsidR="003D0DD1" w:rsidRPr="008D78E8" w14:paraId="5A47C6B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60D9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2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39E9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ezary'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isease, lymph nodes of multiple sites</w:t>
            </w:r>
          </w:p>
        </w:tc>
      </w:tr>
      <w:tr w:rsidR="003D0DD1" w:rsidRPr="008D78E8" w14:paraId="5364F8B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E6B3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3DA9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*Malignant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osis</w:t>
            </w:r>
            <w:proofErr w:type="spellEnd"/>
          </w:p>
        </w:tc>
      </w:tr>
      <w:tr w:rsidR="003D0DD1" w:rsidRPr="008D78E8" w14:paraId="11088DE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6710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3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BE12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osi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, unspecified sit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no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olid organ sites</w:t>
            </w:r>
          </w:p>
        </w:tc>
      </w:tr>
      <w:tr w:rsidR="003D0DD1" w:rsidRPr="008D78E8" w14:paraId="70B14DD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975E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3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CB6E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osi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head, face and neck</w:t>
            </w:r>
          </w:p>
        </w:tc>
      </w:tr>
      <w:tr w:rsidR="003D0DD1" w:rsidRPr="008D78E8" w14:paraId="6F63B57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3814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3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4454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lcytosi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5C16428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5D1A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3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7CBE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osi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intra-abdominal lymph nodes</w:t>
            </w:r>
          </w:p>
        </w:tc>
      </w:tr>
      <w:tr w:rsidR="003D0DD1" w:rsidRPr="008D78E8" w14:paraId="3D170D3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2CDD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3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FB60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osi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axilla and upper limb</w:t>
            </w:r>
          </w:p>
        </w:tc>
      </w:tr>
      <w:tr w:rsidR="003D0DD1" w:rsidRPr="008D78E8" w14:paraId="3CFFD97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3260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3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626E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osi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inguinal region and lower limb</w:t>
            </w:r>
          </w:p>
        </w:tc>
      </w:tr>
      <w:tr w:rsidR="003D0DD1" w:rsidRPr="008D78E8" w14:paraId="711CA80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5963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3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1D2B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osi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pelv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0001A87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77C5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3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B225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osi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spleen</w:t>
            </w:r>
          </w:p>
        </w:tc>
      </w:tr>
      <w:tr w:rsidR="003D0DD1" w:rsidRPr="008D78E8" w14:paraId="30D9EE3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7D76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3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FA13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osi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multiple sites</w:t>
            </w:r>
          </w:p>
        </w:tc>
      </w:tr>
      <w:tr w:rsidR="003D0DD1" w:rsidRPr="008D78E8" w14:paraId="5244E45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579D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02B9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*Leukemic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iculoendotheliosis</w:t>
            </w:r>
            <w:proofErr w:type="spellEnd"/>
          </w:p>
        </w:tc>
      </w:tr>
      <w:tr w:rsidR="003D0DD1" w:rsidRPr="008D78E8" w14:paraId="4710BBB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8EF6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4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5A17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Leukemic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iculoendotheliosi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, unspecified sit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no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olid organ sites</w:t>
            </w:r>
          </w:p>
        </w:tc>
      </w:tr>
      <w:tr w:rsidR="003D0DD1" w:rsidRPr="008D78E8" w14:paraId="3936BCA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DE84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4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5616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Leukemic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iculoendotheliosi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head, face and neck</w:t>
            </w:r>
          </w:p>
        </w:tc>
      </w:tr>
      <w:tr w:rsidR="003D0DD1" w:rsidRPr="008D78E8" w14:paraId="27F2DE1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045C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4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0FD5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Leukemic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iculoendotheliosi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745EB4D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F3E7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4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C762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Leukemic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iculoendotheliosi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intra-abdominal lymph nodes</w:t>
            </w:r>
          </w:p>
        </w:tc>
      </w:tr>
      <w:tr w:rsidR="003D0DD1" w:rsidRPr="008D78E8" w14:paraId="5726B3D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BF4F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4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2954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Leukemic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iculoendotheliosi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axilla and upper limb</w:t>
            </w:r>
          </w:p>
        </w:tc>
      </w:tr>
      <w:tr w:rsidR="003D0DD1" w:rsidRPr="008D78E8" w14:paraId="7055130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F200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4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C278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leukem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iculoendotheliosi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inguinal region and lower limb</w:t>
            </w:r>
          </w:p>
        </w:tc>
      </w:tr>
      <w:tr w:rsidR="003D0DD1" w:rsidRPr="008D78E8" w14:paraId="67ED1DB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6D73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4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C434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Leukemic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iculoendotheliosi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pelv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12CE33D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A783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4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26AF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Leukemic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iculoendotheliosi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spleen</w:t>
            </w:r>
          </w:p>
        </w:tc>
      </w:tr>
      <w:tr w:rsidR="003D0DD1" w:rsidRPr="008D78E8" w14:paraId="061E330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6813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4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8D05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Leukemic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iculoendotheliosi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lymph nodes of multiple sites</w:t>
            </w:r>
          </w:p>
        </w:tc>
      </w:tr>
      <w:tr w:rsidR="003D0DD1" w:rsidRPr="008D78E8" w14:paraId="6724A34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8C36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D05C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Letterer-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iw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isease</w:t>
            </w:r>
          </w:p>
        </w:tc>
      </w:tr>
      <w:tr w:rsidR="003D0DD1" w:rsidRPr="008D78E8" w14:paraId="62FD395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9974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5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DD55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etterer-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iw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isease, unspecified sit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no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olid organ sites</w:t>
            </w:r>
          </w:p>
        </w:tc>
      </w:tr>
      <w:tr w:rsidR="003D0DD1" w:rsidRPr="008D78E8" w14:paraId="3EDABEF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D082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5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DD82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etterer-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iw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isease, lymph nodes of head, face and neck</w:t>
            </w:r>
          </w:p>
        </w:tc>
      </w:tr>
      <w:tr w:rsidR="003D0DD1" w:rsidRPr="008D78E8" w14:paraId="558670B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CDF4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5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F511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etterer-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iw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iseas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4970F58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FE1E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5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9E2D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etterer-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iw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isease, intra-abdominal lymph nodes</w:t>
            </w:r>
          </w:p>
        </w:tc>
      </w:tr>
      <w:tr w:rsidR="003D0DD1" w:rsidRPr="008D78E8" w14:paraId="200BE8C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718B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5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B65C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etterer-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iw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isease, lymph nodes of axilla and upper limb</w:t>
            </w:r>
          </w:p>
        </w:tc>
      </w:tr>
      <w:tr w:rsidR="003D0DD1" w:rsidRPr="008D78E8" w14:paraId="7841125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D9BD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5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1665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etterer-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iw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isease, lymph nodes of inguinal region and lower limb</w:t>
            </w:r>
          </w:p>
        </w:tc>
      </w:tr>
      <w:tr w:rsidR="003D0DD1" w:rsidRPr="008D78E8" w14:paraId="2A81D08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A816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5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343E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etterer-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iw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iseas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pelv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1F948EE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8FD4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5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9051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etterer-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iw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isease, spleen</w:t>
            </w:r>
          </w:p>
        </w:tc>
      </w:tr>
      <w:tr w:rsidR="003D0DD1" w:rsidRPr="008D78E8" w14:paraId="6404EC8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B2E6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5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0E4C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etterer-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iw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isease, lymph nodes of multiple sites</w:t>
            </w:r>
          </w:p>
        </w:tc>
      </w:tr>
      <w:tr w:rsidR="003D0DD1" w:rsidRPr="008D78E8" w14:paraId="576E86B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2A8D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544D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alignant mast cell tumors</w:t>
            </w:r>
          </w:p>
        </w:tc>
      </w:tr>
      <w:tr w:rsidR="003D0DD1" w:rsidRPr="008D78E8" w14:paraId="34D9BE3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293B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6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A862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mast cell tumors, unspecified sit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no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olid organ sites</w:t>
            </w:r>
          </w:p>
        </w:tc>
      </w:tr>
      <w:tr w:rsidR="003D0DD1" w:rsidRPr="008D78E8" w14:paraId="1CC97A8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23BD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6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E590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mast cell tumors, lymph nodes of head, face and neck</w:t>
            </w:r>
          </w:p>
        </w:tc>
      </w:tr>
      <w:tr w:rsidR="003D0DD1" w:rsidRPr="008D78E8" w14:paraId="3342F47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DFD3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6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8B42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mast cell tumors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7B7EAA2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A101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6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904E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mast cell tumors, intra-abdominal lymph nodes</w:t>
            </w:r>
          </w:p>
        </w:tc>
      </w:tr>
      <w:tr w:rsidR="003D0DD1" w:rsidRPr="008D78E8" w14:paraId="4533597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25A8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6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7EE7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mast cell tumors, lymph nodes of axilla and upper limb</w:t>
            </w:r>
          </w:p>
        </w:tc>
      </w:tr>
      <w:tr w:rsidR="003D0DD1" w:rsidRPr="008D78E8" w14:paraId="520ECE0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CF49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6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0191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mast cell tumors, lymph nodes of inguinal region and lower limb</w:t>
            </w:r>
          </w:p>
        </w:tc>
      </w:tr>
      <w:tr w:rsidR="003D0DD1" w:rsidRPr="008D78E8" w14:paraId="1B27E35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30AD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6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365D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Malignant mast cell tumors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pelv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4213F6C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97DC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6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C5C0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mast cell tumors, spleen</w:t>
            </w:r>
          </w:p>
        </w:tc>
      </w:tr>
      <w:tr w:rsidR="003D0DD1" w:rsidRPr="008D78E8" w14:paraId="69FE2E4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EEF9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6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AF9C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alignant mast cell tumors, lymph nodes of multiple sites</w:t>
            </w:r>
          </w:p>
        </w:tc>
      </w:tr>
      <w:tr w:rsidR="003D0DD1" w:rsidRPr="008D78E8" w14:paraId="4613337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2168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851B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Other lymphomas</w:t>
            </w:r>
          </w:p>
        </w:tc>
      </w:tr>
      <w:tr w:rsidR="003D0DD1" w:rsidRPr="008D78E8" w14:paraId="42AF524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B3F1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8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038C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Other lymphomas, unspecified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no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olid organ sites</w:t>
            </w:r>
          </w:p>
        </w:tc>
      </w:tr>
      <w:tr w:rsidR="003D0DD1" w:rsidRPr="008D78E8" w14:paraId="4EC3A3C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4772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8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B518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Other lymphomas, lymph nodes of head, face and neck</w:t>
            </w:r>
          </w:p>
        </w:tc>
      </w:tr>
      <w:tr w:rsidR="003D0DD1" w:rsidRPr="008D78E8" w14:paraId="03C15A8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DD26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8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D37C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Other lymphomas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61E5E00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BD93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8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8244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Other lymphomas, intra-abdominal lymph nodes</w:t>
            </w:r>
          </w:p>
        </w:tc>
      </w:tr>
      <w:tr w:rsidR="003D0DD1" w:rsidRPr="008D78E8" w14:paraId="715ADCB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0A45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8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D8D1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Other lymphomas, lymph nodes of axilla and upper limb</w:t>
            </w:r>
          </w:p>
        </w:tc>
      </w:tr>
      <w:tr w:rsidR="003D0DD1" w:rsidRPr="008D78E8" w14:paraId="716A922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209C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8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E2B9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Other lymphomas, lymph nodes of inguinal region and lower limb</w:t>
            </w:r>
          </w:p>
        </w:tc>
      </w:tr>
      <w:tr w:rsidR="003D0DD1" w:rsidRPr="008D78E8" w14:paraId="70CDED2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59D4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8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FDF7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Other lymphomas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pelv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3EA50A7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F6E6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8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AFD5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Other lymphomas, spleen</w:t>
            </w:r>
          </w:p>
        </w:tc>
      </w:tr>
      <w:tr w:rsidR="003D0DD1" w:rsidRPr="008D78E8" w14:paraId="16522CD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EF1E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8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3557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Other lymphomas, lymph nodes of multiple sites</w:t>
            </w:r>
          </w:p>
        </w:tc>
      </w:tr>
      <w:tr w:rsidR="003D0DD1" w:rsidRPr="008D78E8" w14:paraId="3CC5B96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FFF8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A2DA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*Other and unspecified malignant neoplasms of lymphoid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tissue</w:t>
            </w:r>
          </w:p>
        </w:tc>
      </w:tr>
      <w:tr w:rsidR="003D0DD1" w:rsidRPr="008D78E8" w14:paraId="59603068" w14:textId="77777777" w:rsidTr="008D78E8">
        <w:trPr>
          <w:trHeight w:val="4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59F0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9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35CE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Other and unspecified malignant neoplasms of lymphoid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tissue, unspecified sit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xtranod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solid organ sites</w:t>
            </w:r>
          </w:p>
        </w:tc>
      </w:tr>
      <w:tr w:rsidR="003D0DD1" w:rsidRPr="008D78E8" w14:paraId="7DD6BDD1" w14:textId="77777777" w:rsidTr="008D78E8">
        <w:trPr>
          <w:trHeight w:val="4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DF6D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9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3C05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Other and unspecified malignant neoplasms of lymphoid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tissue, lymph nodes of head, face and neck</w:t>
            </w:r>
          </w:p>
        </w:tc>
      </w:tr>
      <w:tr w:rsidR="003D0DD1" w:rsidRPr="008D78E8" w14:paraId="12F983F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CF09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9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5A50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Other and unspecified malignant neoplasms of lymphoid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tissu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6699837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7927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9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99D0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Other and unspecified malignant neoplasms of lymphoid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tissue, intra-abdominal lymph nodes</w:t>
            </w:r>
          </w:p>
        </w:tc>
      </w:tr>
      <w:tr w:rsidR="003D0DD1" w:rsidRPr="008D78E8" w14:paraId="72B65487" w14:textId="77777777" w:rsidTr="008D78E8">
        <w:trPr>
          <w:trHeight w:val="4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60E8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9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7384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Other and unspecified malignant neoplasms of lymphoid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tissue, lymph nodes of axilla and upper limb</w:t>
            </w:r>
          </w:p>
        </w:tc>
      </w:tr>
      <w:tr w:rsidR="003D0DD1" w:rsidRPr="008D78E8" w14:paraId="648F0A44" w14:textId="77777777" w:rsidTr="008D78E8">
        <w:trPr>
          <w:trHeight w:val="4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5B85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9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E318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Other and unspecified malignant neoplasms of lymphoid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tissue, lymph nodes of inguinal region and lower limb</w:t>
            </w:r>
          </w:p>
        </w:tc>
      </w:tr>
      <w:tr w:rsidR="003D0DD1" w:rsidRPr="008D78E8" w14:paraId="2463124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9C71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9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6B46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Other and unspecified malignant neoplasms of lymphoid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tissue,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pelv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 nodes</w:t>
            </w:r>
          </w:p>
        </w:tc>
      </w:tr>
      <w:tr w:rsidR="003D0DD1" w:rsidRPr="008D78E8" w14:paraId="2C694A9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21A1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9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FE9C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Other and unspecified malignant neoplasms of lymphoid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tissue, spleen</w:t>
            </w:r>
          </w:p>
        </w:tc>
      </w:tr>
      <w:tr w:rsidR="003D0DD1" w:rsidRPr="008D78E8" w14:paraId="0DFE544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E887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29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7589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Other and unspecified malignant neoplasms of lymphoid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tissue, lymph nodes of multiple sites</w:t>
            </w:r>
          </w:p>
        </w:tc>
      </w:tr>
      <w:tr w:rsidR="003D0DD1" w:rsidRPr="008D78E8" w14:paraId="79B5C0A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3DCE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EF4E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*Multiple myeloma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mmunoproliferativ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neoplasms</w:t>
            </w:r>
          </w:p>
        </w:tc>
      </w:tr>
      <w:tr w:rsidR="003D0DD1" w:rsidRPr="008D78E8" w14:paraId="4ADA1F9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C506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3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5974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ultiple myeloma</w:t>
            </w:r>
          </w:p>
        </w:tc>
      </w:tr>
      <w:tr w:rsidR="003D0DD1" w:rsidRPr="008D78E8" w14:paraId="73A4511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9D92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30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CF1C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ultiple myeloma, without mention of remission</w:t>
            </w:r>
          </w:p>
        </w:tc>
      </w:tr>
      <w:tr w:rsidR="003D0DD1" w:rsidRPr="008D78E8" w14:paraId="3374E9E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875A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30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5DFB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ultiple myeloma, in remission</w:t>
            </w:r>
          </w:p>
        </w:tc>
      </w:tr>
      <w:tr w:rsidR="003D0DD1" w:rsidRPr="008D78E8" w14:paraId="4AB0289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DC25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3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45E3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Plasma cell leukemia</w:t>
            </w:r>
          </w:p>
        </w:tc>
      </w:tr>
      <w:tr w:rsidR="003D0DD1" w:rsidRPr="008D78E8" w14:paraId="5CED0BF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13DC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31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C0C3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Plasma cell leukemia, without mention of remission</w:t>
            </w:r>
          </w:p>
        </w:tc>
      </w:tr>
      <w:tr w:rsidR="003D0DD1" w:rsidRPr="008D78E8" w14:paraId="1C3855A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1043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31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B3A4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Plasma cell leukemia, in remission</w:t>
            </w:r>
          </w:p>
        </w:tc>
      </w:tr>
      <w:tr w:rsidR="003D0DD1" w:rsidRPr="008D78E8" w14:paraId="52DFA1A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B55B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3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42A1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*Other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mmunoproliferativ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neoplasms</w:t>
            </w:r>
          </w:p>
        </w:tc>
      </w:tr>
      <w:tr w:rsidR="003D0DD1" w:rsidRPr="008D78E8" w14:paraId="0059874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A443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38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7A7B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Other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mmunoproliferativ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neoplasms, without mention of remission</w:t>
            </w:r>
          </w:p>
        </w:tc>
      </w:tr>
      <w:tr w:rsidR="003D0DD1" w:rsidRPr="008D78E8" w14:paraId="203DC1A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83F7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38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744F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Other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mmunoproliferativ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neoplasms, in remission</w:t>
            </w:r>
          </w:p>
        </w:tc>
      </w:tr>
      <w:tr w:rsidR="003D0DD1" w:rsidRPr="008D78E8" w14:paraId="6A4F900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B42B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ACE7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Lymphoid leukemia</w:t>
            </w:r>
          </w:p>
        </w:tc>
      </w:tr>
      <w:tr w:rsidR="003D0DD1" w:rsidRPr="008D78E8" w14:paraId="710CA28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4825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4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8B60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Acute lymphoid leukemia</w:t>
            </w:r>
          </w:p>
        </w:tc>
      </w:tr>
      <w:tr w:rsidR="003D0DD1" w:rsidRPr="008D78E8" w14:paraId="55E81D6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5044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40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1871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Acute lymphoid leukemia, without mention of remission</w:t>
            </w:r>
          </w:p>
        </w:tc>
      </w:tr>
      <w:tr w:rsidR="003D0DD1" w:rsidRPr="008D78E8" w14:paraId="4F36733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DAE8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40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E036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Acute lymphoid leukemia, in remission</w:t>
            </w:r>
          </w:p>
        </w:tc>
      </w:tr>
      <w:tr w:rsidR="003D0DD1" w:rsidRPr="008D78E8" w14:paraId="4BD7751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FFB0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4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DE56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Chronic lymphoid leukemia</w:t>
            </w:r>
          </w:p>
        </w:tc>
      </w:tr>
      <w:tr w:rsidR="003D0DD1" w:rsidRPr="008D78E8" w14:paraId="4D967FA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4D6B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41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EFE8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hronic lymphoid leukemia, without mention of remission</w:t>
            </w:r>
          </w:p>
        </w:tc>
      </w:tr>
      <w:tr w:rsidR="003D0DD1" w:rsidRPr="008D78E8" w14:paraId="55724A9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B9C4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41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6561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hronic lymphoid leukemia, in remission</w:t>
            </w:r>
          </w:p>
        </w:tc>
      </w:tr>
      <w:tr w:rsidR="003D0DD1" w:rsidRPr="008D78E8" w14:paraId="0A16874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525B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4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52F5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ubacut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oid leukemia</w:t>
            </w:r>
          </w:p>
        </w:tc>
      </w:tr>
      <w:tr w:rsidR="003D0DD1" w:rsidRPr="008D78E8" w14:paraId="1053B3C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0AB1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42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0C50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ubacut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oid leukemia, without mention of remission</w:t>
            </w:r>
          </w:p>
        </w:tc>
      </w:tr>
      <w:tr w:rsidR="003D0DD1" w:rsidRPr="008D78E8" w14:paraId="3D1DA40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4940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42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006B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ubacut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ymphoid leukemia, in remission</w:t>
            </w:r>
          </w:p>
        </w:tc>
      </w:tr>
      <w:tr w:rsidR="003D0DD1" w:rsidRPr="008D78E8" w14:paraId="27CB076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A271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4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9631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Other lymphoid leukemia</w:t>
            </w:r>
          </w:p>
        </w:tc>
      </w:tr>
      <w:tr w:rsidR="003D0DD1" w:rsidRPr="008D78E8" w14:paraId="5BF899C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7CE0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48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8246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Other lymphoid leukemia, without mention of remission</w:t>
            </w:r>
          </w:p>
        </w:tc>
      </w:tr>
      <w:tr w:rsidR="003D0DD1" w:rsidRPr="008D78E8" w14:paraId="4F02B53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FF00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48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969F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Other lymphoid leukemia, in remission</w:t>
            </w:r>
          </w:p>
        </w:tc>
      </w:tr>
      <w:tr w:rsidR="003D0DD1" w:rsidRPr="008D78E8" w14:paraId="65F1073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FF22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4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A7C5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Unspecified lymphoid leukemia</w:t>
            </w:r>
          </w:p>
        </w:tc>
      </w:tr>
      <w:tr w:rsidR="003D0DD1" w:rsidRPr="008D78E8" w14:paraId="5768491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DF11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49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6D6B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Unspecified lymphoid leukemia, without mention of remission</w:t>
            </w:r>
          </w:p>
        </w:tc>
      </w:tr>
      <w:tr w:rsidR="003D0DD1" w:rsidRPr="008D78E8" w14:paraId="09D2FB5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958B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49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E32E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Unspecified lymphoid leukemia, in remission</w:t>
            </w:r>
          </w:p>
        </w:tc>
      </w:tr>
      <w:tr w:rsidR="003D0DD1" w:rsidRPr="008D78E8" w14:paraId="2B81220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1206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4190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yeloid leukemia</w:t>
            </w:r>
          </w:p>
        </w:tc>
      </w:tr>
      <w:tr w:rsidR="003D0DD1" w:rsidRPr="008D78E8" w14:paraId="63AE5D2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3ED8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5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CB66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Acute myeloid leukemia</w:t>
            </w:r>
          </w:p>
        </w:tc>
      </w:tr>
      <w:tr w:rsidR="003D0DD1" w:rsidRPr="008D78E8" w14:paraId="7F68848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8121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50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B827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Acute myeloid leukemia, without mention of remission</w:t>
            </w:r>
          </w:p>
        </w:tc>
      </w:tr>
      <w:tr w:rsidR="003D0DD1" w:rsidRPr="008D78E8" w14:paraId="711968D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096C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50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4BCB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Acute myeloid leukemia, in remission</w:t>
            </w:r>
          </w:p>
        </w:tc>
      </w:tr>
      <w:tr w:rsidR="003D0DD1" w:rsidRPr="008D78E8" w14:paraId="6E92CF7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7D35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5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3F60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Chronic myeloid leukemia</w:t>
            </w:r>
          </w:p>
        </w:tc>
      </w:tr>
      <w:tr w:rsidR="003D0DD1" w:rsidRPr="008D78E8" w14:paraId="2286599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D453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51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64D0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hronic myeloid leukemia, without mention of remission</w:t>
            </w:r>
          </w:p>
        </w:tc>
      </w:tr>
      <w:tr w:rsidR="003D0DD1" w:rsidRPr="008D78E8" w14:paraId="5248233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7D15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51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6EE7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hronic myeloid leukemia, in remission</w:t>
            </w:r>
          </w:p>
        </w:tc>
      </w:tr>
      <w:tr w:rsidR="003D0DD1" w:rsidRPr="008D78E8" w14:paraId="0DCA1EA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C3E9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5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ADF0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ubacut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myeloid leukemia</w:t>
            </w:r>
          </w:p>
        </w:tc>
      </w:tr>
      <w:tr w:rsidR="003D0DD1" w:rsidRPr="008D78E8" w14:paraId="389695D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5C43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52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5D8A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ubacut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myeloid leukemia, without mention of remission</w:t>
            </w:r>
          </w:p>
        </w:tc>
      </w:tr>
      <w:tr w:rsidR="003D0DD1" w:rsidRPr="008D78E8" w14:paraId="38D650D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EC13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52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6C3E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ubacut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myeloid leukemia, in remission</w:t>
            </w:r>
          </w:p>
        </w:tc>
      </w:tr>
      <w:tr w:rsidR="003D0DD1" w:rsidRPr="008D78E8" w14:paraId="3E231B1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8B68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5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F322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yeloid sarcoma</w:t>
            </w:r>
          </w:p>
        </w:tc>
      </w:tr>
      <w:tr w:rsidR="003D0DD1" w:rsidRPr="008D78E8" w14:paraId="51CD5D8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2376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53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4A7F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yeloid sarcoma, without mention of remission</w:t>
            </w:r>
          </w:p>
        </w:tc>
      </w:tr>
      <w:tr w:rsidR="003D0DD1" w:rsidRPr="008D78E8" w14:paraId="3F6656B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96B2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53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11EC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yeloid sarcoma, in remission</w:t>
            </w:r>
          </w:p>
        </w:tc>
      </w:tr>
      <w:tr w:rsidR="003D0DD1" w:rsidRPr="008D78E8" w14:paraId="07FA357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97A9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5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0604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Other myeloid leukemia</w:t>
            </w:r>
          </w:p>
        </w:tc>
      </w:tr>
      <w:tr w:rsidR="003D0DD1" w:rsidRPr="008D78E8" w14:paraId="623C1CF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226E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58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BD58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Other myeloid leukemia, without mention of remission</w:t>
            </w:r>
          </w:p>
        </w:tc>
      </w:tr>
      <w:tr w:rsidR="003D0DD1" w:rsidRPr="008D78E8" w14:paraId="3177BD2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0506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58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85D7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Other myeloid leukemia, in remission</w:t>
            </w:r>
          </w:p>
        </w:tc>
      </w:tr>
      <w:tr w:rsidR="003D0DD1" w:rsidRPr="008D78E8" w14:paraId="109503C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18B1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5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0E09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Unspecified myeloid leukemia</w:t>
            </w:r>
          </w:p>
        </w:tc>
      </w:tr>
      <w:tr w:rsidR="003D0DD1" w:rsidRPr="008D78E8" w14:paraId="1C02403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DE97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59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258B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Unspecified myeloid leukemia, without mention of remission</w:t>
            </w:r>
          </w:p>
        </w:tc>
      </w:tr>
      <w:tr w:rsidR="003D0DD1" w:rsidRPr="008D78E8" w14:paraId="2AF2584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57E3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59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85C8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Unspecified myeloid leukemia, in remission</w:t>
            </w:r>
          </w:p>
        </w:tc>
      </w:tr>
      <w:tr w:rsidR="003D0DD1" w:rsidRPr="008D78E8" w14:paraId="784E821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135D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C679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Mon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eukemia</w:t>
            </w:r>
          </w:p>
        </w:tc>
      </w:tr>
      <w:tr w:rsidR="003D0DD1" w:rsidRPr="008D78E8" w14:paraId="5DB74A8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27B3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6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D970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*Acute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mon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eukemia</w:t>
            </w:r>
          </w:p>
        </w:tc>
      </w:tr>
      <w:tr w:rsidR="003D0DD1" w:rsidRPr="008D78E8" w14:paraId="46D5B0E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3AB6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60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2B63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Acute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mon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eukemia, without mention of remission</w:t>
            </w:r>
          </w:p>
        </w:tc>
      </w:tr>
      <w:tr w:rsidR="003D0DD1" w:rsidRPr="008D78E8" w14:paraId="294015D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1567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60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F731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Acute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mon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eukemia, in remission</w:t>
            </w:r>
          </w:p>
        </w:tc>
      </w:tr>
      <w:tr w:rsidR="003D0DD1" w:rsidRPr="008D78E8" w14:paraId="0EA7278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2F86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6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067B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*Chronic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mon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eukemia</w:t>
            </w:r>
          </w:p>
        </w:tc>
      </w:tr>
      <w:tr w:rsidR="003D0DD1" w:rsidRPr="008D78E8" w14:paraId="6F5D9D5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4364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61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3A35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Chronic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mon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eukemia, without mention of remission</w:t>
            </w:r>
          </w:p>
        </w:tc>
      </w:tr>
      <w:tr w:rsidR="003D0DD1" w:rsidRPr="008D78E8" w14:paraId="27CF9D4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8F10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61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4B4F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Chronic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mon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eukemia, in remission</w:t>
            </w:r>
          </w:p>
        </w:tc>
      </w:tr>
      <w:tr w:rsidR="003D0DD1" w:rsidRPr="008D78E8" w14:paraId="30A90BA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1B16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6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01CA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ubacut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mon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eukemia</w:t>
            </w:r>
          </w:p>
        </w:tc>
      </w:tr>
      <w:tr w:rsidR="003D0DD1" w:rsidRPr="008D78E8" w14:paraId="5867CC8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0508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62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EC6A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ubacut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mon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eukemia, without mention of remission</w:t>
            </w:r>
          </w:p>
        </w:tc>
      </w:tr>
      <w:tr w:rsidR="003D0DD1" w:rsidRPr="008D78E8" w14:paraId="20EFAED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F664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62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2E9C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ubacut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mon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eukemia, in remission</w:t>
            </w:r>
          </w:p>
        </w:tc>
      </w:tr>
      <w:tr w:rsidR="003D0DD1" w:rsidRPr="008D78E8" w14:paraId="072E4EE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4553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6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6CFC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*Other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mon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eukemia</w:t>
            </w:r>
          </w:p>
        </w:tc>
      </w:tr>
      <w:tr w:rsidR="003D0DD1" w:rsidRPr="008D78E8" w14:paraId="7874FFA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6AC2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68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6DD5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Other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mon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eukemia, without mention of remission</w:t>
            </w:r>
          </w:p>
        </w:tc>
      </w:tr>
      <w:tr w:rsidR="003D0DD1" w:rsidRPr="008D78E8" w14:paraId="46999BE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1AA3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68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B474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Other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mon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eukemia, in remission</w:t>
            </w:r>
          </w:p>
        </w:tc>
      </w:tr>
      <w:tr w:rsidR="003D0DD1" w:rsidRPr="008D78E8" w14:paraId="5FE3E72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F8AC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6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B7FD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*Unspecifie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mon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eukemia</w:t>
            </w:r>
          </w:p>
        </w:tc>
      </w:tr>
      <w:tr w:rsidR="003D0DD1" w:rsidRPr="008D78E8" w14:paraId="1B0821D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83FD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69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56E6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Unspecifie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mon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eukemia, without mention of remission</w:t>
            </w:r>
          </w:p>
        </w:tc>
      </w:tr>
      <w:tr w:rsidR="003D0DD1" w:rsidRPr="008D78E8" w14:paraId="3FB7B38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7A54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69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B682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Unspecifie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mon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eukemia, in remission</w:t>
            </w:r>
          </w:p>
        </w:tc>
      </w:tr>
      <w:tr w:rsidR="003D0DD1" w:rsidRPr="008D78E8" w14:paraId="78AAC95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00D1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27E7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Other specified leukemia</w:t>
            </w:r>
          </w:p>
        </w:tc>
      </w:tr>
      <w:tr w:rsidR="003D0DD1" w:rsidRPr="008D78E8" w14:paraId="312CE8F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BD3B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7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6191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*Acute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rythremi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rythroleukemia</w:t>
            </w:r>
            <w:proofErr w:type="spellEnd"/>
          </w:p>
        </w:tc>
      </w:tr>
      <w:tr w:rsidR="003D0DD1" w:rsidRPr="008D78E8" w14:paraId="06C25C2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0FC6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70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FE49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Acute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rythremi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rythroleukemi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without mention of remission</w:t>
            </w:r>
          </w:p>
        </w:tc>
      </w:tr>
      <w:tr w:rsidR="003D0DD1" w:rsidRPr="008D78E8" w14:paraId="061B6E3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5834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70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A2F7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Acute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rythremi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rythroleukemi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in remission</w:t>
            </w:r>
          </w:p>
        </w:tc>
      </w:tr>
      <w:tr w:rsidR="003D0DD1" w:rsidRPr="008D78E8" w14:paraId="0699830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06EE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7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C5B5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*Chronic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rythremia</w:t>
            </w:r>
            <w:proofErr w:type="spellEnd"/>
          </w:p>
        </w:tc>
      </w:tr>
      <w:tr w:rsidR="003D0DD1" w:rsidRPr="008D78E8" w14:paraId="7DDDAF2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5977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71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1635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Chronic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rythremi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without mention of remission</w:t>
            </w:r>
          </w:p>
        </w:tc>
      </w:tr>
      <w:tr w:rsidR="003D0DD1" w:rsidRPr="008D78E8" w14:paraId="29F9B32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5CA1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71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649C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Chronic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erythremi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in remission</w:t>
            </w:r>
          </w:p>
        </w:tc>
      </w:tr>
      <w:tr w:rsidR="003D0DD1" w:rsidRPr="008D78E8" w14:paraId="47A7511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9F6A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7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7E2D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Megakaryocytic leukemia</w:t>
            </w:r>
          </w:p>
        </w:tc>
      </w:tr>
      <w:tr w:rsidR="003D0DD1" w:rsidRPr="008D78E8" w14:paraId="73A72A9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DBAB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72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1BC0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egakaryocytic leukemia, without mention of remission</w:t>
            </w:r>
          </w:p>
        </w:tc>
      </w:tr>
      <w:tr w:rsidR="003D0DD1" w:rsidRPr="008D78E8" w14:paraId="6DDC7C4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9B8C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72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3512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Megakaryocytic leukemia, in remission</w:t>
            </w:r>
          </w:p>
        </w:tc>
      </w:tr>
      <w:tr w:rsidR="003D0DD1" w:rsidRPr="008D78E8" w14:paraId="66EBADF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7FA4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7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9F51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Other specified leukemia</w:t>
            </w:r>
          </w:p>
        </w:tc>
      </w:tr>
      <w:tr w:rsidR="003D0DD1" w:rsidRPr="008D78E8" w14:paraId="0CDA0EB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DFBA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78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C197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Other specified leukemia, without mention of remission</w:t>
            </w:r>
          </w:p>
        </w:tc>
      </w:tr>
      <w:tr w:rsidR="003D0DD1" w:rsidRPr="008D78E8" w14:paraId="7F5A29E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2B76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78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2C41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Other specified leukemia, in remission</w:t>
            </w:r>
          </w:p>
        </w:tc>
      </w:tr>
      <w:tr w:rsidR="003D0DD1" w:rsidRPr="008D78E8" w14:paraId="6E7E47B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68AE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C008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Leukemia of unspecified cell type</w:t>
            </w:r>
          </w:p>
        </w:tc>
      </w:tr>
      <w:tr w:rsidR="003D0DD1" w:rsidRPr="008D78E8" w14:paraId="46EF024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2022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8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AA2A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Acute leukemia of unspecified cell type</w:t>
            </w:r>
          </w:p>
        </w:tc>
      </w:tr>
      <w:tr w:rsidR="003D0DD1" w:rsidRPr="008D78E8" w14:paraId="6346926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7A30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80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53A3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Acute leukemia of unspecified cell type, without mention of remission</w:t>
            </w:r>
          </w:p>
        </w:tc>
      </w:tr>
      <w:tr w:rsidR="003D0DD1" w:rsidRPr="008D78E8" w14:paraId="25DDF2E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AD45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80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077B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Acute leukemia of unspecified cell type, in remission</w:t>
            </w:r>
          </w:p>
        </w:tc>
      </w:tr>
      <w:tr w:rsidR="003D0DD1" w:rsidRPr="008D78E8" w14:paraId="1709C59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CB46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8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1B28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Chronic leukemia of unspecified cell type</w:t>
            </w:r>
          </w:p>
        </w:tc>
      </w:tr>
      <w:tr w:rsidR="003D0DD1" w:rsidRPr="008D78E8" w14:paraId="3E03339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E440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81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51C1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hronic leukemia of unspecified cell type, without mention of remission</w:t>
            </w:r>
          </w:p>
        </w:tc>
      </w:tr>
      <w:tr w:rsidR="003D0DD1" w:rsidRPr="008D78E8" w14:paraId="5E4CAAD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DDE4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81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5F24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hronic leukemia of unspecified cell type, in remission</w:t>
            </w:r>
          </w:p>
        </w:tc>
      </w:tr>
      <w:tr w:rsidR="003D0DD1" w:rsidRPr="008D78E8" w14:paraId="6F8CD7A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2EF8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8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B8CF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ubacut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eukemia of unspecified cell type</w:t>
            </w:r>
          </w:p>
        </w:tc>
      </w:tr>
      <w:tr w:rsidR="003D0DD1" w:rsidRPr="008D78E8" w14:paraId="285C119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9B9F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82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F4D1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ubacut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eukemia of unspecified cell type, without mention of remission</w:t>
            </w:r>
          </w:p>
        </w:tc>
      </w:tr>
      <w:tr w:rsidR="003D0DD1" w:rsidRPr="008D78E8" w14:paraId="7B92953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C93B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82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BD1F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ubacute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eukemia of unspecified cell type, in remission</w:t>
            </w:r>
          </w:p>
        </w:tc>
      </w:tr>
      <w:tr w:rsidR="003D0DD1" w:rsidRPr="008D78E8" w14:paraId="1069EFD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370C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8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AE18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Other leukemia of unspecified cell type</w:t>
            </w:r>
          </w:p>
        </w:tc>
      </w:tr>
      <w:tr w:rsidR="003D0DD1" w:rsidRPr="008D78E8" w14:paraId="5324B14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242F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88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F412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Other leukemia of unspecified cell type, without mention of remission</w:t>
            </w:r>
          </w:p>
        </w:tc>
      </w:tr>
      <w:tr w:rsidR="003D0DD1" w:rsidRPr="008D78E8" w14:paraId="19ECFF3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16E0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88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69A5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Other leukemia of unspecified cell type, in remission</w:t>
            </w:r>
          </w:p>
        </w:tc>
      </w:tr>
      <w:tr w:rsidR="003D0DD1" w:rsidRPr="008D78E8" w14:paraId="0E247CA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7862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8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216E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Unspecified leukemia</w:t>
            </w:r>
          </w:p>
        </w:tc>
      </w:tr>
      <w:tr w:rsidR="003D0DD1" w:rsidRPr="008D78E8" w14:paraId="31A0663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DB32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89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EE5B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Unspecified leukemia, without mention of remission</w:t>
            </w:r>
          </w:p>
        </w:tc>
      </w:tr>
      <w:tr w:rsidR="003D0DD1" w:rsidRPr="008D78E8" w14:paraId="14B5D0A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D3A3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089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0518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Unspecified leukemia, in remission</w:t>
            </w:r>
          </w:p>
        </w:tc>
      </w:tr>
      <w:tr w:rsidR="003D0DD1" w:rsidRPr="008D78E8" w14:paraId="66A088D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2CB0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360A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Benign neoplasm of lip, oral cavity and pharynx</w:t>
            </w:r>
          </w:p>
        </w:tc>
      </w:tr>
      <w:tr w:rsidR="003D0DD1" w:rsidRPr="008D78E8" w14:paraId="5BF54C5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F731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0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EBC9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lip</w:t>
            </w:r>
          </w:p>
        </w:tc>
      </w:tr>
      <w:tr w:rsidR="003D0DD1" w:rsidRPr="008D78E8" w14:paraId="381F91F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E5F8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0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3812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tongue</w:t>
            </w:r>
          </w:p>
        </w:tc>
      </w:tr>
      <w:tr w:rsidR="003D0DD1" w:rsidRPr="008D78E8" w14:paraId="4B60536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F527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0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AD59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major salivary glands</w:t>
            </w:r>
          </w:p>
        </w:tc>
      </w:tr>
      <w:tr w:rsidR="003D0DD1" w:rsidRPr="008D78E8" w14:paraId="772CB53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C589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0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F0E8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floor of mouth</w:t>
            </w:r>
          </w:p>
        </w:tc>
      </w:tr>
      <w:tr w:rsidR="003D0DD1" w:rsidRPr="008D78E8" w14:paraId="29D1C3A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1FCD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0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CA9F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other and unspecified parts of mouth</w:t>
            </w:r>
          </w:p>
        </w:tc>
      </w:tr>
      <w:tr w:rsidR="003D0DD1" w:rsidRPr="008D78E8" w14:paraId="0C3B65D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C6DE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0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04D1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tonsil</w:t>
            </w:r>
          </w:p>
        </w:tc>
      </w:tr>
      <w:tr w:rsidR="003D0DD1" w:rsidRPr="008D78E8" w14:paraId="19DC72A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DEEA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0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A1DF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other parts of oropharynx</w:t>
            </w:r>
          </w:p>
        </w:tc>
      </w:tr>
      <w:tr w:rsidR="003D0DD1" w:rsidRPr="008D78E8" w14:paraId="7CF1BD1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68BE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0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177E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Benign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nasopharynx</w:t>
            </w:r>
            <w:proofErr w:type="spellEnd"/>
          </w:p>
        </w:tc>
      </w:tr>
      <w:tr w:rsidR="003D0DD1" w:rsidRPr="008D78E8" w14:paraId="4F96855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03C4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0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6361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Benign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ypopharynx</w:t>
            </w:r>
            <w:proofErr w:type="spellEnd"/>
          </w:p>
        </w:tc>
      </w:tr>
      <w:tr w:rsidR="003D0DD1" w:rsidRPr="008D78E8" w14:paraId="6D31864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7662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0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6BB7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pharynx, unspecified</w:t>
            </w:r>
          </w:p>
        </w:tc>
      </w:tr>
      <w:tr w:rsidR="003D0DD1" w:rsidRPr="008D78E8" w14:paraId="09648CD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98D1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76F4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Benign neoplasm of other parts of digestive system</w:t>
            </w:r>
          </w:p>
        </w:tc>
      </w:tr>
      <w:tr w:rsidR="003D0DD1" w:rsidRPr="008D78E8" w14:paraId="2CE2574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B3D9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1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59F0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esophagus</w:t>
            </w:r>
          </w:p>
        </w:tc>
      </w:tr>
      <w:tr w:rsidR="003D0DD1" w:rsidRPr="008D78E8" w14:paraId="5FFDBC4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A740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1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18CA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stomach</w:t>
            </w:r>
          </w:p>
        </w:tc>
      </w:tr>
      <w:tr w:rsidR="003D0DD1" w:rsidRPr="008D78E8" w14:paraId="1D1985F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D104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1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6C39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duodenum, jejunum, and ileum</w:t>
            </w:r>
          </w:p>
        </w:tc>
      </w:tr>
      <w:tr w:rsidR="003D0DD1" w:rsidRPr="008D78E8" w14:paraId="1DB20CE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52AF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1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E6EE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colon</w:t>
            </w:r>
          </w:p>
        </w:tc>
      </w:tr>
      <w:tr w:rsidR="003D0DD1" w:rsidRPr="008D78E8" w14:paraId="74735F1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5EA7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1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083F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rectum and anal canal</w:t>
            </w:r>
          </w:p>
        </w:tc>
      </w:tr>
      <w:tr w:rsidR="003D0DD1" w:rsidRPr="008D78E8" w14:paraId="094B882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2DBD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1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826F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liver and biliary passages</w:t>
            </w:r>
          </w:p>
        </w:tc>
      </w:tr>
      <w:tr w:rsidR="003D0DD1" w:rsidRPr="008D78E8" w14:paraId="4C07758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22EE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1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D663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pancreas, except islets of Langerhans</w:t>
            </w:r>
          </w:p>
        </w:tc>
      </w:tr>
      <w:tr w:rsidR="003D0DD1" w:rsidRPr="008D78E8" w14:paraId="2120607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5315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1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3646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islets of Langerhans</w:t>
            </w:r>
          </w:p>
        </w:tc>
      </w:tr>
      <w:tr w:rsidR="003D0DD1" w:rsidRPr="008D78E8" w14:paraId="7398FE3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0CDC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1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244D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Benign neoplasm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roperitoneum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and peritoneum</w:t>
            </w:r>
          </w:p>
        </w:tc>
      </w:tr>
      <w:tr w:rsidR="003D0DD1" w:rsidRPr="008D78E8" w14:paraId="4A02403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E8BA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1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F8A1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other and unspecified site of digestive system</w:t>
            </w:r>
          </w:p>
        </w:tc>
      </w:tr>
      <w:tr w:rsidR="003D0DD1" w:rsidRPr="008D78E8" w14:paraId="0AA06EB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67B7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C276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*Benign neoplasm of respiratory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organs</w:t>
            </w:r>
          </w:p>
        </w:tc>
      </w:tr>
      <w:tr w:rsidR="003D0DD1" w:rsidRPr="008D78E8" w14:paraId="5C79E1E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4233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2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7F2C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nasal cavities, middle ear and accessory sinuses</w:t>
            </w:r>
          </w:p>
        </w:tc>
      </w:tr>
      <w:tr w:rsidR="003D0DD1" w:rsidRPr="008D78E8" w14:paraId="7E3E774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B854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2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4B70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larynx</w:t>
            </w:r>
          </w:p>
        </w:tc>
      </w:tr>
      <w:tr w:rsidR="003D0DD1" w:rsidRPr="008D78E8" w14:paraId="2850ED7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2188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2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3250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trachea</w:t>
            </w:r>
          </w:p>
        </w:tc>
      </w:tr>
      <w:tr w:rsidR="003D0DD1" w:rsidRPr="008D78E8" w14:paraId="4FE106A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2B93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2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905D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bronchus and lung</w:t>
            </w:r>
          </w:p>
        </w:tc>
      </w:tr>
      <w:tr w:rsidR="003D0DD1" w:rsidRPr="008D78E8" w14:paraId="63F0A63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92BC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2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2505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pleura</w:t>
            </w:r>
          </w:p>
        </w:tc>
      </w:tr>
      <w:tr w:rsidR="003D0DD1" w:rsidRPr="008D78E8" w14:paraId="3EB20BC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4936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2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8661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mediastinum</w:t>
            </w:r>
          </w:p>
        </w:tc>
      </w:tr>
      <w:tr w:rsidR="003D0DD1" w:rsidRPr="008D78E8" w14:paraId="4415F90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A8F6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2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C78E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thymus</w:t>
            </w:r>
          </w:p>
        </w:tc>
      </w:tr>
      <w:tr w:rsidR="003D0DD1" w:rsidRPr="008D78E8" w14:paraId="56E8A81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F383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2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D6CE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heart</w:t>
            </w:r>
          </w:p>
        </w:tc>
      </w:tr>
      <w:tr w:rsidR="003D0DD1" w:rsidRPr="008D78E8" w14:paraId="5122F39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5A56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2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7C7A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Benign neoplasm of other specified sites of respiratory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organs</w:t>
            </w:r>
          </w:p>
        </w:tc>
      </w:tr>
      <w:tr w:rsidR="003D0DD1" w:rsidRPr="008D78E8" w14:paraId="3D9EEDE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88C6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2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E1D8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Benign neoplasm of respiratory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organs, site unspecified</w:t>
            </w:r>
          </w:p>
        </w:tc>
      </w:tr>
      <w:tr w:rsidR="003D0DD1" w:rsidRPr="008D78E8" w14:paraId="33ADF4B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8889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BBC2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Benign neoplasm of bone and articular cartilage</w:t>
            </w:r>
          </w:p>
        </w:tc>
      </w:tr>
      <w:tr w:rsidR="003D0DD1" w:rsidRPr="008D78E8" w14:paraId="21B3E88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1F47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3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B2C0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bones of skull and face</w:t>
            </w:r>
          </w:p>
        </w:tc>
      </w:tr>
      <w:tr w:rsidR="003D0DD1" w:rsidRPr="008D78E8" w14:paraId="08E89F7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B2A9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3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D37F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lower jaw bone</w:t>
            </w:r>
          </w:p>
        </w:tc>
      </w:tr>
      <w:tr w:rsidR="003D0DD1" w:rsidRPr="008D78E8" w14:paraId="3174A3E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95D5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3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DFBE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vertebral column, excluding sacrum and coccyx</w:t>
            </w:r>
          </w:p>
        </w:tc>
      </w:tr>
      <w:tr w:rsidR="003D0DD1" w:rsidRPr="008D78E8" w14:paraId="3EB8A0D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FD0F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3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098F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ribs, sternum and clavicle</w:t>
            </w:r>
          </w:p>
        </w:tc>
      </w:tr>
      <w:tr w:rsidR="003D0DD1" w:rsidRPr="008D78E8" w14:paraId="23D1056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EDD4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3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BB4B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scapula and long bones of upper limb</w:t>
            </w:r>
          </w:p>
        </w:tc>
      </w:tr>
      <w:tr w:rsidR="003D0DD1" w:rsidRPr="008D78E8" w14:paraId="726395C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A403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3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DCC4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short bones of upper limb</w:t>
            </w:r>
          </w:p>
        </w:tc>
      </w:tr>
      <w:tr w:rsidR="003D0DD1" w:rsidRPr="008D78E8" w14:paraId="2CC3E60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55A5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3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7A93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pelvic bones, sacrum and coccyx</w:t>
            </w:r>
          </w:p>
        </w:tc>
      </w:tr>
      <w:tr w:rsidR="003D0DD1" w:rsidRPr="008D78E8" w14:paraId="3F20987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C206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3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3563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long bones of lower limb</w:t>
            </w:r>
          </w:p>
        </w:tc>
      </w:tr>
      <w:tr w:rsidR="003D0DD1" w:rsidRPr="008D78E8" w14:paraId="1A8901D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5BE1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3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A15F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short bones of lower limb</w:t>
            </w:r>
          </w:p>
        </w:tc>
      </w:tr>
      <w:tr w:rsidR="003D0DD1" w:rsidRPr="008D78E8" w14:paraId="7CBF22D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7700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3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2038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bone and articular cartilage, site unspecified</w:t>
            </w:r>
          </w:p>
        </w:tc>
      </w:tr>
      <w:tr w:rsidR="003D0DD1" w:rsidRPr="008D78E8" w14:paraId="1201031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8A48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C331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ipoma</w:t>
            </w:r>
            <w:proofErr w:type="spellEnd"/>
          </w:p>
        </w:tc>
      </w:tr>
      <w:tr w:rsidR="003D0DD1" w:rsidRPr="008D78E8" w14:paraId="7AE29D2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FC43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4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6994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ip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of skin and subcutaneous tissue of face</w:t>
            </w:r>
          </w:p>
        </w:tc>
      </w:tr>
      <w:tr w:rsidR="003D0DD1" w:rsidRPr="008D78E8" w14:paraId="634BAA9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36D4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4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533A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ip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of other skin and subcutaneous tissue</w:t>
            </w:r>
          </w:p>
        </w:tc>
      </w:tr>
      <w:tr w:rsidR="003D0DD1" w:rsidRPr="008D78E8" w14:paraId="1F76369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B642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4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E001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ip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intrathorac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organs</w:t>
            </w:r>
          </w:p>
        </w:tc>
      </w:tr>
      <w:tr w:rsidR="003D0DD1" w:rsidRPr="008D78E8" w14:paraId="4E5F8E2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A111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4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E299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ip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of intra-abdominal organs</w:t>
            </w:r>
          </w:p>
        </w:tc>
      </w:tr>
      <w:tr w:rsidR="003D0DD1" w:rsidRPr="008D78E8" w14:paraId="52EAECA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E573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4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5F23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ip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of spermatic cord</w:t>
            </w:r>
          </w:p>
        </w:tc>
      </w:tr>
      <w:tr w:rsidR="003D0DD1" w:rsidRPr="008D78E8" w14:paraId="7E7F302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551A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4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A5A1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ip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of other specified sites</w:t>
            </w:r>
          </w:p>
        </w:tc>
      </w:tr>
      <w:tr w:rsidR="003D0DD1" w:rsidRPr="008D78E8" w14:paraId="784D19C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7DF9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4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8F14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ip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unspecified site</w:t>
            </w:r>
          </w:p>
        </w:tc>
      </w:tr>
      <w:tr w:rsidR="003D0DD1" w:rsidRPr="008D78E8" w14:paraId="55BA49B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2606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90DF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Other benign neoplasm of connective and other soft tissue</w:t>
            </w:r>
          </w:p>
        </w:tc>
      </w:tr>
      <w:tr w:rsidR="003D0DD1" w:rsidRPr="008D78E8" w14:paraId="4086514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B1B7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5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A901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connective and other soft tissue of head, face and neck</w:t>
            </w:r>
          </w:p>
        </w:tc>
      </w:tr>
      <w:tr w:rsidR="003D0DD1" w:rsidRPr="008D78E8" w14:paraId="75F20DE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87D2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5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6777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connective and other soft tissue of upper limb, including shoulder</w:t>
            </w:r>
          </w:p>
        </w:tc>
      </w:tr>
      <w:tr w:rsidR="003D0DD1" w:rsidRPr="008D78E8" w14:paraId="10189EE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B886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5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C56B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connective and other soft tissue of lower limb, including hip</w:t>
            </w:r>
          </w:p>
        </w:tc>
      </w:tr>
      <w:tr w:rsidR="003D0DD1" w:rsidRPr="008D78E8" w14:paraId="5F47219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3C7E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5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98CB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connective and other soft tissue of thorax</w:t>
            </w:r>
          </w:p>
        </w:tc>
      </w:tr>
      <w:tr w:rsidR="003D0DD1" w:rsidRPr="008D78E8" w14:paraId="0BB2A08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1708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5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6EBD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connective and other soft tissue of abdomen</w:t>
            </w:r>
          </w:p>
        </w:tc>
      </w:tr>
      <w:tr w:rsidR="003D0DD1" w:rsidRPr="008D78E8" w14:paraId="16A7711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5137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5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88D7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connective and other soft tissue of pelvis</w:t>
            </w:r>
          </w:p>
        </w:tc>
      </w:tr>
      <w:tr w:rsidR="003D0DD1" w:rsidRPr="008D78E8" w14:paraId="1E3751F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A199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5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432A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connective and other soft tissue of trunk, unspecified</w:t>
            </w:r>
          </w:p>
        </w:tc>
      </w:tr>
      <w:tr w:rsidR="003D0DD1" w:rsidRPr="008D78E8" w14:paraId="3B695CB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00D6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5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FFE3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connective and other soft tissue of other specified sites</w:t>
            </w:r>
          </w:p>
        </w:tc>
      </w:tr>
      <w:tr w:rsidR="003D0DD1" w:rsidRPr="008D78E8" w14:paraId="08BAF28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71AF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5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370C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connective and other soft tissue, site unspecified</w:t>
            </w:r>
          </w:p>
        </w:tc>
      </w:tr>
      <w:tr w:rsidR="003D0DD1" w:rsidRPr="008D78E8" w14:paraId="7D1A5F3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6727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2282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Benign neoplasm of skin</w:t>
            </w:r>
          </w:p>
        </w:tc>
      </w:tr>
      <w:tr w:rsidR="003D0DD1" w:rsidRPr="008D78E8" w14:paraId="563FDD6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3AA0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6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EC1D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skin of lip</w:t>
            </w:r>
          </w:p>
        </w:tc>
      </w:tr>
      <w:tr w:rsidR="003D0DD1" w:rsidRPr="008D78E8" w14:paraId="69858E7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C9E8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6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A045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eyelid, including canthus</w:t>
            </w:r>
          </w:p>
        </w:tc>
      </w:tr>
      <w:tr w:rsidR="003D0DD1" w:rsidRPr="008D78E8" w14:paraId="71DCF5A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6632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6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6FB2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skin of ear and external auditory canal</w:t>
            </w:r>
          </w:p>
        </w:tc>
      </w:tr>
      <w:tr w:rsidR="003D0DD1" w:rsidRPr="008D78E8" w14:paraId="7CA1039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9119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6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576F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skin of other and unspecified parts of face</w:t>
            </w:r>
          </w:p>
        </w:tc>
      </w:tr>
      <w:tr w:rsidR="003D0DD1" w:rsidRPr="008D78E8" w14:paraId="7063B38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4BF3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6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8230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scalp and skin of neck</w:t>
            </w:r>
          </w:p>
        </w:tc>
      </w:tr>
      <w:tr w:rsidR="003D0DD1" w:rsidRPr="008D78E8" w14:paraId="3D83F58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B3DE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6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2842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skin of trunk, except scrotum</w:t>
            </w:r>
          </w:p>
        </w:tc>
      </w:tr>
      <w:tr w:rsidR="003D0DD1" w:rsidRPr="008D78E8" w14:paraId="40163C2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FFCF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6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841F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skin of upper limb, including shoulder</w:t>
            </w:r>
          </w:p>
        </w:tc>
      </w:tr>
      <w:tr w:rsidR="003D0DD1" w:rsidRPr="008D78E8" w14:paraId="0BCF32B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D6A5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6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5A03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skin of lower limb, including hip</w:t>
            </w:r>
          </w:p>
        </w:tc>
      </w:tr>
      <w:tr w:rsidR="003D0DD1" w:rsidRPr="008D78E8" w14:paraId="3110901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8A7A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6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4E5C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other specified sites of skin</w:t>
            </w:r>
          </w:p>
        </w:tc>
      </w:tr>
      <w:tr w:rsidR="003D0DD1" w:rsidRPr="008D78E8" w14:paraId="4F21417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37E3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6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D097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skin, site unspecified</w:t>
            </w:r>
          </w:p>
        </w:tc>
      </w:tr>
      <w:tr w:rsidR="003D0DD1" w:rsidRPr="008D78E8" w14:paraId="7245B16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9829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4C21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breast</w:t>
            </w:r>
          </w:p>
        </w:tc>
      </w:tr>
      <w:tr w:rsidR="003D0DD1" w:rsidRPr="008D78E8" w14:paraId="786EDDA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3DB9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B1C0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Uterine leiomyoma</w:t>
            </w:r>
          </w:p>
        </w:tc>
      </w:tr>
      <w:tr w:rsidR="003D0DD1" w:rsidRPr="008D78E8" w14:paraId="11E7E28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9666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8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A02B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ubmucou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eiomyoma of uterus</w:t>
            </w:r>
          </w:p>
        </w:tc>
      </w:tr>
      <w:tr w:rsidR="003D0DD1" w:rsidRPr="008D78E8" w14:paraId="287C215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A350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8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11B2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Intramural leiomyoma of uterus</w:t>
            </w:r>
          </w:p>
        </w:tc>
      </w:tr>
      <w:tr w:rsidR="003D0DD1" w:rsidRPr="008D78E8" w14:paraId="1BF4C29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866A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8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67F7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Subserous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leiomyoma of uterus</w:t>
            </w:r>
          </w:p>
        </w:tc>
      </w:tr>
      <w:tr w:rsidR="003D0DD1" w:rsidRPr="008D78E8" w14:paraId="78348BF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8C8F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8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327A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Leiomyoma of uterus, unspecified</w:t>
            </w:r>
          </w:p>
        </w:tc>
      </w:tr>
      <w:tr w:rsidR="003D0DD1" w:rsidRPr="008D78E8" w14:paraId="354615C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AE81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66DF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Other benign neoplasm of uterus</w:t>
            </w:r>
          </w:p>
        </w:tc>
      </w:tr>
      <w:tr w:rsidR="003D0DD1" w:rsidRPr="008D78E8" w14:paraId="17F65B5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EDDE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9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3692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cervix uteri</w:t>
            </w:r>
          </w:p>
        </w:tc>
      </w:tr>
      <w:tr w:rsidR="003D0DD1" w:rsidRPr="008D78E8" w14:paraId="6D0B44B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A950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9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3525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corpus uteri</w:t>
            </w:r>
          </w:p>
        </w:tc>
      </w:tr>
      <w:tr w:rsidR="003D0DD1" w:rsidRPr="008D78E8" w14:paraId="1EB9181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85AF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9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706B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other specified parts of uterus</w:t>
            </w:r>
          </w:p>
        </w:tc>
      </w:tr>
      <w:tr w:rsidR="003D0DD1" w:rsidRPr="008D78E8" w14:paraId="2E4CE79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DBEA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19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83BD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uterus, part unspecified</w:t>
            </w:r>
          </w:p>
        </w:tc>
      </w:tr>
      <w:tr w:rsidR="003D0DD1" w:rsidRPr="008D78E8" w14:paraId="368A700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DA47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C02F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ovary</w:t>
            </w:r>
          </w:p>
        </w:tc>
      </w:tr>
      <w:tr w:rsidR="003D0DD1" w:rsidRPr="008D78E8" w14:paraId="253CD67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7D1F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FF23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Benign neoplasm of other female genital organs</w:t>
            </w:r>
          </w:p>
        </w:tc>
      </w:tr>
      <w:tr w:rsidR="003D0DD1" w:rsidRPr="008D78E8" w14:paraId="4822DE0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C780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1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4CA5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fallopian tube and uterine ligaments</w:t>
            </w:r>
          </w:p>
        </w:tc>
      </w:tr>
      <w:tr w:rsidR="003D0DD1" w:rsidRPr="008D78E8" w14:paraId="1AB44F1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D2A8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1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66C4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vagina</w:t>
            </w:r>
          </w:p>
        </w:tc>
      </w:tr>
      <w:tr w:rsidR="003D0DD1" w:rsidRPr="008D78E8" w14:paraId="535BEB6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AC56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1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4B68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vulva</w:t>
            </w:r>
          </w:p>
        </w:tc>
      </w:tr>
      <w:tr w:rsidR="003D0DD1" w:rsidRPr="008D78E8" w14:paraId="7A336D6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3BB3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1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3230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f other specified sites of female genital organs</w:t>
            </w:r>
          </w:p>
        </w:tc>
      </w:tr>
      <w:tr w:rsidR="003D0DD1" w:rsidRPr="008D78E8" w14:paraId="0B6AA68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9DD1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1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49EB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female genital organ, site unspecified</w:t>
            </w:r>
          </w:p>
        </w:tc>
      </w:tr>
      <w:tr w:rsidR="003D0DD1" w:rsidRPr="008D78E8" w14:paraId="01CDBE3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287A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A842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Benign neoplasm of male genital organs</w:t>
            </w:r>
          </w:p>
        </w:tc>
      </w:tr>
      <w:tr w:rsidR="003D0DD1" w:rsidRPr="008D78E8" w14:paraId="5B67D6F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808B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2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35D8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testis</w:t>
            </w:r>
          </w:p>
        </w:tc>
      </w:tr>
      <w:tr w:rsidR="003D0DD1" w:rsidRPr="008D78E8" w14:paraId="0E664E5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F84A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2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18F6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penis</w:t>
            </w:r>
          </w:p>
        </w:tc>
      </w:tr>
      <w:tr w:rsidR="003D0DD1" w:rsidRPr="008D78E8" w14:paraId="2034451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8FC4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2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24BD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prostate</w:t>
            </w:r>
          </w:p>
        </w:tc>
      </w:tr>
      <w:tr w:rsidR="003D0DD1" w:rsidRPr="008D78E8" w14:paraId="4B12CA2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BFA1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2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64A0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epididymis</w:t>
            </w:r>
          </w:p>
        </w:tc>
      </w:tr>
      <w:tr w:rsidR="003D0DD1" w:rsidRPr="008D78E8" w14:paraId="0A053A6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3262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2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C293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scrotum</w:t>
            </w:r>
          </w:p>
        </w:tc>
      </w:tr>
      <w:tr w:rsidR="003D0DD1" w:rsidRPr="008D78E8" w14:paraId="00543D8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D859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2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9B57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other specified sites of male genital organs</w:t>
            </w:r>
          </w:p>
        </w:tc>
      </w:tr>
      <w:tr w:rsidR="003D0DD1" w:rsidRPr="008D78E8" w14:paraId="1195965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9119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2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5053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male genital organs, site unspecified</w:t>
            </w:r>
          </w:p>
        </w:tc>
      </w:tr>
      <w:tr w:rsidR="003D0DD1" w:rsidRPr="008D78E8" w14:paraId="59DFE87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4C05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3FA2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Benign neoplasm of kidney and other urinary organs</w:t>
            </w:r>
          </w:p>
        </w:tc>
      </w:tr>
      <w:tr w:rsidR="003D0DD1" w:rsidRPr="008D78E8" w14:paraId="257CFAC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59EE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3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CF76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kidney, except pelvis</w:t>
            </w:r>
          </w:p>
        </w:tc>
      </w:tr>
      <w:tr w:rsidR="003D0DD1" w:rsidRPr="008D78E8" w14:paraId="605805E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D403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3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65AD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renal pelvis</w:t>
            </w:r>
          </w:p>
        </w:tc>
      </w:tr>
      <w:tr w:rsidR="003D0DD1" w:rsidRPr="008D78E8" w14:paraId="66093BA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67AD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3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3EF8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ureter</w:t>
            </w:r>
          </w:p>
        </w:tc>
      </w:tr>
      <w:tr w:rsidR="003D0DD1" w:rsidRPr="008D78E8" w14:paraId="680E95B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24A3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3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4E91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bladder</w:t>
            </w:r>
          </w:p>
        </w:tc>
      </w:tr>
      <w:tr w:rsidR="003D0DD1" w:rsidRPr="008D78E8" w14:paraId="742279F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21AB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3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8CAA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Benign neoplasm of other specified sites of urinary organs</w:t>
            </w:r>
          </w:p>
        </w:tc>
      </w:tr>
      <w:tr w:rsidR="003D0DD1" w:rsidRPr="008D78E8" w14:paraId="1648794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F20F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38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0DBA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urethra</w:t>
            </w:r>
          </w:p>
        </w:tc>
      </w:tr>
      <w:tr w:rsidR="003D0DD1" w:rsidRPr="008D78E8" w14:paraId="23BE0C4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1755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38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EFDD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other specified sites of urinary organs</w:t>
            </w:r>
          </w:p>
        </w:tc>
      </w:tr>
      <w:tr w:rsidR="003D0DD1" w:rsidRPr="008D78E8" w14:paraId="59D8160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A0FC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3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D300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urinary organs, site unspecified</w:t>
            </w:r>
          </w:p>
        </w:tc>
      </w:tr>
      <w:tr w:rsidR="003D0DD1" w:rsidRPr="008D78E8" w14:paraId="54985D5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18E5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F69B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Benign neoplasm of eye</w:t>
            </w:r>
          </w:p>
        </w:tc>
      </w:tr>
      <w:tr w:rsidR="003D0DD1" w:rsidRPr="008D78E8" w14:paraId="20B2BD0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198C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4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044F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eyeball, except conjunctiva, cornea, retina and choroid</w:t>
            </w:r>
          </w:p>
        </w:tc>
      </w:tr>
      <w:tr w:rsidR="003D0DD1" w:rsidRPr="008D78E8" w14:paraId="479FD90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A94B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4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78B1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orbit</w:t>
            </w:r>
          </w:p>
        </w:tc>
      </w:tr>
      <w:tr w:rsidR="003D0DD1" w:rsidRPr="008D78E8" w14:paraId="4767391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6D6E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4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F86E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lacrimal gland</w:t>
            </w:r>
          </w:p>
        </w:tc>
      </w:tr>
      <w:tr w:rsidR="003D0DD1" w:rsidRPr="008D78E8" w14:paraId="5A7F5CB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5F3C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4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623F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conjunctiva</w:t>
            </w:r>
          </w:p>
        </w:tc>
      </w:tr>
      <w:tr w:rsidR="003D0DD1" w:rsidRPr="008D78E8" w14:paraId="3447000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43D4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4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FCF7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cornea</w:t>
            </w:r>
          </w:p>
        </w:tc>
      </w:tr>
      <w:tr w:rsidR="003D0DD1" w:rsidRPr="008D78E8" w14:paraId="1041071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96A7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4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6CB4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retina</w:t>
            </w:r>
          </w:p>
        </w:tc>
      </w:tr>
      <w:tr w:rsidR="003D0DD1" w:rsidRPr="008D78E8" w14:paraId="7A33F9C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8A0F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4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5023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choroid</w:t>
            </w:r>
          </w:p>
        </w:tc>
      </w:tr>
      <w:tr w:rsidR="003D0DD1" w:rsidRPr="008D78E8" w14:paraId="18AAE5A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2782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4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730E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lacrimal duct</w:t>
            </w:r>
          </w:p>
        </w:tc>
      </w:tr>
      <w:tr w:rsidR="003D0DD1" w:rsidRPr="008D78E8" w14:paraId="3617DBC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82CD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4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C849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other specified parts of eye</w:t>
            </w:r>
          </w:p>
        </w:tc>
      </w:tr>
      <w:tr w:rsidR="003D0DD1" w:rsidRPr="008D78E8" w14:paraId="09DB9C4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7B80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4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C217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eye, part unspecified</w:t>
            </w:r>
          </w:p>
        </w:tc>
      </w:tr>
      <w:tr w:rsidR="003D0DD1" w:rsidRPr="008D78E8" w14:paraId="5E8C588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8354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0AF9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Benign neoplasm of brain and other parts of nervous system</w:t>
            </w:r>
          </w:p>
        </w:tc>
      </w:tr>
      <w:tr w:rsidR="003D0DD1" w:rsidRPr="008D78E8" w14:paraId="5C8A05C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CB00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5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A8C0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brain</w:t>
            </w:r>
          </w:p>
        </w:tc>
      </w:tr>
      <w:tr w:rsidR="003D0DD1" w:rsidRPr="008D78E8" w14:paraId="6E35092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CE0C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5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8670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cranial nerves</w:t>
            </w:r>
          </w:p>
        </w:tc>
      </w:tr>
      <w:tr w:rsidR="003D0DD1" w:rsidRPr="008D78E8" w14:paraId="653A1EC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CEAF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5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E0E5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cerebral meninges</w:t>
            </w:r>
          </w:p>
        </w:tc>
      </w:tr>
      <w:tr w:rsidR="003D0DD1" w:rsidRPr="008D78E8" w14:paraId="342FB4A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C01C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5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CF35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spinal cord</w:t>
            </w:r>
          </w:p>
        </w:tc>
      </w:tr>
      <w:tr w:rsidR="003D0DD1" w:rsidRPr="008D78E8" w14:paraId="4E119D8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28B6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5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A468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spinal meninges</w:t>
            </w:r>
          </w:p>
        </w:tc>
      </w:tr>
      <w:tr w:rsidR="003D0DD1" w:rsidRPr="008D78E8" w14:paraId="537416D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481F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5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A65E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other specified sites of nervous system</w:t>
            </w:r>
          </w:p>
        </w:tc>
      </w:tr>
      <w:tr w:rsidR="003D0DD1" w:rsidRPr="008D78E8" w14:paraId="52F0B6E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D6B0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5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0EB5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nervous system, part unspecified</w:t>
            </w:r>
          </w:p>
        </w:tc>
      </w:tr>
      <w:tr w:rsidR="003D0DD1" w:rsidRPr="008D78E8" w14:paraId="0FB33E5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691E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7B1F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thyroid glands</w:t>
            </w:r>
          </w:p>
        </w:tc>
      </w:tr>
      <w:tr w:rsidR="003D0DD1" w:rsidRPr="008D78E8" w14:paraId="72F7D5F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BD29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9F6A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Benign neoplasm of other endocrine glands and related structures</w:t>
            </w:r>
          </w:p>
        </w:tc>
      </w:tr>
      <w:tr w:rsidR="003D0DD1" w:rsidRPr="008D78E8" w14:paraId="2A2BD92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8E74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7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E958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suprarenal gland</w:t>
            </w:r>
          </w:p>
        </w:tc>
      </w:tr>
      <w:tr w:rsidR="003D0DD1" w:rsidRPr="008D78E8" w14:paraId="7EF282D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676F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7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F051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parathyroid gland</w:t>
            </w:r>
          </w:p>
        </w:tc>
      </w:tr>
      <w:tr w:rsidR="003D0DD1" w:rsidRPr="008D78E8" w14:paraId="1DE23B9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2633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7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64C8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Benign neoplasm of pituitary gland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craniopharynge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uct (pouch)</w:t>
            </w:r>
          </w:p>
        </w:tc>
      </w:tr>
      <w:tr w:rsidR="003D0DD1" w:rsidRPr="008D78E8" w14:paraId="3E8AF2A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60A2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7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0F16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pineal gland</w:t>
            </w:r>
          </w:p>
        </w:tc>
      </w:tr>
      <w:tr w:rsidR="003D0DD1" w:rsidRPr="008D78E8" w14:paraId="563D3CA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D08B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7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4A9A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carotid body</w:t>
            </w:r>
          </w:p>
        </w:tc>
      </w:tr>
      <w:tr w:rsidR="003D0DD1" w:rsidRPr="008D78E8" w14:paraId="40A62F3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D2D2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7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A4AD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Benign neoplasm of aortic body and other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paraganglia</w:t>
            </w:r>
            <w:proofErr w:type="spellEnd"/>
          </w:p>
        </w:tc>
      </w:tr>
      <w:tr w:rsidR="003D0DD1" w:rsidRPr="008D78E8" w14:paraId="5941DFB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E164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7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9EF6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other endocrine glands and related structures</w:t>
            </w:r>
          </w:p>
        </w:tc>
      </w:tr>
      <w:tr w:rsidR="003D0DD1" w:rsidRPr="008D78E8" w14:paraId="3414350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04A2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7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93F0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endocrine gland, site unspecified</w:t>
            </w:r>
          </w:p>
        </w:tc>
      </w:tr>
      <w:tr w:rsidR="003D0DD1" w:rsidRPr="008D78E8" w14:paraId="6708EDE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42C7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969B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emangi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ymphangi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any site</w:t>
            </w:r>
          </w:p>
        </w:tc>
      </w:tr>
      <w:tr w:rsidR="003D0DD1" w:rsidRPr="008D78E8" w14:paraId="72EDD7F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B12F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8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2FBA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emangi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any site</w:t>
            </w:r>
          </w:p>
        </w:tc>
      </w:tr>
      <w:tr w:rsidR="003D0DD1" w:rsidRPr="008D78E8" w14:paraId="1F7F076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205F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80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B2D8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emangi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of unspecified site</w:t>
            </w:r>
          </w:p>
        </w:tc>
      </w:tr>
      <w:tr w:rsidR="003D0DD1" w:rsidRPr="008D78E8" w14:paraId="4891E07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C1FC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80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C374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emangi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of skin and subcutaneous tissue</w:t>
            </w:r>
          </w:p>
        </w:tc>
      </w:tr>
      <w:tr w:rsidR="003D0DD1" w:rsidRPr="008D78E8" w14:paraId="3639C9B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DBD5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80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60A6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emangi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of intracranial structures</w:t>
            </w:r>
          </w:p>
        </w:tc>
      </w:tr>
      <w:tr w:rsidR="003D0DD1" w:rsidRPr="008D78E8" w14:paraId="5EF4090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B4E9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80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2AEA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emangi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of retina</w:t>
            </w:r>
          </w:p>
        </w:tc>
      </w:tr>
      <w:tr w:rsidR="003D0DD1" w:rsidRPr="008D78E8" w14:paraId="755228B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C084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80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62E7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emangi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of intra-abdominal structures</w:t>
            </w:r>
          </w:p>
        </w:tc>
      </w:tr>
      <w:tr w:rsidR="003D0DD1" w:rsidRPr="008D78E8" w14:paraId="00E9265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0838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80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3329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emangi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other sites</w:t>
            </w:r>
          </w:p>
        </w:tc>
      </w:tr>
      <w:tr w:rsidR="003D0DD1" w:rsidRPr="008D78E8" w14:paraId="7BCF8D5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FF29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8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ADD7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Lymphangioma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>, any site</w:t>
            </w:r>
          </w:p>
        </w:tc>
      </w:tr>
      <w:tr w:rsidR="003D0DD1" w:rsidRPr="008D78E8" w14:paraId="762F2B0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F0A7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2583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Benign neoplasm of other and unspecified sites</w:t>
            </w:r>
          </w:p>
        </w:tc>
      </w:tr>
      <w:tr w:rsidR="003D0DD1" w:rsidRPr="008D78E8" w14:paraId="78C3342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22E0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9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C292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lymph nodes</w:t>
            </w:r>
          </w:p>
        </w:tc>
      </w:tr>
      <w:tr w:rsidR="003D0DD1" w:rsidRPr="008D78E8" w14:paraId="1070632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583F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9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501B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 of other specified sites</w:t>
            </w:r>
          </w:p>
        </w:tc>
      </w:tr>
      <w:tr w:rsidR="003D0DD1" w:rsidRPr="008D78E8" w14:paraId="4FAB834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8076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29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03A5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Benign neoplasm, site unspecified</w:t>
            </w:r>
          </w:p>
        </w:tc>
      </w:tr>
      <w:tr w:rsidR="003D0DD1" w:rsidRPr="008D78E8" w14:paraId="7C8826A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8534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F706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Carcinoma in situ of digestive organs</w:t>
            </w:r>
          </w:p>
        </w:tc>
      </w:tr>
      <w:tr w:rsidR="003D0DD1" w:rsidRPr="008D78E8" w14:paraId="1610611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0334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0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C1DC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lip, oral cavity and pharynx</w:t>
            </w:r>
          </w:p>
        </w:tc>
      </w:tr>
      <w:tr w:rsidR="003D0DD1" w:rsidRPr="008D78E8" w14:paraId="1B4BF0F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8C55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0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726E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esophagus</w:t>
            </w:r>
          </w:p>
        </w:tc>
      </w:tr>
      <w:tr w:rsidR="003D0DD1" w:rsidRPr="008D78E8" w14:paraId="769D82D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7078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0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94FF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stomach</w:t>
            </w:r>
          </w:p>
        </w:tc>
      </w:tr>
      <w:tr w:rsidR="003D0DD1" w:rsidRPr="008D78E8" w14:paraId="64FEA93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1FA6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0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F279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colon</w:t>
            </w:r>
          </w:p>
        </w:tc>
      </w:tr>
      <w:tr w:rsidR="003D0DD1" w:rsidRPr="008D78E8" w14:paraId="4552419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E894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0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4807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rectum</w:t>
            </w:r>
          </w:p>
        </w:tc>
      </w:tr>
      <w:tr w:rsidR="003D0DD1" w:rsidRPr="008D78E8" w14:paraId="63E187E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BBD6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0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F3B4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anal canal</w:t>
            </w:r>
          </w:p>
        </w:tc>
      </w:tr>
      <w:tr w:rsidR="003D0DD1" w:rsidRPr="008D78E8" w14:paraId="099CC42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8826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0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FE4E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anus, unspecified</w:t>
            </w:r>
          </w:p>
        </w:tc>
      </w:tr>
      <w:tr w:rsidR="003D0DD1" w:rsidRPr="008D78E8" w14:paraId="20C6376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D4D3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0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8941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other and unspecified parts of intestine</w:t>
            </w:r>
          </w:p>
        </w:tc>
      </w:tr>
      <w:tr w:rsidR="003D0DD1" w:rsidRPr="008D78E8" w14:paraId="24D076A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77C3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0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482F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liver and biliary system</w:t>
            </w:r>
          </w:p>
        </w:tc>
      </w:tr>
      <w:tr w:rsidR="003D0DD1" w:rsidRPr="008D78E8" w14:paraId="01B1CDF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3A38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0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45B5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other and unspecified digestive organs</w:t>
            </w:r>
          </w:p>
        </w:tc>
      </w:tr>
      <w:tr w:rsidR="003D0DD1" w:rsidRPr="008D78E8" w14:paraId="076F10F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8162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7060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Carcinoma in situ of respiratory system</w:t>
            </w:r>
          </w:p>
        </w:tc>
      </w:tr>
      <w:tr w:rsidR="003D0DD1" w:rsidRPr="008D78E8" w14:paraId="1054C83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98B3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1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EE0D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larynx</w:t>
            </w:r>
          </w:p>
        </w:tc>
      </w:tr>
      <w:tr w:rsidR="003D0DD1" w:rsidRPr="008D78E8" w14:paraId="13F7F27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0ADE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1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B85C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trachea</w:t>
            </w:r>
          </w:p>
        </w:tc>
      </w:tr>
      <w:tr w:rsidR="003D0DD1" w:rsidRPr="008D78E8" w14:paraId="5E79407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EA56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1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BAA1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bronchus and lung</w:t>
            </w:r>
          </w:p>
        </w:tc>
      </w:tr>
      <w:tr w:rsidR="003D0DD1" w:rsidRPr="008D78E8" w14:paraId="4E6A9E9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B2F3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1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EE88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other specified parts of respiratory system</w:t>
            </w:r>
          </w:p>
        </w:tc>
      </w:tr>
      <w:tr w:rsidR="003D0DD1" w:rsidRPr="008D78E8" w14:paraId="1A37430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1E45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1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191E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respiratory system, part unspecified</w:t>
            </w:r>
          </w:p>
        </w:tc>
      </w:tr>
      <w:tr w:rsidR="003D0DD1" w:rsidRPr="008D78E8" w14:paraId="064D155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343E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0BF0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Carcinoma in situ of skin</w:t>
            </w:r>
          </w:p>
        </w:tc>
      </w:tr>
      <w:tr w:rsidR="003D0DD1" w:rsidRPr="008D78E8" w14:paraId="769C7D9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7402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2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50AC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skin of lip</w:t>
            </w:r>
          </w:p>
        </w:tc>
      </w:tr>
      <w:tr w:rsidR="003D0DD1" w:rsidRPr="008D78E8" w14:paraId="2793278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AF44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2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938C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eyelid, including canthus</w:t>
            </w:r>
          </w:p>
        </w:tc>
      </w:tr>
      <w:tr w:rsidR="003D0DD1" w:rsidRPr="008D78E8" w14:paraId="51B78B5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0DAC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2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5277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ear and external auditory canal</w:t>
            </w:r>
          </w:p>
        </w:tc>
      </w:tr>
      <w:tr w:rsidR="003D0DD1" w:rsidRPr="008D78E8" w14:paraId="1BAB48D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89E2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2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753E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skin of other and unspecified parts of face</w:t>
            </w:r>
          </w:p>
        </w:tc>
      </w:tr>
      <w:tr w:rsidR="003D0DD1" w:rsidRPr="008D78E8" w14:paraId="5D1F11A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6649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2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D610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scalp and skin of neck</w:t>
            </w:r>
          </w:p>
        </w:tc>
      </w:tr>
      <w:tr w:rsidR="003D0DD1" w:rsidRPr="008D78E8" w14:paraId="754407C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5B0B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2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8AC3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skin of trunk, except scrotum</w:t>
            </w:r>
          </w:p>
        </w:tc>
      </w:tr>
      <w:tr w:rsidR="003D0DD1" w:rsidRPr="008D78E8" w14:paraId="79CF725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C68D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2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ED57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skin of upper limb, including shoulder</w:t>
            </w:r>
          </w:p>
        </w:tc>
      </w:tr>
      <w:tr w:rsidR="003D0DD1" w:rsidRPr="008D78E8" w14:paraId="3DDFAD1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2847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2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FCCC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skin of lower limb, including hip</w:t>
            </w:r>
          </w:p>
        </w:tc>
      </w:tr>
      <w:tr w:rsidR="003D0DD1" w:rsidRPr="008D78E8" w14:paraId="454F9B1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FE0B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2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C770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other specified sites of skin</w:t>
            </w:r>
          </w:p>
        </w:tc>
      </w:tr>
      <w:tr w:rsidR="003D0DD1" w:rsidRPr="008D78E8" w14:paraId="0AB03BC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CAC4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2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8DB4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skin, site unspecified</w:t>
            </w:r>
          </w:p>
        </w:tc>
      </w:tr>
      <w:tr w:rsidR="003D0DD1" w:rsidRPr="008D78E8" w14:paraId="7739E5A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33CF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644C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Carcinoma in situ of breast and genitourinary system</w:t>
            </w:r>
          </w:p>
        </w:tc>
      </w:tr>
      <w:tr w:rsidR="003D0DD1" w:rsidRPr="008D78E8" w14:paraId="34EC3F5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C23A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3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01AA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breast</w:t>
            </w:r>
          </w:p>
        </w:tc>
      </w:tr>
      <w:tr w:rsidR="003D0DD1" w:rsidRPr="008D78E8" w14:paraId="481CB58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7751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3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447A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cervix uteri</w:t>
            </w:r>
          </w:p>
        </w:tc>
      </w:tr>
      <w:tr w:rsidR="003D0DD1" w:rsidRPr="008D78E8" w14:paraId="153C9B7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C747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3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D38E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other and unspecified parts of uterus</w:t>
            </w:r>
          </w:p>
        </w:tc>
      </w:tr>
      <w:tr w:rsidR="003D0DD1" w:rsidRPr="008D78E8" w14:paraId="19802CD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4B16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3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72E8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other and unspecified female genital organs</w:t>
            </w:r>
          </w:p>
        </w:tc>
      </w:tr>
      <w:tr w:rsidR="003D0DD1" w:rsidRPr="008D78E8" w14:paraId="18C7066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5C28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3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456E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prostate</w:t>
            </w:r>
          </w:p>
        </w:tc>
      </w:tr>
      <w:tr w:rsidR="003D0DD1" w:rsidRPr="008D78E8" w14:paraId="53B5729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C99F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3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C8E8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penis</w:t>
            </w:r>
          </w:p>
        </w:tc>
      </w:tr>
      <w:tr w:rsidR="003D0DD1" w:rsidRPr="008D78E8" w14:paraId="63EA0E8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8F91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3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9E8E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other and unspecified male genital organs</w:t>
            </w:r>
          </w:p>
        </w:tc>
      </w:tr>
      <w:tr w:rsidR="003D0DD1" w:rsidRPr="008D78E8" w14:paraId="5456545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C855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3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375A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bladder</w:t>
            </w:r>
          </w:p>
        </w:tc>
      </w:tr>
      <w:tr w:rsidR="003D0DD1" w:rsidRPr="008D78E8" w14:paraId="674F144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EC6C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3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BAD9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other and unspecified urinary organs</w:t>
            </w:r>
          </w:p>
        </w:tc>
      </w:tr>
      <w:tr w:rsidR="003D0DD1" w:rsidRPr="008D78E8" w14:paraId="2FE84C6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AD2D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69E0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Carcinoma in situ of other and unspecified sites</w:t>
            </w:r>
          </w:p>
        </w:tc>
      </w:tr>
      <w:tr w:rsidR="003D0DD1" w:rsidRPr="008D78E8" w14:paraId="17528D2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8D70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4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EFC5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eye</w:t>
            </w:r>
          </w:p>
        </w:tc>
      </w:tr>
      <w:tr w:rsidR="003D0DD1" w:rsidRPr="008D78E8" w14:paraId="4493547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E40A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4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3099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 of other specified sites</w:t>
            </w:r>
          </w:p>
        </w:tc>
      </w:tr>
      <w:tr w:rsidR="003D0DD1" w:rsidRPr="008D78E8" w14:paraId="02F4B7E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C7A6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4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0901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Carcinoma in situ, site unspecified</w:t>
            </w:r>
          </w:p>
        </w:tc>
      </w:tr>
      <w:tr w:rsidR="003D0DD1" w:rsidRPr="008D78E8" w14:paraId="587D5A9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08BF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725A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Neoplasm of uncertain behavior of digestive and respiratory systems</w:t>
            </w:r>
          </w:p>
        </w:tc>
      </w:tr>
      <w:tr w:rsidR="003D0DD1" w:rsidRPr="008D78E8" w14:paraId="6F01C96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976D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5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0CA6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major salivary glands</w:t>
            </w:r>
          </w:p>
        </w:tc>
      </w:tr>
      <w:tr w:rsidR="003D0DD1" w:rsidRPr="008D78E8" w14:paraId="2A865F2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760B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5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6E5A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lip, oral cavity and pharynx</w:t>
            </w:r>
          </w:p>
        </w:tc>
      </w:tr>
      <w:tr w:rsidR="003D0DD1" w:rsidRPr="008D78E8" w14:paraId="05093A3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D9A0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5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A311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stomach, intestines and rectum</w:t>
            </w:r>
          </w:p>
        </w:tc>
      </w:tr>
      <w:tr w:rsidR="003D0DD1" w:rsidRPr="008D78E8" w14:paraId="18206E2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AE5B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5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B448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liver and biliary passage</w:t>
            </w:r>
          </w:p>
        </w:tc>
      </w:tr>
      <w:tr w:rsidR="003D0DD1" w:rsidRPr="008D78E8" w14:paraId="7C085276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E546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5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836B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Neoplasm of uncertain behavior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retroperitoneum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and peritoneum</w:t>
            </w:r>
          </w:p>
        </w:tc>
      </w:tr>
      <w:tr w:rsidR="003D0DD1" w:rsidRPr="008D78E8" w14:paraId="647F4B4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0715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5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9668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other and unspecified digestive organs</w:t>
            </w:r>
          </w:p>
        </w:tc>
      </w:tr>
      <w:tr w:rsidR="003D0DD1" w:rsidRPr="008D78E8" w14:paraId="69DC574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7641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5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6BD6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larynx</w:t>
            </w:r>
          </w:p>
        </w:tc>
      </w:tr>
      <w:tr w:rsidR="003D0DD1" w:rsidRPr="008D78E8" w14:paraId="6320A00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E421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5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A8F1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trachea, bronchus and lung</w:t>
            </w:r>
          </w:p>
        </w:tc>
      </w:tr>
      <w:tr w:rsidR="003D0DD1" w:rsidRPr="008D78E8" w14:paraId="0A884DA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70BB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5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A7FD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pleura, thymus and mediastinum</w:t>
            </w:r>
          </w:p>
        </w:tc>
      </w:tr>
      <w:tr w:rsidR="003D0DD1" w:rsidRPr="008D78E8" w14:paraId="6A51EBE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6D52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5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B434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other and unspecified respiratory organs</w:t>
            </w:r>
          </w:p>
        </w:tc>
      </w:tr>
      <w:tr w:rsidR="003D0DD1" w:rsidRPr="008D78E8" w14:paraId="6D69967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35A8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4B89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Neoplasm of uncertain behavior of genitourinary organs</w:t>
            </w:r>
          </w:p>
        </w:tc>
      </w:tr>
      <w:tr w:rsidR="003D0DD1" w:rsidRPr="008D78E8" w14:paraId="2DC4AB7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E8D3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6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BD76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uterus</w:t>
            </w:r>
          </w:p>
        </w:tc>
      </w:tr>
      <w:tr w:rsidR="003D0DD1" w:rsidRPr="008D78E8" w14:paraId="5E83E65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2F4E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6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9573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placenta</w:t>
            </w:r>
          </w:p>
        </w:tc>
      </w:tr>
      <w:tr w:rsidR="003D0DD1" w:rsidRPr="008D78E8" w14:paraId="2AA1553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99AF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6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B928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ovary</w:t>
            </w:r>
          </w:p>
        </w:tc>
      </w:tr>
      <w:tr w:rsidR="003D0DD1" w:rsidRPr="008D78E8" w14:paraId="6ED8890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E980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6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A890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other and unspecified female genital organs</w:t>
            </w:r>
          </w:p>
        </w:tc>
      </w:tr>
      <w:tr w:rsidR="003D0DD1" w:rsidRPr="008D78E8" w14:paraId="73D4DC4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D61B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6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AFF6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testis</w:t>
            </w:r>
          </w:p>
        </w:tc>
      </w:tr>
      <w:tr w:rsidR="003D0DD1" w:rsidRPr="008D78E8" w14:paraId="05D38D93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42D3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6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6AC0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prostate</w:t>
            </w:r>
          </w:p>
        </w:tc>
      </w:tr>
      <w:tr w:rsidR="003D0DD1" w:rsidRPr="008D78E8" w14:paraId="703AB12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AF6E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6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DCB3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other and unspecified male genital organs</w:t>
            </w:r>
          </w:p>
        </w:tc>
      </w:tr>
      <w:tr w:rsidR="003D0DD1" w:rsidRPr="008D78E8" w14:paraId="28E16C91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B4F1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6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6972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bladder</w:t>
            </w:r>
          </w:p>
        </w:tc>
      </w:tr>
      <w:tr w:rsidR="003D0DD1" w:rsidRPr="008D78E8" w14:paraId="1550E4D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EAF6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6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BA2C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Neoplasm of uncertain behavior of other and unspecified urinary organs</w:t>
            </w:r>
          </w:p>
        </w:tc>
      </w:tr>
      <w:tr w:rsidR="003D0DD1" w:rsidRPr="008D78E8" w14:paraId="185C6A9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7F48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69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DCD5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urinary organ, unspecified</w:t>
            </w:r>
          </w:p>
        </w:tc>
      </w:tr>
      <w:tr w:rsidR="003D0DD1" w:rsidRPr="008D78E8" w14:paraId="2BCA84C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0E0D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69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F743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kidney and ureter</w:t>
            </w:r>
          </w:p>
        </w:tc>
      </w:tr>
      <w:tr w:rsidR="003D0DD1" w:rsidRPr="008D78E8" w14:paraId="6404D85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57B0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69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C7BC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other urinary organs</w:t>
            </w:r>
          </w:p>
        </w:tc>
      </w:tr>
      <w:tr w:rsidR="003D0DD1" w:rsidRPr="008D78E8" w14:paraId="3A88846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C8AB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2C47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Neoplasm of uncertain behavior of endocrine glands and nervous system</w:t>
            </w:r>
          </w:p>
        </w:tc>
      </w:tr>
      <w:tr w:rsidR="003D0DD1" w:rsidRPr="008D78E8" w14:paraId="60DF3F8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BC4C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7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8AE9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Neoplasm of uncertain behavior of pituitary gland and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craniopharyngeal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duct</w:t>
            </w:r>
          </w:p>
        </w:tc>
      </w:tr>
      <w:tr w:rsidR="003D0DD1" w:rsidRPr="008D78E8" w14:paraId="3D74E1A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437D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7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F163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pineal gland</w:t>
            </w:r>
          </w:p>
        </w:tc>
      </w:tr>
      <w:tr w:rsidR="003D0DD1" w:rsidRPr="008D78E8" w14:paraId="1967E03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08B3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7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8CF5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adrenal gland</w:t>
            </w:r>
          </w:p>
        </w:tc>
      </w:tr>
      <w:tr w:rsidR="003D0DD1" w:rsidRPr="008D78E8" w14:paraId="68776DE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1E8D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7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D41E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Neoplasm of uncertain behavior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paraganglia</w:t>
            </w:r>
            <w:proofErr w:type="spellEnd"/>
          </w:p>
        </w:tc>
      </w:tr>
      <w:tr w:rsidR="003D0DD1" w:rsidRPr="008D78E8" w14:paraId="2BA4395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F147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7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1479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 Neoplasm of uncertain behavior of other and unspecified endocrine glands</w:t>
            </w:r>
          </w:p>
        </w:tc>
      </w:tr>
      <w:tr w:rsidR="003D0DD1" w:rsidRPr="008D78E8" w14:paraId="305BF69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844A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7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F6FA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brain and spinal cord</w:t>
            </w:r>
          </w:p>
        </w:tc>
      </w:tr>
      <w:tr w:rsidR="003D0DD1" w:rsidRPr="008D78E8" w14:paraId="20989D2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1032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7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2133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meninges</w:t>
            </w:r>
          </w:p>
        </w:tc>
      </w:tr>
      <w:tr w:rsidR="003D0DD1" w:rsidRPr="008D78E8" w14:paraId="50314225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15EB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7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AACB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Neoplasm of uncertain behavior of neurofibromatosis</w:t>
            </w:r>
          </w:p>
        </w:tc>
      </w:tr>
      <w:tr w:rsidR="003D0DD1" w:rsidRPr="008D78E8" w14:paraId="7B15911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378D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77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F52B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urofibromatosis, unspecified</w:t>
            </w:r>
          </w:p>
        </w:tc>
      </w:tr>
      <w:tr w:rsidR="003D0DD1" w:rsidRPr="008D78E8" w14:paraId="235E09A1" w14:textId="77777777" w:rsidTr="008D78E8">
        <w:trPr>
          <w:trHeight w:val="22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D2D2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77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9F16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Neurofibromatosis, Type </w:t>
            </w:r>
            <w:r w:rsidRPr="008D78E8">
              <w:rPr>
                <w:rFonts w:ascii="細明體" w:eastAsia="細明體" w:hAnsi="細明體" w:cs="Times New Roman" w:hint="eastAsia"/>
                <w:kern w:val="0"/>
              </w:rPr>
              <w:t>Ⅰ﹝</w:t>
            </w:r>
            <w:r w:rsidRPr="008D78E8">
              <w:rPr>
                <w:rFonts w:ascii="Times New Roman" w:eastAsia="Times New Roman" w:hAnsi="Times New Roman" w:cs="Times New Roman"/>
                <w:kern w:val="0"/>
              </w:rPr>
              <w:t>von Recklinghausen's disease</w:t>
            </w:r>
            <w:r w:rsidRPr="008D78E8">
              <w:rPr>
                <w:rFonts w:ascii="細明體" w:eastAsia="細明體" w:hAnsi="細明體" w:cs="Times New Roman" w:hint="eastAsia"/>
                <w:kern w:val="0"/>
              </w:rPr>
              <w:t>﹞</w:t>
            </w:r>
          </w:p>
        </w:tc>
      </w:tr>
      <w:tr w:rsidR="003D0DD1" w:rsidRPr="008D78E8" w14:paraId="1FB56123" w14:textId="77777777" w:rsidTr="008D78E8">
        <w:trPr>
          <w:trHeight w:val="22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434D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77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BDD4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Neurofibromatosis, Type </w:t>
            </w:r>
            <w:r w:rsidRPr="008D78E8">
              <w:rPr>
                <w:rFonts w:ascii="細明體" w:eastAsia="細明體" w:hAnsi="細明體" w:cs="Times New Roman" w:hint="eastAsia"/>
                <w:kern w:val="0"/>
              </w:rPr>
              <w:t>Ⅱ</w:t>
            </w:r>
            <w:r w:rsidRPr="008D78E8">
              <w:rPr>
                <w:rFonts w:ascii="Times New Roman" w:eastAsia="Times New Roman" w:hAnsi="Times New Roman" w:cs="Times New Roman"/>
                <w:kern w:val="0"/>
              </w:rPr>
              <w:t>[acoustic neurofibromatosis]</w:t>
            </w:r>
          </w:p>
        </w:tc>
      </w:tr>
      <w:tr w:rsidR="003D0DD1" w:rsidRPr="008D78E8" w14:paraId="1017AED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C3BD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7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1069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Neoplsm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of uncertain behavior of other and unspecified parts of nervous system</w:t>
            </w:r>
          </w:p>
        </w:tc>
      </w:tr>
      <w:tr w:rsidR="003D0DD1" w:rsidRPr="008D78E8" w14:paraId="512BCC8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C61D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1BA1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Neoplasm of uncertain behavior of other and unspecified sites and tissues</w:t>
            </w:r>
          </w:p>
        </w:tc>
      </w:tr>
      <w:tr w:rsidR="003D0DD1" w:rsidRPr="008D78E8" w14:paraId="68327E1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34E2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8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9536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bone and articular cartilage</w:t>
            </w:r>
          </w:p>
        </w:tc>
      </w:tr>
      <w:tr w:rsidR="003D0DD1" w:rsidRPr="008D78E8" w14:paraId="01B2273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B73F1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8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BEAF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connective and other soft tissue</w:t>
            </w:r>
          </w:p>
        </w:tc>
      </w:tr>
      <w:tr w:rsidR="003D0DD1" w:rsidRPr="008D78E8" w14:paraId="43A2424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6BA1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8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D4FF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skin</w:t>
            </w:r>
          </w:p>
        </w:tc>
      </w:tr>
      <w:tr w:rsidR="003D0DD1" w:rsidRPr="008D78E8" w14:paraId="5EFAA94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65006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8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8DE0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breast</w:t>
            </w:r>
          </w:p>
        </w:tc>
      </w:tr>
      <w:tr w:rsidR="003D0DD1" w:rsidRPr="008D78E8" w14:paraId="349577C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DEB5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8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AC99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Neoplasm of uncertain behavior of polycythemia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vera</w:t>
            </w:r>
            <w:proofErr w:type="spellEnd"/>
          </w:p>
        </w:tc>
      </w:tr>
      <w:tr w:rsidR="003D0DD1" w:rsidRPr="008D78E8" w14:paraId="208E197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1152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8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4C59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Neoplasm of uncertain behavior of </w:t>
            </w:r>
            <w:proofErr w:type="spellStart"/>
            <w:r w:rsidRPr="008D78E8">
              <w:rPr>
                <w:rFonts w:ascii="Times New Roman" w:eastAsia="Times New Roman" w:hAnsi="Times New Roman" w:cs="Times New Roman"/>
                <w:kern w:val="0"/>
              </w:rPr>
              <w:t>histiocytic</w:t>
            </w:r>
            <w:proofErr w:type="spellEnd"/>
            <w:r w:rsidRPr="008D78E8">
              <w:rPr>
                <w:rFonts w:ascii="Times New Roman" w:eastAsia="Times New Roman" w:hAnsi="Times New Roman" w:cs="Times New Roman"/>
                <w:kern w:val="0"/>
              </w:rPr>
              <w:t xml:space="preserve"> and mast cells</w:t>
            </w:r>
          </w:p>
        </w:tc>
      </w:tr>
      <w:tr w:rsidR="003D0DD1" w:rsidRPr="008D78E8" w14:paraId="06EF600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2ABC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8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43C0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plasma cells</w:t>
            </w:r>
          </w:p>
        </w:tc>
      </w:tr>
      <w:tr w:rsidR="003D0DD1" w:rsidRPr="008D78E8" w14:paraId="3261F8A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4196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8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F5FFB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other lymphatic and hematopoietic tissues</w:t>
            </w:r>
          </w:p>
        </w:tc>
      </w:tr>
      <w:tr w:rsidR="003D0DD1" w:rsidRPr="008D78E8" w14:paraId="7D002A24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DCC2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8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ED78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 of other specified sites</w:t>
            </w:r>
          </w:p>
        </w:tc>
      </w:tr>
      <w:tr w:rsidR="003D0DD1" w:rsidRPr="008D78E8" w14:paraId="3B83DFFF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D92D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8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68A4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certain behavior, site unspecified</w:t>
            </w:r>
          </w:p>
        </w:tc>
      </w:tr>
      <w:tr w:rsidR="003D0DD1" w:rsidRPr="008D78E8" w14:paraId="100D07F2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50C6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ACD2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*Neoplasm of unspecified nature</w:t>
            </w:r>
          </w:p>
        </w:tc>
      </w:tr>
      <w:tr w:rsidR="003D0DD1" w:rsidRPr="008D78E8" w14:paraId="732C03BE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679EC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90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0369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specified nature of digestive system</w:t>
            </w:r>
          </w:p>
        </w:tc>
      </w:tr>
      <w:tr w:rsidR="003D0DD1" w:rsidRPr="008D78E8" w14:paraId="5E2B731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880A3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91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BEDB7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specified nature of respiratory system</w:t>
            </w:r>
          </w:p>
        </w:tc>
      </w:tr>
      <w:tr w:rsidR="003D0DD1" w:rsidRPr="008D78E8" w14:paraId="5EC6DDBB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B7C5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92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D216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specified nature of bone, soft tissue and skin</w:t>
            </w:r>
          </w:p>
        </w:tc>
      </w:tr>
      <w:tr w:rsidR="003D0DD1" w:rsidRPr="008D78E8" w14:paraId="66822007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53810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93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46B38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specified nature of breast</w:t>
            </w:r>
          </w:p>
        </w:tc>
      </w:tr>
      <w:tr w:rsidR="003D0DD1" w:rsidRPr="008D78E8" w14:paraId="3C956D39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3A0D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94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DE19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specified nature of bladder</w:t>
            </w:r>
          </w:p>
        </w:tc>
      </w:tr>
      <w:tr w:rsidR="003D0DD1" w:rsidRPr="008D78E8" w14:paraId="254A6B7D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C033D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95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52BB4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specified nature of other genitourinary organs</w:t>
            </w:r>
          </w:p>
        </w:tc>
      </w:tr>
      <w:tr w:rsidR="003D0DD1" w:rsidRPr="008D78E8" w14:paraId="7BAC5C80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A5EB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96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1920A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specified nature of brain</w:t>
            </w:r>
          </w:p>
        </w:tc>
      </w:tr>
      <w:tr w:rsidR="003D0DD1" w:rsidRPr="008D78E8" w14:paraId="644671FA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596A9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97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1841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specified nature of endocrine glands, and other parts of nervous system</w:t>
            </w:r>
          </w:p>
        </w:tc>
      </w:tr>
      <w:tr w:rsidR="003D0DD1" w:rsidRPr="008D78E8" w14:paraId="3A6F1838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F600E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98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4E9EF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specified nature of other specified sites</w:t>
            </w:r>
          </w:p>
        </w:tc>
      </w:tr>
      <w:tr w:rsidR="003D0DD1" w:rsidRPr="008D78E8" w14:paraId="0B44AB0C" w14:textId="77777777" w:rsidTr="008D78E8">
        <w:trPr>
          <w:trHeight w:val="2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0DE22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2399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692A5" w14:textId="77777777" w:rsidR="003D0DD1" w:rsidRPr="008D78E8" w:rsidRDefault="003D0DD1" w:rsidP="003D0DD1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 w:rsidRPr="008D78E8">
              <w:rPr>
                <w:rFonts w:ascii="Times New Roman" w:eastAsia="Times New Roman" w:hAnsi="Times New Roman" w:cs="Times New Roman"/>
                <w:kern w:val="0"/>
              </w:rPr>
              <w:t>Neoplasm of unspecified nature, site unspecified</w:t>
            </w:r>
          </w:p>
        </w:tc>
      </w:tr>
    </w:tbl>
    <w:p w14:paraId="64629C6F" w14:textId="77777777" w:rsidR="003D0DD1" w:rsidRDefault="003D0DD1"/>
    <w:sectPr w:rsidR="003D0DD1" w:rsidSect="009D179C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細明體">
    <w:panose1 w:val="02020509000000000000"/>
    <w:charset w:val="51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DE3"/>
    <w:rsid w:val="001D5C77"/>
    <w:rsid w:val="002B3BCE"/>
    <w:rsid w:val="003D0DD1"/>
    <w:rsid w:val="006C7ED0"/>
    <w:rsid w:val="007A147F"/>
    <w:rsid w:val="008D78E8"/>
    <w:rsid w:val="009D179C"/>
    <w:rsid w:val="00EF4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6404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4D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4D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3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35</Pages>
  <Words>7692</Words>
  <Characters>43845</Characters>
  <Application>Microsoft Macintosh Word</Application>
  <DocSecurity>0</DocSecurity>
  <Lines>365</Lines>
  <Paragraphs>102</Paragraphs>
  <ScaleCrop>false</ScaleCrop>
  <Company/>
  <LinksUpToDate>false</LinksUpToDate>
  <CharactersWithSpaces>5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race</cp:lastModifiedBy>
  <cp:revision>2</cp:revision>
  <dcterms:created xsi:type="dcterms:W3CDTF">2017-06-09T07:29:00Z</dcterms:created>
  <dcterms:modified xsi:type="dcterms:W3CDTF">2017-06-09T11:54:00Z</dcterms:modified>
</cp:coreProperties>
</file>